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289735" w14:textId="77777777" w:rsidR="00453B9A" w:rsidRDefault="00453B9A" w:rsidP="00453B9A">
      <w:pPr>
        <w:pStyle w:val="berschrift2"/>
        <w:spacing w:after="240"/>
        <w:jc w:val="both"/>
      </w:pPr>
      <w:r w:rsidRPr="00D81E95">
        <w:t xml:space="preserve">Supplementary Table 1  - Differentially expressed transcripts </w:t>
      </w:r>
      <w:r w:rsidR="00D81E95">
        <w:t>comparing</w:t>
      </w:r>
      <w:r w:rsidR="00D81E95" w:rsidRPr="00D81E95">
        <w:t xml:space="preserve"> light</w:t>
      </w:r>
      <w:r w:rsidR="00D81E95">
        <w:t xml:space="preserve"> exposure versus control</w:t>
      </w:r>
    </w:p>
    <w:p w14:paraId="50EFD5C4" w14:textId="77777777" w:rsidR="00E63709" w:rsidRPr="00E63709" w:rsidRDefault="00E63709" w:rsidP="00E63709"/>
    <w:tbl>
      <w:tblPr>
        <w:tblStyle w:val="TabelleEinfach1"/>
        <w:tblW w:w="5794" w:type="dxa"/>
        <w:jc w:val="center"/>
        <w:tblInd w:w="-84" w:type="dxa"/>
        <w:tblLayout w:type="fixed"/>
        <w:tblLook w:val="01E0" w:firstRow="1" w:lastRow="1" w:firstColumn="1" w:lastColumn="1" w:noHBand="0" w:noVBand="0"/>
      </w:tblPr>
      <w:tblGrid>
        <w:gridCol w:w="552"/>
        <w:gridCol w:w="1532"/>
        <w:gridCol w:w="2234"/>
        <w:gridCol w:w="1476"/>
      </w:tblGrid>
      <w:tr w:rsidR="00487CBC" w:rsidRPr="00B06D6C" w14:paraId="36991AE2" w14:textId="77777777" w:rsidTr="004463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552" w:type="dxa"/>
            <w:tcBorders>
              <w:bottom w:val="single" w:sz="4" w:space="0" w:color="auto"/>
            </w:tcBorders>
          </w:tcPr>
          <w:p w14:paraId="4E3DAE56" w14:textId="24E0EA09" w:rsidR="00487CBC" w:rsidRPr="00B06D6C" w:rsidRDefault="00487CBC" w:rsidP="00B06D6C">
            <w:pPr>
              <w:spacing w:after="100" w:afterAutospacing="1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06D6C">
              <w:rPr>
                <w:rFonts w:ascii="Arial" w:hAnsi="Arial" w:cs="Arial"/>
                <w:b/>
                <w:sz w:val="20"/>
                <w:szCs w:val="20"/>
              </w:rPr>
              <w:t>Nr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2F55EA2B" w14:textId="1CBDAB5E" w:rsidR="00487CBC" w:rsidRPr="00E00791" w:rsidRDefault="00487CBC" w:rsidP="00B06D6C">
            <w:pPr>
              <w:spacing w:after="100" w:afterAutospacing="1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r w:rsidRPr="00E00791">
              <w:rPr>
                <w:rFonts w:ascii="Arial" w:hAnsi="Arial" w:cs="Arial"/>
                <w:b/>
                <w:sz w:val="20"/>
                <w:szCs w:val="20"/>
              </w:rPr>
              <w:t>Gene</w:t>
            </w:r>
            <w:bookmarkEnd w:id="0"/>
          </w:p>
        </w:tc>
        <w:tc>
          <w:tcPr>
            <w:tcW w:w="2234" w:type="dxa"/>
            <w:tcBorders>
              <w:bottom w:val="single" w:sz="4" w:space="0" w:color="auto"/>
            </w:tcBorders>
          </w:tcPr>
          <w:p w14:paraId="0E052DB2" w14:textId="238F1215" w:rsidR="00487CBC" w:rsidRPr="00B06D6C" w:rsidRDefault="00487CBC" w:rsidP="00B06D6C">
            <w:pPr>
              <w:spacing w:after="100" w:afterAutospacing="1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06D6C">
              <w:rPr>
                <w:rFonts w:ascii="Arial" w:hAnsi="Arial" w:cs="Arial"/>
                <w:b/>
                <w:sz w:val="20"/>
                <w:szCs w:val="20"/>
              </w:rPr>
              <w:t>Mean count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77B6B05F" w14:textId="77777777" w:rsidR="00487CBC" w:rsidRPr="00B06D6C" w:rsidRDefault="00487CBC" w:rsidP="00B06D6C">
            <w:pPr>
              <w:spacing w:after="100" w:afterAutospacing="1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06D6C">
              <w:rPr>
                <w:rFonts w:ascii="Arial" w:hAnsi="Arial" w:cs="Arial"/>
                <w:b/>
                <w:sz w:val="20"/>
                <w:szCs w:val="20"/>
              </w:rPr>
              <w:t>log2 FC</w:t>
            </w:r>
          </w:p>
        </w:tc>
      </w:tr>
      <w:tr w:rsidR="005E45A1" w:rsidRPr="00B06D6C" w14:paraId="78F1620E" w14:textId="77777777" w:rsidTr="004463A8">
        <w:trPr>
          <w:trHeight w:val="465"/>
          <w:jc w:val="center"/>
        </w:trPr>
        <w:tc>
          <w:tcPr>
            <w:tcW w:w="552" w:type="dxa"/>
            <w:tcBorders>
              <w:top w:val="nil"/>
            </w:tcBorders>
          </w:tcPr>
          <w:p w14:paraId="2AA91902" w14:textId="764CF74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>
              <w:top w:val="nil"/>
            </w:tcBorders>
          </w:tcPr>
          <w:p w14:paraId="34313174" w14:textId="3363E76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Msr1</w:t>
            </w:r>
          </w:p>
        </w:tc>
        <w:tc>
          <w:tcPr>
            <w:tcW w:w="2234" w:type="dxa"/>
            <w:tcBorders>
              <w:top w:val="nil"/>
            </w:tcBorders>
          </w:tcPr>
          <w:p w14:paraId="5E42ECCE" w14:textId="233E46E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1476" w:type="dxa"/>
            <w:tcBorders>
              <w:top w:val="nil"/>
            </w:tcBorders>
          </w:tcPr>
          <w:p w14:paraId="4883877B" w14:textId="58F254F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4.74</w:t>
            </w:r>
          </w:p>
        </w:tc>
      </w:tr>
      <w:tr w:rsidR="005E45A1" w:rsidRPr="00B06D6C" w14:paraId="36B523A7" w14:textId="77777777" w:rsidTr="004463A8">
        <w:trPr>
          <w:trHeight w:val="465"/>
          <w:jc w:val="center"/>
        </w:trPr>
        <w:tc>
          <w:tcPr>
            <w:tcW w:w="552" w:type="dxa"/>
          </w:tcPr>
          <w:p w14:paraId="5F4BB443" w14:textId="01B8246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2" w:type="dxa"/>
          </w:tcPr>
          <w:p w14:paraId="764F4DDF" w14:textId="1AB215D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Ms4a6d</w:t>
            </w:r>
          </w:p>
        </w:tc>
        <w:tc>
          <w:tcPr>
            <w:tcW w:w="2234" w:type="dxa"/>
          </w:tcPr>
          <w:p w14:paraId="5B6B548D" w14:textId="2733D44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1476" w:type="dxa"/>
          </w:tcPr>
          <w:p w14:paraId="3F979ED5" w14:textId="63B2DE7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96</w:t>
            </w:r>
          </w:p>
        </w:tc>
      </w:tr>
      <w:tr w:rsidR="005E45A1" w:rsidRPr="00B06D6C" w14:paraId="1689B24D" w14:textId="77777777" w:rsidTr="004463A8">
        <w:trPr>
          <w:trHeight w:val="465"/>
          <w:jc w:val="center"/>
        </w:trPr>
        <w:tc>
          <w:tcPr>
            <w:tcW w:w="552" w:type="dxa"/>
          </w:tcPr>
          <w:p w14:paraId="5E258213" w14:textId="105A79B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2" w:type="dxa"/>
          </w:tcPr>
          <w:p w14:paraId="5FFC0CE2" w14:textId="3CFDB44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lec7a</w:t>
            </w:r>
          </w:p>
        </w:tc>
        <w:tc>
          <w:tcPr>
            <w:tcW w:w="2234" w:type="dxa"/>
          </w:tcPr>
          <w:p w14:paraId="63872F36" w14:textId="0A62998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464</w:t>
            </w:r>
          </w:p>
        </w:tc>
        <w:tc>
          <w:tcPr>
            <w:tcW w:w="1476" w:type="dxa"/>
          </w:tcPr>
          <w:p w14:paraId="542B2726" w14:textId="600DB82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94</w:t>
            </w:r>
          </w:p>
        </w:tc>
      </w:tr>
      <w:tr w:rsidR="005E45A1" w:rsidRPr="00B06D6C" w14:paraId="7EF60F2E" w14:textId="77777777" w:rsidTr="004463A8">
        <w:trPr>
          <w:trHeight w:val="465"/>
          <w:jc w:val="center"/>
        </w:trPr>
        <w:tc>
          <w:tcPr>
            <w:tcW w:w="552" w:type="dxa"/>
          </w:tcPr>
          <w:p w14:paraId="3B89F11D" w14:textId="79FB13B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2" w:type="dxa"/>
          </w:tcPr>
          <w:p w14:paraId="35F3C7C4" w14:textId="6BF8C37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Steap4</w:t>
            </w:r>
          </w:p>
        </w:tc>
        <w:tc>
          <w:tcPr>
            <w:tcW w:w="2234" w:type="dxa"/>
          </w:tcPr>
          <w:p w14:paraId="6443890F" w14:textId="03A7C62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1476" w:type="dxa"/>
          </w:tcPr>
          <w:p w14:paraId="0DEE0302" w14:textId="095D7A3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</w:tr>
      <w:tr w:rsidR="005E45A1" w:rsidRPr="00B06D6C" w14:paraId="5A25B919" w14:textId="77777777" w:rsidTr="004463A8">
        <w:trPr>
          <w:trHeight w:val="465"/>
          <w:jc w:val="center"/>
        </w:trPr>
        <w:tc>
          <w:tcPr>
            <w:tcW w:w="552" w:type="dxa"/>
          </w:tcPr>
          <w:p w14:paraId="40B16567" w14:textId="3030BFA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2" w:type="dxa"/>
          </w:tcPr>
          <w:p w14:paraId="708BE679" w14:textId="4170236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Slc15a3</w:t>
            </w:r>
          </w:p>
        </w:tc>
        <w:tc>
          <w:tcPr>
            <w:tcW w:w="2234" w:type="dxa"/>
          </w:tcPr>
          <w:p w14:paraId="4215A9CA" w14:textId="566A7DC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476" w:type="dxa"/>
          </w:tcPr>
          <w:p w14:paraId="541F91B5" w14:textId="6227757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52</w:t>
            </w:r>
          </w:p>
        </w:tc>
      </w:tr>
      <w:tr w:rsidR="005E45A1" w:rsidRPr="00B06D6C" w14:paraId="26895D9E" w14:textId="77777777" w:rsidTr="004463A8">
        <w:trPr>
          <w:trHeight w:val="465"/>
          <w:jc w:val="center"/>
        </w:trPr>
        <w:tc>
          <w:tcPr>
            <w:tcW w:w="552" w:type="dxa"/>
          </w:tcPr>
          <w:p w14:paraId="743AE6F2" w14:textId="593557E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2" w:type="dxa"/>
          </w:tcPr>
          <w:p w14:paraId="12BABD37" w14:textId="060BA2B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Timp1</w:t>
            </w:r>
          </w:p>
        </w:tc>
        <w:tc>
          <w:tcPr>
            <w:tcW w:w="2234" w:type="dxa"/>
          </w:tcPr>
          <w:p w14:paraId="20F99EA8" w14:textId="4E68BF9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63.9</w:t>
            </w:r>
          </w:p>
        </w:tc>
        <w:tc>
          <w:tcPr>
            <w:tcW w:w="1476" w:type="dxa"/>
          </w:tcPr>
          <w:p w14:paraId="234844F0" w14:textId="1ED2210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34</w:t>
            </w:r>
          </w:p>
        </w:tc>
      </w:tr>
      <w:tr w:rsidR="005E45A1" w:rsidRPr="00B06D6C" w14:paraId="1373D740" w14:textId="77777777" w:rsidTr="004463A8">
        <w:trPr>
          <w:trHeight w:val="465"/>
          <w:jc w:val="center"/>
        </w:trPr>
        <w:tc>
          <w:tcPr>
            <w:tcW w:w="552" w:type="dxa"/>
          </w:tcPr>
          <w:p w14:paraId="5B98A394" w14:textId="6E7980B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2" w:type="dxa"/>
          </w:tcPr>
          <w:p w14:paraId="09C85A2F" w14:textId="076D9D4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d68</w:t>
            </w:r>
          </w:p>
        </w:tc>
        <w:tc>
          <w:tcPr>
            <w:tcW w:w="2234" w:type="dxa"/>
          </w:tcPr>
          <w:p w14:paraId="66386263" w14:textId="238B04C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597</w:t>
            </w:r>
          </w:p>
        </w:tc>
        <w:tc>
          <w:tcPr>
            <w:tcW w:w="1476" w:type="dxa"/>
          </w:tcPr>
          <w:p w14:paraId="1C235B57" w14:textId="7E492E3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54</w:t>
            </w:r>
          </w:p>
        </w:tc>
      </w:tr>
      <w:tr w:rsidR="005E45A1" w:rsidRPr="00B06D6C" w14:paraId="183D2161" w14:textId="77777777" w:rsidTr="004463A8">
        <w:trPr>
          <w:trHeight w:val="465"/>
          <w:jc w:val="center"/>
        </w:trPr>
        <w:tc>
          <w:tcPr>
            <w:tcW w:w="552" w:type="dxa"/>
          </w:tcPr>
          <w:p w14:paraId="5E156008" w14:textId="464C0A3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2" w:type="dxa"/>
          </w:tcPr>
          <w:p w14:paraId="7511EC11" w14:textId="13373DA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3ar1</w:t>
            </w:r>
          </w:p>
        </w:tc>
        <w:tc>
          <w:tcPr>
            <w:tcW w:w="2234" w:type="dxa"/>
          </w:tcPr>
          <w:p w14:paraId="4B9A4E39" w14:textId="274443D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79</w:t>
            </w:r>
          </w:p>
        </w:tc>
        <w:tc>
          <w:tcPr>
            <w:tcW w:w="1476" w:type="dxa"/>
          </w:tcPr>
          <w:p w14:paraId="79B7B8E5" w14:textId="587E70F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4.09</w:t>
            </w:r>
          </w:p>
        </w:tc>
      </w:tr>
      <w:tr w:rsidR="005E45A1" w:rsidRPr="00B06D6C" w14:paraId="19D6504E" w14:textId="77777777" w:rsidTr="004463A8">
        <w:trPr>
          <w:trHeight w:val="465"/>
          <w:jc w:val="center"/>
        </w:trPr>
        <w:tc>
          <w:tcPr>
            <w:tcW w:w="552" w:type="dxa"/>
          </w:tcPr>
          <w:p w14:paraId="7C364733" w14:textId="6E30545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2" w:type="dxa"/>
          </w:tcPr>
          <w:p w14:paraId="49565BE0" w14:textId="4945047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tse</w:t>
            </w:r>
          </w:p>
        </w:tc>
        <w:tc>
          <w:tcPr>
            <w:tcW w:w="2234" w:type="dxa"/>
          </w:tcPr>
          <w:p w14:paraId="110F6D08" w14:textId="00EAF29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67.1</w:t>
            </w:r>
          </w:p>
        </w:tc>
        <w:tc>
          <w:tcPr>
            <w:tcW w:w="1476" w:type="dxa"/>
          </w:tcPr>
          <w:p w14:paraId="17D6786B" w14:textId="05C1433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18</w:t>
            </w:r>
          </w:p>
        </w:tc>
      </w:tr>
      <w:tr w:rsidR="005E45A1" w:rsidRPr="00B06D6C" w14:paraId="56A54A73" w14:textId="77777777" w:rsidTr="004463A8">
        <w:trPr>
          <w:trHeight w:val="465"/>
          <w:jc w:val="center"/>
        </w:trPr>
        <w:tc>
          <w:tcPr>
            <w:tcW w:w="552" w:type="dxa"/>
          </w:tcPr>
          <w:p w14:paraId="4DD372FD" w14:textId="4F216E1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2" w:type="dxa"/>
          </w:tcPr>
          <w:p w14:paraId="43EF25A8" w14:textId="77C9FA8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Hal</w:t>
            </w:r>
          </w:p>
        </w:tc>
        <w:tc>
          <w:tcPr>
            <w:tcW w:w="2234" w:type="dxa"/>
          </w:tcPr>
          <w:p w14:paraId="48847E64" w14:textId="506829E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70.7</w:t>
            </w:r>
          </w:p>
        </w:tc>
        <w:tc>
          <w:tcPr>
            <w:tcW w:w="1476" w:type="dxa"/>
          </w:tcPr>
          <w:p w14:paraId="1DF18C6F" w14:textId="623BB23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37</w:t>
            </w:r>
          </w:p>
        </w:tc>
      </w:tr>
      <w:tr w:rsidR="005E45A1" w:rsidRPr="00B06D6C" w14:paraId="569F9802" w14:textId="77777777" w:rsidTr="004463A8">
        <w:trPr>
          <w:trHeight w:val="465"/>
          <w:jc w:val="center"/>
        </w:trPr>
        <w:tc>
          <w:tcPr>
            <w:tcW w:w="552" w:type="dxa"/>
          </w:tcPr>
          <w:p w14:paraId="1E260C99" w14:textId="50886CC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2" w:type="dxa"/>
          </w:tcPr>
          <w:p w14:paraId="34BE15DC" w14:textId="1A9E474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Mmp12</w:t>
            </w:r>
          </w:p>
        </w:tc>
        <w:tc>
          <w:tcPr>
            <w:tcW w:w="2234" w:type="dxa"/>
          </w:tcPr>
          <w:p w14:paraId="7B596F50" w14:textId="471D11A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6.3</w:t>
            </w:r>
          </w:p>
        </w:tc>
        <w:tc>
          <w:tcPr>
            <w:tcW w:w="1476" w:type="dxa"/>
          </w:tcPr>
          <w:p w14:paraId="31103A76" w14:textId="2731257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12</w:t>
            </w:r>
          </w:p>
        </w:tc>
      </w:tr>
      <w:tr w:rsidR="005E45A1" w:rsidRPr="00B06D6C" w14:paraId="325FB1F1" w14:textId="77777777" w:rsidTr="004463A8">
        <w:trPr>
          <w:trHeight w:val="465"/>
          <w:jc w:val="center"/>
        </w:trPr>
        <w:tc>
          <w:tcPr>
            <w:tcW w:w="552" w:type="dxa"/>
          </w:tcPr>
          <w:p w14:paraId="43976815" w14:textId="1CC2BA2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2" w:type="dxa"/>
          </w:tcPr>
          <w:p w14:paraId="2280C1ED" w14:textId="4520FDB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d84</w:t>
            </w:r>
          </w:p>
        </w:tc>
        <w:tc>
          <w:tcPr>
            <w:tcW w:w="2234" w:type="dxa"/>
          </w:tcPr>
          <w:p w14:paraId="409C61D6" w14:textId="413A636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1476" w:type="dxa"/>
          </w:tcPr>
          <w:p w14:paraId="4A62262F" w14:textId="23777AF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68</w:t>
            </w:r>
          </w:p>
        </w:tc>
      </w:tr>
      <w:tr w:rsidR="005E45A1" w:rsidRPr="00B06D6C" w14:paraId="1F35E9BA" w14:textId="77777777" w:rsidTr="004463A8">
        <w:trPr>
          <w:trHeight w:val="465"/>
          <w:jc w:val="center"/>
        </w:trPr>
        <w:tc>
          <w:tcPr>
            <w:tcW w:w="552" w:type="dxa"/>
          </w:tcPr>
          <w:p w14:paraId="1C3A2E5D" w14:textId="756C678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2" w:type="dxa"/>
          </w:tcPr>
          <w:p w14:paraId="7F116805" w14:textId="1DB1C1D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Emr1</w:t>
            </w:r>
          </w:p>
        </w:tc>
        <w:tc>
          <w:tcPr>
            <w:tcW w:w="2234" w:type="dxa"/>
          </w:tcPr>
          <w:p w14:paraId="59D07789" w14:textId="7804EB7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421</w:t>
            </w:r>
          </w:p>
        </w:tc>
        <w:tc>
          <w:tcPr>
            <w:tcW w:w="1476" w:type="dxa"/>
          </w:tcPr>
          <w:p w14:paraId="2D869604" w14:textId="39B4E75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72</w:t>
            </w:r>
          </w:p>
        </w:tc>
      </w:tr>
      <w:tr w:rsidR="005E45A1" w:rsidRPr="00B06D6C" w14:paraId="5B2105E3" w14:textId="77777777" w:rsidTr="004463A8">
        <w:trPr>
          <w:trHeight w:val="465"/>
          <w:jc w:val="center"/>
        </w:trPr>
        <w:tc>
          <w:tcPr>
            <w:tcW w:w="552" w:type="dxa"/>
          </w:tcPr>
          <w:p w14:paraId="725448FA" w14:textId="5ACC551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2" w:type="dxa"/>
          </w:tcPr>
          <w:p w14:paraId="268098CE" w14:textId="47668B6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Mki67</w:t>
            </w:r>
          </w:p>
        </w:tc>
        <w:tc>
          <w:tcPr>
            <w:tcW w:w="2234" w:type="dxa"/>
          </w:tcPr>
          <w:p w14:paraId="2E72E596" w14:textId="6FCA2E2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476" w:type="dxa"/>
          </w:tcPr>
          <w:p w14:paraId="08DE81AA" w14:textId="6C1BC26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47</w:t>
            </w:r>
          </w:p>
        </w:tc>
      </w:tr>
      <w:tr w:rsidR="005E45A1" w:rsidRPr="00B06D6C" w14:paraId="4813560D" w14:textId="77777777" w:rsidTr="004463A8">
        <w:trPr>
          <w:trHeight w:val="465"/>
          <w:jc w:val="center"/>
        </w:trPr>
        <w:tc>
          <w:tcPr>
            <w:tcW w:w="552" w:type="dxa"/>
          </w:tcPr>
          <w:p w14:paraId="1CEBB8F9" w14:textId="6BE97C9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32" w:type="dxa"/>
          </w:tcPr>
          <w:p w14:paraId="1A23E454" w14:textId="43FEEBF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Lcn2</w:t>
            </w:r>
          </w:p>
        </w:tc>
        <w:tc>
          <w:tcPr>
            <w:tcW w:w="2234" w:type="dxa"/>
          </w:tcPr>
          <w:p w14:paraId="6DFB2302" w14:textId="3A58E2E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434</w:t>
            </w:r>
          </w:p>
        </w:tc>
        <w:tc>
          <w:tcPr>
            <w:tcW w:w="1476" w:type="dxa"/>
          </w:tcPr>
          <w:p w14:paraId="567B0248" w14:textId="7FFCF1E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83</w:t>
            </w:r>
          </w:p>
        </w:tc>
      </w:tr>
      <w:tr w:rsidR="005E45A1" w:rsidRPr="00B06D6C" w14:paraId="784B8A11" w14:textId="77777777" w:rsidTr="004463A8">
        <w:trPr>
          <w:trHeight w:val="465"/>
          <w:jc w:val="center"/>
        </w:trPr>
        <w:tc>
          <w:tcPr>
            <w:tcW w:w="552" w:type="dxa"/>
          </w:tcPr>
          <w:p w14:paraId="28D91F05" w14:textId="775E9FB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32" w:type="dxa"/>
          </w:tcPr>
          <w:p w14:paraId="2C87C4AE" w14:textId="25B07FF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Lcp1</w:t>
            </w:r>
          </w:p>
        </w:tc>
        <w:tc>
          <w:tcPr>
            <w:tcW w:w="2234" w:type="dxa"/>
          </w:tcPr>
          <w:p w14:paraId="6F911416" w14:textId="7F06CC2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62</w:t>
            </w:r>
          </w:p>
        </w:tc>
        <w:tc>
          <w:tcPr>
            <w:tcW w:w="1476" w:type="dxa"/>
          </w:tcPr>
          <w:p w14:paraId="2BBC77C5" w14:textId="25D9361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45</w:t>
            </w:r>
          </w:p>
        </w:tc>
      </w:tr>
      <w:tr w:rsidR="005E45A1" w:rsidRPr="00B06D6C" w14:paraId="745F0D6C" w14:textId="77777777" w:rsidTr="004463A8">
        <w:trPr>
          <w:trHeight w:val="465"/>
          <w:jc w:val="center"/>
        </w:trPr>
        <w:tc>
          <w:tcPr>
            <w:tcW w:w="552" w:type="dxa"/>
          </w:tcPr>
          <w:p w14:paraId="04FCB5A6" w14:textId="0423676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32" w:type="dxa"/>
          </w:tcPr>
          <w:p w14:paraId="6DD1645D" w14:textId="7F29D08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Tlr13</w:t>
            </w:r>
          </w:p>
        </w:tc>
        <w:tc>
          <w:tcPr>
            <w:tcW w:w="2234" w:type="dxa"/>
          </w:tcPr>
          <w:p w14:paraId="1504336E" w14:textId="42D2F27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476" w:type="dxa"/>
          </w:tcPr>
          <w:p w14:paraId="5D35CF50" w14:textId="18FBC32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</w:tr>
      <w:tr w:rsidR="005E45A1" w:rsidRPr="00B06D6C" w14:paraId="02F8C68F" w14:textId="77777777" w:rsidTr="004463A8">
        <w:trPr>
          <w:trHeight w:val="465"/>
          <w:jc w:val="center"/>
        </w:trPr>
        <w:tc>
          <w:tcPr>
            <w:tcW w:w="552" w:type="dxa"/>
          </w:tcPr>
          <w:p w14:paraId="7D92CE82" w14:textId="5D42045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2" w:type="dxa"/>
          </w:tcPr>
          <w:p w14:paraId="04094F2F" w14:textId="0232259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Tyrobp</w:t>
            </w:r>
          </w:p>
        </w:tc>
        <w:tc>
          <w:tcPr>
            <w:tcW w:w="2234" w:type="dxa"/>
          </w:tcPr>
          <w:p w14:paraId="742F7E96" w14:textId="31ADD59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741</w:t>
            </w:r>
          </w:p>
        </w:tc>
        <w:tc>
          <w:tcPr>
            <w:tcW w:w="1476" w:type="dxa"/>
          </w:tcPr>
          <w:p w14:paraId="5D182964" w14:textId="0D798F2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5E45A1" w:rsidRPr="00B06D6C" w14:paraId="2477862D" w14:textId="77777777" w:rsidTr="004463A8">
        <w:trPr>
          <w:trHeight w:val="465"/>
          <w:jc w:val="center"/>
        </w:trPr>
        <w:tc>
          <w:tcPr>
            <w:tcW w:w="552" w:type="dxa"/>
          </w:tcPr>
          <w:p w14:paraId="1CE61EA3" w14:textId="48ACC94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32" w:type="dxa"/>
          </w:tcPr>
          <w:p w14:paraId="43322005" w14:textId="58D9A5A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Apobec1</w:t>
            </w:r>
          </w:p>
        </w:tc>
        <w:tc>
          <w:tcPr>
            <w:tcW w:w="2234" w:type="dxa"/>
          </w:tcPr>
          <w:p w14:paraId="75033143" w14:textId="74E6F6E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1476" w:type="dxa"/>
          </w:tcPr>
          <w:p w14:paraId="1685C231" w14:textId="0B7472B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77</w:t>
            </w:r>
          </w:p>
        </w:tc>
      </w:tr>
      <w:tr w:rsidR="005E45A1" w:rsidRPr="00B06D6C" w14:paraId="67EF9E9C" w14:textId="77777777" w:rsidTr="004463A8">
        <w:trPr>
          <w:trHeight w:val="465"/>
          <w:jc w:val="center"/>
        </w:trPr>
        <w:tc>
          <w:tcPr>
            <w:tcW w:w="552" w:type="dxa"/>
          </w:tcPr>
          <w:p w14:paraId="186344EA" w14:textId="27B3976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2" w:type="dxa"/>
          </w:tcPr>
          <w:p w14:paraId="3357934F" w14:textId="30B55C5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Siglec1</w:t>
            </w:r>
          </w:p>
        </w:tc>
        <w:tc>
          <w:tcPr>
            <w:tcW w:w="2234" w:type="dxa"/>
          </w:tcPr>
          <w:p w14:paraId="41BB106C" w14:textId="5B9C382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476" w:type="dxa"/>
          </w:tcPr>
          <w:p w14:paraId="4071C717" w14:textId="0D61201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11</w:t>
            </w:r>
          </w:p>
        </w:tc>
      </w:tr>
      <w:tr w:rsidR="005E45A1" w:rsidRPr="00B06D6C" w14:paraId="7EBB8607" w14:textId="77777777" w:rsidTr="004463A8">
        <w:trPr>
          <w:trHeight w:val="465"/>
          <w:jc w:val="center"/>
        </w:trPr>
        <w:tc>
          <w:tcPr>
            <w:tcW w:w="552" w:type="dxa"/>
          </w:tcPr>
          <w:p w14:paraId="6EA4BE08" w14:textId="2FC4B4C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32" w:type="dxa"/>
          </w:tcPr>
          <w:p w14:paraId="411B204F" w14:textId="38A4C14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ybb</w:t>
            </w:r>
          </w:p>
        </w:tc>
        <w:tc>
          <w:tcPr>
            <w:tcW w:w="2234" w:type="dxa"/>
          </w:tcPr>
          <w:p w14:paraId="48B343A6" w14:textId="1323A18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476" w:type="dxa"/>
          </w:tcPr>
          <w:p w14:paraId="2037260D" w14:textId="6218A46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36</w:t>
            </w:r>
          </w:p>
        </w:tc>
      </w:tr>
      <w:tr w:rsidR="005E45A1" w:rsidRPr="00B06D6C" w14:paraId="054179CB" w14:textId="77777777" w:rsidTr="004463A8">
        <w:trPr>
          <w:trHeight w:val="465"/>
          <w:jc w:val="center"/>
        </w:trPr>
        <w:tc>
          <w:tcPr>
            <w:tcW w:w="552" w:type="dxa"/>
          </w:tcPr>
          <w:p w14:paraId="7B11BB6B" w14:textId="2858B02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32" w:type="dxa"/>
          </w:tcPr>
          <w:p w14:paraId="724FE1E4" w14:textId="2396F5A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Top2a</w:t>
            </w:r>
          </w:p>
        </w:tc>
        <w:tc>
          <w:tcPr>
            <w:tcW w:w="2234" w:type="dxa"/>
          </w:tcPr>
          <w:p w14:paraId="7D99E8ED" w14:textId="58F7FAE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53.7</w:t>
            </w:r>
          </w:p>
        </w:tc>
        <w:tc>
          <w:tcPr>
            <w:tcW w:w="1476" w:type="dxa"/>
          </w:tcPr>
          <w:p w14:paraId="1489CB1B" w14:textId="666847B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03</w:t>
            </w:r>
          </w:p>
        </w:tc>
      </w:tr>
      <w:tr w:rsidR="005E45A1" w:rsidRPr="00B06D6C" w14:paraId="3A61CC33" w14:textId="77777777" w:rsidTr="004463A8">
        <w:trPr>
          <w:trHeight w:val="465"/>
          <w:jc w:val="center"/>
        </w:trPr>
        <w:tc>
          <w:tcPr>
            <w:tcW w:w="552" w:type="dxa"/>
          </w:tcPr>
          <w:p w14:paraId="3BEA0FF4" w14:textId="6D6BA5C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32" w:type="dxa"/>
          </w:tcPr>
          <w:p w14:paraId="1D72C7C1" w14:textId="715A674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Fcer1g</w:t>
            </w:r>
          </w:p>
        </w:tc>
        <w:tc>
          <w:tcPr>
            <w:tcW w:w="2234" w:type="dxa"/>
          </w:tcPr>
          <w:p w14:paraId="5765EEDC" w14:textId="3C61415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1476" w:type="dxa"/>
          </w:tcPr>
          <w:p w14:paraId="7C894D27" w14:textId="4994A6E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41</w:t>
            </w:r>
          </w:p>
        </w:tc>
      </w:tr>
      <w:tr w:rsidR="005E45A1" w:rsidRPr="00B06D6C" w14:paraId="36F03426" w14:textId="77777777" w:rsidTr="004463A8">
        <w:trPr>
          <w:trHeight w:val="465"/>
          <w:jc w:val="center"/>
        </w:trPr>
        <w:tc>
          <w:tcPr>
            <w:tcW w:w="552" w:type="dxa"/>
          </w:tcPr>
          <w:p w14:paraId="54E3A442" w14:textId="55C3D80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32" w:type="dxa"/>
          </w:tcPr>
          <w:p w14:paraId="3C2148C0" w14:textId="3439BCD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Ly9</w:t>
            </w:r>
          </w:p>
        </w:tc>
        <w:tc>
          <w:tcPr>
            <w:tcW w:w="2234" w:type="dxa"/>
          </w:tcPr>
          <w:p w14:paraId="63F0C03F" w14:textId="7A1577A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476" w:type="dxa"/>
          </w:tcPr>
          <w:p w14:paraId="260C0A34" w14:textId="66D2C65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77</w:t>
            </w:r>
          </w:p>
        </w:tc>
      </w:tr>
      <w:tr w:rsidR="005E45A1" w:rsidRPr="00B06D6C" w14:paraId="18C7F368" w14:textId="77777777" w:rsidTr="004463A8">
        <w:trPr>
          <w:trHeight w:val="465"/>
          <w:jc w:val="center"/>
        </w:trPr>
        <w:tc>
          <w:tcPr>
            <w:tcW w:w="552" w:type="dxa"/>
          </w:tcPr>
          <w:p w14:paraId="380D65AE" w14:textId="55434D7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2" w:type="dxa"/>
          </w:tcPr>
          <w:p w14:paraId="75028FD0" w14:textId="260DF25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d300a</w:t>
            </w:r>
          </w:p>
        </w:tc>
        <w:tc>
          <w:tcPr>
            <w:tcW w:w="2234" w:type="dxa"/>
          </w:tcPr>
          <w:p w14:paraId="7E5402F7" w14:textId="249B5C7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70.5</w:t>
            </w:r>
          </w:p>
        </w:tc>
        <w:tc>
          <w:tcPr>
            <w:tcW w:w="1476" w:type="dxa"/>
          </w:tcPr>
          <w:p w14:paraId="7802A6DA" w14:textId="3F0F4E0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</w:tr>
      <w:tr w:rsidR="005E45A1" w:rsidRPr="00B06D6C" w14:paraId="79A4AF49" w14:textId="77777777" w:rsidTr="004463A8">
        <w:trPr>
          <w:trHeight w:val="465"/>
          <w:jc w:val="center"/>
        </w:trPr>
        <w:tc>
          <w:tcPr>
            <w:tcW w:w="552" w:type="dxa"/>
          </w:tcPr>
          <w:p w14:paraId="49D19A26" w14:textId="11FF048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32" w:type="dxa"/>
          </w:tcPr>
          <w:p w14:paraId="09137495" w14:textId="0017184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3</w:t>
            </w:r>
          </w:p>
        </w:tc>
        <w:tc>
          <w:tcPr>
            <w:tcW w:w="2234" w:type="dxa"/>
          </w:tcPr>
          <w:p w14:paraId="4A6C2443" w14:textId="773625C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1476" w:type="dxa"/>
          </w:tcPr>
          <w:p w14:paraId="31B7F7A8" w14:textId="4930F6E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</w:tr>
      <w:tr w:rsidR="005E45A1" w:rsidRPr="00B06D6C" w14:paraId="415D0423" w14:textId="77777777" w:rsidTr="004463A8">
        <w:trPr>
          <w:trHeight w:val="465"/>
          <w:jc w:val="center"/>
        </w:trPr>
        <w:tc>
          <w:tcPr>
            <w:tcW w:w="552" w:type="dxa"/>
          </w:tcPr>
          <w:p w14:paraId="3DE579C2" w14:textId="7F5C868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7</w:t>
            </w:r>
          </w:p>
        </w:tc>
        <w:tc>
          <w:tcPr>
            <w:tcW w:w="1532" w:type="dxa"/>
          </w:tcPr>
          <w:p w14:paraId="277CD33B" w14:textId="110BFEE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d22</w:t>
            </w:r>
          </w:p>
        </w:tc>
        <w:tc>
          <w:tcPr>
            <w:tcW w:w="2234" w:type="dxa"/>
          </w:tcPr>
          <w:p w14:paraId="7AC04A68" w14:textId="73533A9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59.1</w:t>
            </w:r>
          </w:p>
        </w:tc>
        <w:tc>
          <w:tcPr>
            <w:tcW w:w="1476" w:type="dxa"/>
          </w:tcPr>
          <w:p w14:paraId="3DF37F07" w14:textId="767DA52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</w:tr>
      <w:tr w:rsidR="005E45A1" w:rsidRPr="00B06D6C" w14:paraId="2A075148" w14:textId="77777777" w:rsidTr="004463A8">
        <w:trPr>
          <w:trHeight w:val="465"/>
          <w:jc w:val="center"/>
        </w:trPr>
        <w:tc>
          <w:tcPr>
            <w:tcW w:w="552" w:type="dxa"/>
          </w:tcPr>
          <w:p w14:paraId="28748F54" w14:textId="1BA1D5B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32" w:type="dxa"/>
          </w:tcPr>
          <w:p w14:paraId="1AAB507A" w14:textId="143E3E2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Wfdc17</w:t>
            </w:r>
          </w:p>
        </w:tc>
        <w:tc>
          <w:tcPr>
            <w:tcW w:w="2234" w:type="dxa"/>
          </w:tcPr>
          <w:p w14:paraId="393B0C52" w14:textId="5AFCD9F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41.6</w:t>
            </w:r>
          </w:p>
        </w:tc>
        <w:tc>
          <w:tcPr>
            <w:tcW w:w="1476" w:type="dxa"/>
          </w:tcPr>
          <w:p w14:paraId="295481E1" w14:textId="4D35DF2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64</w:t>
            </w:r>
          </w:p>
        </w:tc>
      </w:tr>
      <w:tr w:rsidR="005E45A1" w:rsidRPr="00B06D6C" w14:paraId="4066A762" w14:textId="77777777" w:rsidTr="004463A8">
        <w:trPr>
          <w:trHeight w:val="465"/>
          <w:jc w:val="center"/>
        </w:trPr>
        <w:tc>
          <w:tcPr>
            <w:tcW w:w="552" w:type="dxa"/>
          </w:tcPr>
          <w:p w14:paraId="75C60800" w14:textId="2A8FA97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32" w:type="dxa"/>
          </w:tcPr>
          <w:p w14:paraId="492DE7D4" w14:textId="32E3570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Nlrc5</w:t>
            </w:r>
          </w:p>
        </w:tc>
        <w:tc>
          <w:tcPr>
            <w:tcW w:w="2234" w:type="dxa"/>
          </w:tcPr>
          <w:p w14:paraId="0123855D" w14:textId="31431B2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76.9</w:t>
            </w:r>
          </w:p>
        </w:tc>
        <w:tc>
          <w:tcPr>
            <w:tcW w:w="1476" w:type="dxa"/>
          </w:tcPr>
          <w:p w14:paraId="4ABFEFFD" w14:textId="26BF8DB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</w:tr>
      <w:tr w:rsidR="005E45A1" w:rsidRPr="00B06D6C" w14:paraId="485C2150" w14:textId="77777777" w:rsidTr="004463A8">
        <w:trPr>
          <w:trHeight w:val="465"/>
          <w:jc w:val="center"/>
        </w:trPr>
        <w:tc>
          <w:tcPr>
            <w:tcW w:w="552" w:type="dxa"/>
          </w:tcPr>
          <w:p w14:paraId="3D30442D" w14:textId="6464FC9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32" w:type="dxa"/>
          </w:tcPr>
          <w:p w14:paraId="7FB44990" w14:textId="568F38D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Trem2</w:t>
            </w:r>
          </w:p>
        </w:tc>
        <w:tc>
          <w:tcPr>
            <w:tcW w:w="2234" w:type="dxa"/>
          </w:tcPr>
          <w:p w14:paraId="427703A3" w14:textId="7676282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98</w:t>
            </w:r>
          </w:p>
        </w:tc>
        <w:tc>
          <w:tcPr>
            <w:tcW w:w="1476" w:type="dxa"/>
          </w:tcPr>
          <w:p w14:paraId="6AD35476" w14:textId="1DABE96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</w:tr>
      <w:tr w:rsidR="005E45A1" w:rsidRPr="00B06D6C" w14:paraId="5F0A3294" w14:textId="77777777" w:rsidTr="004463A8">
        <w:trPr>
          <w:trHeight w:val="465"/>
          <w:jc w:val="center"/>
        </w:trPr>
        <w:tc>
          <w:tcPr>
            <w:tcW w:w="552" w:type="dxa"/>
          </w:tcPr>
          <w:p w14:paraId="1176CA04" w14:textId="113C10B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32" w:type="dxa"/>
          </w:tcPr>
          <w:p w14:paraId="1530A7AA" w14:textId="4F83D9A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xcr4</w:t>
            </w:r>
          </w:p>
        </w:tc>
        <w:tc>
          <w:tcPr>
            <w:tcW w:w="2234" w:type="dxa"/>
          </w:tcPr>
          <w:p w14:paraId="069CDEAE" w14:textId="2DEFFAE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476" w:type="dxa"/>
          </w:tcPr>
          <w:p w14:paraId="4B177C59" w14:textId="6725613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45</w:t>
            </w:r>
          </w:p>
        </w:tc>
      </w:tr>
      <w:tr w:rsidR="005E45A1" w:rsidRPr="00B06D6C" w14:paraId="3CCC85B7" w14:textId="77777777" w:rsidTr="004463A8">
        <w:trPr>
          <w:trHeight w:val="465"/>
          <w:jc w:val="center"/>
        </w:trPr>
        <w:tc>
          <w:tcPr>
            <w:tcW w:w="552" w:type="dxa"/>
          </w:tcPr>
          <w:p w14:paraId="25434636" w14:textId="4859213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32" w:type="dxa"/>
          </w:tcPr>
          <w:p w14:paraId="20E9556B" w14:textId="1040F3A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Gatm</w:t>
            </w:r>
          </w:p>
        </w:tc>
        <w:tc>
          <w:tcPr>
            <w:tcW w:w="2234" w:type="dxa"/>
          </w:tcPr>
          <w:p w14:paraId="327EAE82" w14:textId="6A78239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576</w:t>
            </w:r>
          </w:p>
        </w:tc>
        <w:tc>
          <w:tcPr>
            <w:tcW w:w="1476" w:type="dxa"/>
          </w:tcPr>
          <w:p w14:paraId="40F97363" w14:textId="20105F0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</w:tr>
      <w:tr w:rsidR="005E45A1" w:rsidRPr="00B06D6C" w14:paraId="23673C19" w14:textId="77777777" w:rsidTr="004463A8">
        <w:trPr>
          <w:trHeight w:val="465"/>
          <w:jc w:val="center"/>
        </w:trPr>
        <w:tc>
          <w:tcPr>
            <w:tcW w:w="552" w:type="dxa"/>
          </w:tcPr>
          <w:p w14:paraId="0D3294C6" w14:textId="1E5CA07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32" w:type="dxa"/>
          </w:tcPr>
          <w:p w14:paraId="68823ADB" w14:textId="26D0BC7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300002K09Rik</w:t>
            </w:r>
          </w:p>
        </w:tc>
        <w:tc>
          <w:tcPr>
            <w:tcW w:w="2234" w:type="dxa"/>
          </w:tcPr>
          <w:p w14:paraId="6718D5F9" w14:textId="1DFA24E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46.9</w:t>
            </w:r>
          </w:p>
        </w:tc>
        <w:tc>
          <w:tcPr>
            <w:tcW w:w="1476" w:type="dxa"/>
          </w:tcPr>
          <w:p w14:paraId="3ED5994F" w14:textId="2F1AE27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61</w:t>
            </w:r>
          </w:p>
        </w:tc>
      </w:tr>
      <w:tr w:rsidR="005E45A1" w:rsidRPr="00B06D6C" w14:paraId="267FBF8E" w14:textId="77777777" w:rsidTr="004463A8">
        <w:trPr>
          <w:trHeight w:val="465"/>
          <w:jc w:val="center"/>
        </w:trPr>
        <w:tc>
          <w:tcPr>
            <w:tcW w:w="552" w:type="dxa"/>
          </w:tcPr>
          <w:p w14:paraId="4A796119" w14:textId="62859CE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32" w:type="dxa"/>
          </w:tcPr>
          <w:p w14:paraId="2D8EEA01" w14:textId="30DAF6C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sf2rb2</w:t>
            </w:r>
          </w:p>
        </w:tc>
        <w:tc>
          <w:tcPr>
            <w:tcW w:w="2234" w:type="dxa"/>
          </w:tcPr>
          <w:p w14:paraId="5EB3EDBF" w14:textId="2065C17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50.2</w:t>
            </w:r>
          </w:p>
        </w:tc>
        <w:tc>
          <w:tcPr>
            <w:tcW w:w="1476" w:type="dxa"/>
          </w:tcPr>
          <w:p w14:paraId="37B499DF" w14:textId="356ED54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</w:tr>
      <w:tr w:rsidR="005E45A1" w:rsidRPr="00B06D6C" w14:paraId="0DAAFFAB" w14:textId="77777777" w:rsidTr="004463A8">
        <w:trPr>
          <w:trHeight w:val="465"/>
          <w:jc w:val="center"/>
        </w:trPr>
        <w:tc>
          <w:tcPr>
            <w:tcW w:w="552" w:type="dxa"/>
          </w:tcPr>
          <w:p w14:paraId="0DE45F44" w14:textId="3AE0F3F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32" w:type="dxa"/>
          </w:tcPr>
          <w:p w14:paraId="0D275B6B" w14:textId="5B3ADA9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Wdfy4</w:t>
            </w:r>
          </w:p>
        </w:tc>
        <w:tc>
          <w:tcPr>
            <w:tcW w:w="2234" w:type="dxa"/>
          </w:tcPr>
          <w:p w14:paraId="39EAD5B0" w14:textId="7ABB405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52.2</w:t>
            </w:r>
          </w:p>
        </w:tc>
        <w:tc>
          <w:tcPr>
            <w:tcW w:w="1476" w:type="dxa"/>
          </w:tcPr>
          <w:p w14:paraId="01149529" w14:textId="77F9142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</w:tr>
      <w:tr w:rsidR="005E45A1" w:rsidRPr="00B06D6C" w14:paraId="5292400E" w14:textId="77777777" w:rsidTr="004463A8">
        <w:trPr>
          <w:trHeight w:val="465"/>
          <w:jc w:val="center"/>
        </w:trPr>
        <w:tc>
          <w:tcPr>
            <w:tcW w:w="552" w:type="dxa"/>
          </w:tcPr>
          <w:p w14:paraId="741EF852" w14:textId="62FBADA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32" w:type="dxa"/>
          </w:tcPr>
          <w:p w14:paraId="632945C7" w14:textId="7BE0643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Laptm5</w:t>
            </w:r>
          </w:p>
        </w:tc>
        <w:tc>
          <w:tcPr>
            <w:tcW w:w="2234" w:type="dxa"/>
          </w:tcPr>
          <w:p w14:paraId="4166DFC0" w14:textId="7C9FB16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501</w:t>
            </w:r>
          </w:p>
        </w:tc>
        <w:tc>
          <w:tcPr>
            <w:tcW w:w="1476" w:type="dxa"/>
          </w:tcPr>
          <w:p w14:paraId="22A29747" w14:textId="2986223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27</w:t>
            </w:r>
          </w:p>
        </w:tc>
      </w:tr>
      <w:tr w:rsidR="005E45A1" w:rsidRPr="00B06D6C" w14:paraId="650541AB" w14:textId="77777777" w:rsidTr="004463A8">
        <w:trPr>
          <w:trHeight w:val="465"/>
          <w:jc w:val="center"/>
        </w:trPr>
        <w:tc>
          <w:tcPr>
            <w:tcW w:w="552" w:type="dxa"/>
          </w:tcPr>
          <w:p w14:paraId="4FB03AF1" w14:textId="6C41F3F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32" w:type="dxa"/>
          </w:tcPr>
          <w:p w14:paraId="36D211EF" w14:textId="6A72576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Myo1f</w:t>
            </w:r>
          </w:p>
        </w:tc>
        <w:tc>
          <w:tcPr>
            <w:tcW w:w="2234" w:type="dxa"/>
          </w:tcPr>
          <w:p w14:paraId="3406C442" w14:textId="1565A2F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476" w:type="dxa"/>
          </w:tcPr>
          <w:p w14:paraId="02A3E7EE" w14:textId="19DA4A0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26</w:t>
            </w:r>
          </w:p>
        </w:tc>
      </w:tr>
      <w:tr w:rsidR="005E45A1" w:rsidRPr="00B06D6C" w14:paraId="4DB58F84" w14:textId="77777777" w:rsidTr="004463A8">
        <w:trPr>
          <w:trHeight w:val="465"/>
          <w:jc w:val="center"/>
        </w:trPr>
        <w:tc>
          <w:tcPr>
            <w:tcW w:w="552" w:type="dxa"/>
          </w:tcPr>
          <w:p w14:paraId="15B51D69" w14:textId="39389D0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32" w:type="dxa"/>
          </w:tcPr>
          <w:p w14:paraId="6035F8EB" w14:textId="3F8F927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Klhl6</w:t>
            </w:r>
          </w:p>
        </w:tc>
        <w:tc>
          <w:tcPr>
            <w:tcW w:w="2234" w:type="dxa"/>
          </w:tcPr>
          <w:p w14:paraId="119B3CEB" w14:textId="772ADDB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476" w:type="dxa"/>
          </w:tcPr>
          <w:p w14:paraId="0B7CCC48" w14:textId="6655D58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5E45A1" w:rsidRPr="00B06D6C" w14:paraId="0B7CDF9D" w14:textId="77777777" w:rsidTr="004463A8">
        <w:trPr>
          <w:trHeight w:val="465"/>
          <w:jc w:val="center"/>
        </w:trPr>
        <w:tc>
          <w:tcPr>
            <w:tcW w:w="552" w:type="dxa"/>
          </w:tcPr>
          <w:p w14:paraId="494F9EFB" w14:textId="4BECD0D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32" w:type="dxa"/>
          </w:tcPr>
          <w:p w14:paraId="0E92EFD5" w14:textId="01F196E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ebpa</w:t>
            </w:r>
          </w:p>
        </w:tc>
        <w:tc>
          <w:tcPr>
            <w:tcW w:w="2234" w:type="dxa"/>
          </w:tcPr>
          <w:p w14:paraId="36078064" w14:textId="428971F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476" w:type="dxa"/>
          </w:tcPr>
          <w:p w14:paraId="58D55724" w14:textId="05EDEC6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03</w:t>
            </w:r>
          </w:p>
        </w:tc>
      </w:tr>
      <w:tr w:rsidR="005E45A1" w:rsidRPr="00B06D6C" w14:paraId="77102473" w14:textId="77777777" w:rsidTr="004463A8">
        <w:trPr>
          <w:trHeight w:val="465"/>
          <w:jc w:val="center"/>
        </w:trPr>
        <w:tc>
          <w:tcPr>
            <w:tcW w:w="552" w:type="dxa"/>
          </w:tcPr>
          <w:p w14:paraId="509B5437" w14:textId="5713890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32" w:type="dxa"/>
          </w:tcPr>
          <w:p w14:paraId="71FA9513" w14:textId="2C35CE1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1qc</w:t>
            </w:r>
          </w:p>
        </w:tc>
        <w:tc>
          <w:tcPr>
            <w:tcW w:w="2234" w:type="dxa"/>
          </w:tcPr>
          <w:p w14:paraId="3535E49A" w14:textId="2DE6674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949</w:t>
            </w:r>
          </w:p>
        </w:tc>
        <w:tc>
          <w:tcPr>
            <w:tcW w:w="1476" w:type="dxa"/>
          </w:tcPr>
          <w:p w14:paraId="6F8FB498" w14:textId="1393A42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82</w:t>
            </w:r>
          </w:p>
        </w:tc>
      </w:tr>
      <w:tr w:rsidR="005E45A1" w:rsidRPr="00B06D6C" w14:paraId="2A0728A2" w14:textId="77777777" w:rsidTr="004463A8">
        <w:trPr>
          <w:trHeight w:val="465"/>
          <w:jc w:val="center"/>
        </w:trPr>
        <w:tc>
          <w:tcPr>
            <w:tcW w:w="552" w:type="dxa"/>
          </w:tcPr>
          <w:p w14:paraId="41534C15" w14:textId="237D176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32" w:type="dxa"/>
          </w:tcPr>
          <w:p w14:paraId="339AA8A8" w14:textId="2730237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Glipr1</w:t>
            </w:r>
          </w:p>
        </w:tc>
        <w:tc>
          <w:tcPr>
            <w:tcW w:w="2234" w:type="dxa"/>
          </w:tcPr>
          <w:p w14:paraId="4F450581" w14:textId="7B13DD8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6.6</w:t>
            </w:r>
          </w:p>
        </w:tc>
        <w:tc>
          <w:tcPr>
            <w:tcW w:w="1476" w:type="dxa"/>
          </w:tcPr>
          <w:p w14:paraId="25F102DA" w14:textId="220E545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83</w:t>
            </w:r>
          </w:p>
        </w:tc>
      </w:tr>
      <w:tr w:rsidR="005E45A1" w:rsidRPr="00B06D6C" w14:paraId="06969B19" w14:textId="77777777" w:rsidTr="004463A8">
        <w:trPr>
          <w:trHeight w:val="465"/>
          <w:jc w:val="center"/>
        </w:trPr>
        <w:tc>
          <w:tcPr>
            <w:tcW w:w="552" w:type="dxa"/>
          </w:tcPr>
          <w:p w14:paraId="6FAE949B" w14:textId="10F8A5C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32" w:type="dxa"/>
          </w:tcPr>
          <w:p w14:paraId="178802A2" w14:textId="7CCD9EA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Plin2</w:t>
            </w:r>
          </w:p>
        </w:tc>
        <w:tc>
          <w:tcPr>
            <w:tcW w:w="2234" w:type="dxa"/>
          </w:tcPr>
          <w:p w14:paraId="57D9D24C" w14:textId="4425CD9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457</w:t>
            </w:r>
          </w:p>
        </w:tc>
        <w:tc>
          <w:tcPr>
            <w:tcW w:w="1476" w:type="dxa"/>
          </w:tcPr>
          <w:p w14:paraId="5A659875" w14:textId="1AC6B9C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96</w:t>
            </w:r>
          </w:p>
        </w:tc>
      </w:tr>
      <w:tr w:rsidR="005E45A1" w:rsidRPr="00B06D6C" w14:paraId="23F0158A" w14:textId="77777777" w:rsidTr="004463A8">
        <w:trPr>
          <w:trHeight w:val="465"/>
          <w:jc w:val="center"/>
        </w:trPr>
        <w:tc>
          <w:tcPr>
            <w:tcW w:w="552" w:type="dxa"/>
          </w:tcPr>
          <w:p w14:paraId="5AC8B259" w14:textId="2DFCED2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32" w:type="dxa"/>
          </w:tcPr>
          <w:p w14:paraId="606ED6DF" w14:textId="774BD09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Arl11</w:t>
            </w:r>
          </w:p>
        </w:tc>
        <w:tc>
          <w:tcPr>
            <w:tcW w:w="2234" w:type="dxa"/>
          </w:tcPr>
          <w:p w14:paraId="17362159" w14:textId="794C31E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60.1</w:t>
            </w:r>
          </w:p>
        </w:tc>
        <w:tc>
          <w:tcPr>
            <w:tcW w:w="1476" w:type="dxa"/>
          </w:tcPr>
          <w:p w14:paraId="12AA223C" w14:textId="54D263F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63</w:t>
            </w:r>
          </w:p>
        </w:tc>
      </w:tr>
      <w:tr w:rsidR="005E45A1" w:rsidRPr="00B06D6C" w14:paraId="192B9AFF" w14:textId="77777777" w:rsidTr="004463A8">
        <w:trPr>
          <w:trHeight w:val="465"/>
          <w:jc w:val="center"/>
        </w:trPr>
        <w:tc>
          <w:tcPr>
            <w:tcW w:w="552" w:type="dxa"/>
          </w:tcPr>
          <w:p w14:paraId="4C771C62" w14:textId="5B22E8E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32" w:type="dxa"/>
          </w:tcPr>
          <w:p w14:paraId="1088BFDC" w14:textId="328D468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x3cr1</w:t>
            </w:r>
          </w:p>
        </w:tc>
        <w:tc>
          <w:tcPr>
            <w:tcW w:w="2234" w:type="dxa"/>
          </w:tcPr>
          <w:p w14:paraId="69350FBE" w14:textId="7B2453C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09</w:t>
            </w:r>
          </w:p>
        </w:tc>
        <w:tc>
          <w:tcPr>
            <w:tcW w:w="1476" w:type="dxa"/>
          </w:tcPr>
          <w:p w14:paraId="33A9EE66" w14:textId="2651853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98</w:t>
            </w:r>
          </w:p>
        </w:tc>
      </w:tr>
      <w:tr w:rsidR="005E45A1" w:rsidRPr="00B06D6C" w14:paraId="2AD5FE64" w14:textId="77777777" w:rsidTr="004463A8">
        <w:trPr>
          <w:trHeight w:val="465"/>
          <w:jc w:val="center"/>
        </w:trPr>
        <w:tc>
          <w:tcPr>
            <w:tcW w:w="552" w:type="dxa"/>
          </w:tcPr>
          <w:p w14:paraId="38E5D73E" w14:textId="654DC9C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32" w:type="dxa"/>
          </w:tcPr>
          <w:p w14:paraId="647F3E9C" w14:textId="70D7B2F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dk1</w:t>
            </w:r>
          </w:p>
        </w:tc>
        <w:tc>
          <w:tcPr>
            <w:tcW w:w="2234" w:type="dxa"/>
          </w:tcPr>
          <w:p w14:paraId="0091E5C1" w14:textId="3BAEA46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8.9</w:t>
            </w:r>
          </w:p>
        </w:tc>
        <w:tc>
          <w:tcPr>
            <w:tcW w:w="1476" w:type="dxa"/>
          </w:tcPr>
          <w:p w14:paraId="7827D2FC" w14:textId="20709FA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48</w:t>
            </w:r>
          </w:p>
        </w:tc>
      </w:tr>
      <w:tr w:rsidR="005E45A1" w:rsidRPr="00B06D6C" w14:paraId="2F8A7EB1" w14:textId="77777777" w:rsidTr="004463A8">
        <w:trPr>
          <w:trHeight w:val="465"/>
          <w:jc w:val="center"/>
        </w:trPr>
        <w:tc>
          <w:tcPr>
            <w:tcW w:w="552" w:type="dxa"/>
          </w:tcPr>
          <w:p w14:paraId="6E8D1678" w14:textId="744375D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32" w:type="dxa"/>
          </w:tcPr>
          <w:p w14:paraId="35A3F91F" w14:textId="1DFA56C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AF251705</w:t>
            </w:r>
          </w:p>
        </w:tc>
        <w:tc>
          <w:tcPr>
            <w:tcW w:w="2234" w:type="dxa"/>
          </w:tcPr>
          <w:p w14:paraId="6E98FA18" w14:textId="35E4E1C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86.7</w:t>
            </w:r>
          </w:p>
        </w:tc>
        <w:tc>
          <w:tcPr>
            <w:tcW w:w="1476" w:type="dxa"/>
          </w:tcPr>
          <w:p w14:paraId="7DBF50C5" w14:textId="1BAA334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98</w:t>
            </w:r>
          </w:p>
        </w:tc>
      </w:tr>
      <w:tr w:rsidR="005E45A1" w:rsidRPr="00B06D6C" w14:paraId="3FB0745A" w14:textId="77777777" w:rsidTr="004463A8">
        <w:trPr>
          <w:trHeight w:val="465"/>
          <w:jc w:val="center"/>
        </w:trPr>
        <w:tc>
          <w:tcPr>
            <w:tcW w:w="552" w:type="dxa"/>
          </w:tcPr>
          <w:p w14:paraId="6F2B2025" w14:textId="5B0BC38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32" w:type="dxa"/>
          </w:tcPr>
          <w:p w14:paraId="647D0F18" w14:textId="27DEB82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Arhgap25</w:t>
            </w:r>
          </w:p>
        </w:tc>
        <w:tc>
          <w:tcPr>
            <w:tcW w:w="2234" w:type="dxa"/>
          </w:tcPr>
          <w:p w14:paraId="2CB8FC0A" w14:textId="28B730A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44.8</w:t>
            </w:r>
          </w:p>
        </w:tc>
        <w:tc>
          <w:tcPr>
            <w:tcW w:w="1476" w:type="dxa"/>
          </w:tcPr>
          <w:p w14:paraId="4FA9C9D3" w14:textId="6B7EABB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</w:tr>
      <w:tr w:rsidR="005E45A1" w:rsidRPr="00B06D6C" w14:paraId="271731F6" w14:textId="77777777" w:rsidTr="004463A8">
        <w:trPr>
          <w:trHeight w:val="465"/>
          <w:jc w:val="center"/>
        </w:trPr>
        <w:tc>
          <w:tcPr>
            <w:tcW w:w="552" w:type="dxa"/>
          </w:tcPr>
          <w:p w14:paraId="6F6C6C38" w14:textId="6D5985A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32" w:type="dxa"/>
          </w:tcPr>
          <w:p w14:paraId="2D80A425" w14:textId="264A7C3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d53</w:t>
            </w:r>
          </w:p>
        </w:tc>
        <w:tc>
          <w:tcPr>
            <w:tcW w:w="2234" w:type="dxa"/>
          </w:tcPr>
          <w:p w14:paraId="3B25E666" w14:textId="16D2D6A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71</w:t>
            </w:r>
          </w:p>
        </w:tc>
        <w:tc>
          <w:tcPr>
            <w:tcW w:w="1476" w:type="dxa"/>
          </w:tcPr>
          <w:p w14:paraId="3804B16B" w14:textId="758EAC2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24</w:t>
            </w:r>
          </w:p>
        </w:tc>
      </w:tr>
      <w:tr w:rsidR="005E45A1" w:rsidRPr="00B06D6C" w14:paraId="348C9FC4" w14:textId="77777777" w:rsidTr="004463A8">
        <w:trPr>
          <w:trHeight w:val="465"/>
          <w:jc w:val="center"/>
        </w:trPr>
        <w:tc>
          <w:tcPr>
            <w:tcW w:w="552" w:type="dxa"/>
          </w:tcPr>
          <w:p w14:paraId="3FE466E9" w14:textId="1E68856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32" w:type="dxa"/>
          </w:tcPr>
          <w:p w14:paraId="384CC97E" w14:textId="128B321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Nckap1l</w:t>
            </w:r>
          </w:p>
        </w:tc>
        <w:tc>
          <w:tcPr>
            <w:tcW w:w="2234" w:type="dxa"/>
          </w:tcPr>
          <w:p w14:paraId="74DAC03C" w14:textId="3180B56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95</w:t>
            </w:r>
          </w:p>
        </w:tc>
        <w:tc>
          <w:tcPr>
            <w:tcW w:w="1476" w:type="dxa"/>
          </w:tcPr>
          <w:p w14:paraId="070DB95C" w14:textId="7D6E323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63</w:t>
            </w:r>
          </w:p>
        </w:tc>
      </w:tr>
      <w:tr w:rsidR="005E45A1" w:rsidRPr="00B06D6C" w14:paraId="35F00F51" w14:textId="77777777" w:rsidTr="004463A8">
        <w:trPr>
          <w:trHeight w:val="465"/>
          <w:jc w:val="center"/>
        </w:trPr>
        <w:tc>
          <w:tcPr>
            <w:tcW w:w="552" w:type="dxa"/>
          </w:tcPr>
          <w:p w14:paraId="11D9F587" w14:textId="2AD2631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32" w:type="dxa"/>
          </w:tcPr>
          <w:p w14:paraId="71ACEEEB" w14:textId="010DE22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Irf8</w:t>
            </w:r>
          </w:p>
        </w:tc>
        <w:tc>
          <w:tcPr>
            <w:tcW w:w="2234" w:type="dxa"/>
          </w:tcPr>
          <w:p w14:paraId="12569407" w14:textId="31BC253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476" w:type="dxa"/>
          </w:tcPr>
          <w:p w14:paraId="1E797E54" w14:textId="078A870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</w:tr>
      <w:tr w:rsidR="005E45A1" w:rsidRPr="00B06D6C" w14:paraId="6967D0DD" w14:textId="77777777" w:rsidTr="004463A8">
        <w:trPr>
          <w:trHeight w:val="465"/>
          <w:jc w:val="center"/>
        </w:trPr>
        <w:tc>
          <w:tcPr>
            <w:tcW w:w="552" w:type="dxa"/>
          </w:tcPr>
          <w:p w14:paraId="5588761C" w14:textId="643106D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32" w:type="dxa"/>
          </w:tcPr>
          <w:p w14:paraId="6F27E849" w14:textId="0CAA537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Tlr7</w:t>
            </w:r>
          </w:p>
        </w:tc>
        <w:tc>
          <w:tcPr>
            <w:tcW w:w="2234" w:type="dxa"/>
          </w:tcPr>
          <w:p w14:paraId="690729BC" w14:textId="19ED291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1476" w:type="dxa"/>
          </w:tcPr>
          <w:p w14:paraId="52D8FCD1" w14:textId="686A35C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58</w:t>
            </w:r>
          </w:p>
        </w:tc>
      </w:tr>
      <w:tr w:rsidR="005E45A1" w:rsidRPr="00B06D6C" w14:paraId="065E931F" w14:textId="77777777" w:rsidTr="004463A8">
        <w:trPr>
          <w:trHeight w:val="465"/>
          <w:jc w:val="center"/>
        </w:trPr>
        <w:tc>
          <w:tcPr>
            <w:tcW w:w="552" w:type="dxa"/>
          </w:tcPr>
          <w:p w14:paraId="4EC4A08D" w14:textId="47DFF52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32" w:type="dxa"/>
          </w:tcPr>
          <w:p w14:paraId="68501B22" w14:textId="7D51509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Ms4a6b</w:t>
            </w:r>
          </w:p>
        </w:tc>
        <w:tc>
          <w:tcPr>
            <w:tcW w:w="2234" w:type="dxa"/>
          </w:tcPr>
          <w:p w14:paraId="642DE65A" w14:textId="3A4E3D5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67.3</w:t>
            </w:r>
          </w:p>
        </w:tc>
        <w:tc>
          <w:tcPr>
            <w:tcW w:w="1476" w:type="dxa"/>
          </w:tcPr>
          <w:p w14:paraId="4FEB0654" w14:textId="4D9D521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84</w:t>
            </w:r>
          </w:p>
        </w:tc>
      </w:tr>
      <w:tr w:rsidR="005E45A1" w:rsidRPr="00B06D6C" w14:paraId="7E74A4A3" w14:textId="77777777" w:rsidTr="004463A8">
        <w:trPr>
          <w:trHeight w:val="465"/>
          <w:jc w:val="center"/>
        </w:trPr>
        <w:tc>
          <w:tcPr>
            <w:tcW w:w="552" w:type="dxa"/>
          </w:tcPr>
          <w:p w14:paraId="753EAE20" w14:textId="75CD39A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32" w:type="dxa"/>
          </w:tcPr>
          <w:p w14:paraId="00AB05BA" w14:textId="338D1A4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P2ry13</w:t>
            </w:r>
          </w:p>
        </w:tc>
        <w:tc>
          <w:tcPr>
            <w:tcW w:w="2234" w:type="dxa"/>
          </w:tcPr>
          <w:p w14:paraId="3C076D0A" w14:textId="6693C7E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55.9</w:t>
            </w:r>
          </w:p>
        </w:tc>
        <w:tc>
          <w:tcPr>
            <w:tcW w:w="1476" w:type="dxa"/>
          </w:tcPr>
          <w:p w14:paraId="03EEE284" w14:textId="2763AE9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83</w:t>
            </w:r>
          </w:p>
        </w:tc>
      </w:tr>
      <w:tr w:rsidR="005E45A1" w:rsidRPr="00B06D6C" w14:paraId="782E720C" w14:textId="77777777" w:rsidTr="004463A8">
        <w:trPr>
          <w:trHeight w:val="465"/>
          <w:jc w:val="center"/>
        </w:trPr>
        <w:tc>
          <w:tcPr>
            <w:tcW w:w="552" w:type="dxa"/>
          </w:tcPr>
          <w:p w14:paraId="5BDCF461" w14:textId="5D299D0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32" w:type="dxa"/>
          </w:tcPr>
          <w:p w14:paraId="46980E1F" w14:textId="4735728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Arhgap30</w:t>
            </w:r>
          </w:p>
        </w:tc>
        <w:tc>
          <w:tcPr>
            <w:tcW w:w="2234" w:type="dxa"/>
          </w:tcPr>
          <w:p w14:paraId="52628FC8" w14:textId="4E68196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94.5</w:t>
            </w:r>
          </w:p>
        </w:tc>
        <w:tc>
          <w:tcPr>
            <w:tcW w:w="1476" w:type="dxa"/>
          </w:tcPr>
          <w:p w14:paraId="2A32C14D" w14:textId="362E06C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81</w:t>
            </w:r>
          </w:p>
        </w:tc>
      </w:tr>
      <w:tr w:rsidR="005E45A1" w:rsidRPr="00B06D6C" w14:paraId="70FCC933" w14:textId="77777777" w:rsidTr="004463A8">
        <w:trPr>
          <w:trHeight w:val="465"/>
          <w:jc w:val="center"/>
        </w:trPr>
        <w:tc>
          <w:tcPr>
            <w:tcW w:w="552" w:type="dxa"/>
          </w:tcPr>
          <w:p w14:paraId="28DA36B7" w14:textId="2078E10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32" w:type="dxa"/>
          </w:tcPr>
          <w:p w14:paraId="5671C3CD" w14:textId="6876837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Unc93b1</w:t>
            </w:r>
          </w:p>
        </w:tc>
        <w:tc>
          <w:tcPr>
            <w:tcW w:w="2234" w:type="dxa"/>
          </w:tcPr>
          <w:p w14:paraId="65716796" w14:textId="0AA4026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38</w:t>
            </w:r>
          </w:p>
        </w:tc>
        <w:tc>
          <w:tcPr>
            <w:tcW w:w="1476" w:type="dxa"/>
          </w:tcPr>
          <w:p w14:paraId="4A9FD6B5" w14:textId="1EC739B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</w:tr>
      <w:tr w:rsidR="005E45A1" w:rsidRPr="00B06D6C" w14:paraId="68A14803" w14:textId="77777777" w:rsidTr="004463A8">
        <w:trPr>
          <w:trHeight w:val="465"/>
          <w:jc w:val="center"/>
        </w:trPr>
        <w:tc>
          <w:tcPr>
            <w:tcW w:w="552" w:type="dxa"/>
          </w:tcPr>
          <w:p w14:paraId="2CBF9580" w14:textId="585E26E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32" w:type="dxa"/>
          </w:tcPr>
          <w:p w14:paraId="4CD71F99" w14:textId="259F87A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Gusb</w:t>
            </w:r>
          </w:p>
        </w:tc>
        <w:tc>
          <w:tcPr>
            <w:tcW w:w="2234" w:type="dxa"/>
          </w:tcPr>
          <w:p w14:paraId="73E41116" w14:textId="50FDE04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552</w:t>
            </w:r>
          </w:p>
        </w:tc>
        <w:tc>
          <w:tcPr>
            <w:tcW w:w="1476" w:type="dxa"/>
          </w:tcPr>
          <w:p w14:paraId="0F707766" w14:textId="5BFEF70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49</w:t>
            </w:r>
          </w:p>
        </w:tc>
      </w:tr>
      <w:tr w:rsidR="005E45A1" w:rsidRPr="00B06D6C" w14:paraId="1DB5BD55" w14:textId="77777777" w:rsidTr="004463A8">
        <w:trPr>
          <w:trHeight w:val="465"/>
          <w:jc w:val="center"/>
        </w:trPr>
        <w:tc>
          <w:tcPr>
            <w:tcW w:w="552" w:type="dxa"/>
          </w:tcPr>
          <w:p w14:paraId="0E5491A1" w14:textId="2F06754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32" w:type="dxa"/>
          </w:tcPr>
          <w:p w14:paraId="5D638E99" w14:textId="7424472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tsd</w:t>
            </w:r>
          </w:p>
        </w:tc>
        <w:tc>
          <w:tcPr>
            <w:tcW w:w="2234" w:type="dxa"/>
          </w:tcPr>
          <w:p w14:paraId="4F627DDD" w14:textId="36928F2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7500</w:t>
            </w:r>
          </w:p>
        </w:tc>
        <w:tc>
          <w:tcPr>
            <w:tcW w:w="1476" w:type="dxa"/>
          </w:tcPr>
          <w:p w14:paraId="108371E9" w14:textId="5F56B80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</w:tr>
      <w:tr w:rsidR="005E45A1" w:rsidRPr="00B06D6C" w14:paraId="2F59A71F" w14:textId="77777777" w:rsidTr="004463A8">
        <w:trPr>
          <w:trHeight w:val="465"/>
          <w:jc w:val="center"/>
        </w:trPr>
        <w:tc>
          <w:tcPr>
            <w:tcW w:w="552" w:type="dxa"/>
          </w:tcPr>
          <w:p w14:paraId="602D1681" w14:textId="25CF1CE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32" w:type="dxa"/>
          </w:tcPr>
          <w:p w14:paraId="3CC54EA5" w14:textId="2ECA2DB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Tnfrsf1b</w:t>
            </w:r>
          </w:p>
        </w:tc>
        <w:tc>
          <w:tcPr>
            <w:tcW w:w="2234" w:type="dxa"/>
          </w:tcPr>
          <w:p w14:paraId="7866EC7A" w14:textId="2F8A0F2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476" w:type="dxa"/>
          </w:tcPr>
          <w:p w14:paraId="1F8AEAAD" w14:textId="1CDFD0F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23</w:t>
            </w:r>
          </w:p>
        </w:tc>
      </w:tr>
      <w:tr w:rsidR="005E45A1" w:rsidRPr="00B06D6C" w14:paraId="0786E9DC" w14:textId="77777777" w:rsidTr="004463A8">
        <w:trPr>
          <w:trHeight w:val="465"/>
          <w:jc w:val="center"/>
        </w:trPr>
        <w:tc>
          <w:tcPr>
            <w:tcW w:w="552" w:type="dxa"/>
          </w:tcPr>
          <w:p w14:paraId="1D6D138D" w14:textId="1595D05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32" w:type="dxa"/>
          </w:tcPr>
          <w:p w14:paraId="7C93C00A" w14:textId="1D49504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Syk</w:t>
            </w:r>
          </w:p>
        </w:tc>
        <w:tc>
          <w:tcPr>
            <w:tcW w:w="2234" w:type="dxa"/>
          </w:tcPr>
          <w:p w14:paraId="4B3B4C33" w14:textId="5E74120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77.9</w:t>
            </w:r>
          </w:p>
        </w:tc>
        <w:tc>
          <w:tcPr>
            <w:tcW w:w="1476" w:type="dxa"/>
          </w:tcPr>
          <w:p w14:paraId="3CE71113" w14:textId="51618D4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87</w:t>
            </w:r>
          </w:p>
        </w:tc>
      </w:tr>
      <w:tr w:rsidR="005E45A1" w:rsidRPr="00B06D6C" w14:paraId="6099E845" w14:textId="77777777" w:rsidTr="004463A8">
        <w:trPr>
          <w:trHeight w:val="465"/>
          <w:jc w:val="center"/>
        </w:trPr>
        <w:tc>
          <w:tcPr>
            <w:tcW w:w="552" w:type="dxa"/>
          </w:tcPr>
          <w:p w14:paraId="5DC65C3C" w14:textId="2F67944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32" w:type="dxa"/>
          </w:tcPr>
          <w:p w14:paraId="1DCD564C" w14:textId="209A6CF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Itgb2</w:t>
            </w:r>
          </w:p>
        </w:tc>
        <w:tc>
          <w:tcPr>
            <w:tcW w:w="2234" w:type="dxa"/>
          </w:tcPr>
          <w:p w14:paraId="697455AF" w14:textId="25E5501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1476" w:type="dxa"/>
          </w:tcPr>
          <w:p w14:paraId="2F07FDA1" w14:textId="26765B1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12</w:t>
            </w:r>
          </w:p>
        </w:tc>
      </w:tr>
      <w:tr w:rsidR="005E45A1" w:rsidRPr="00B06D6C" w14:paraId="50401956" w14:textId="77777777" w:rsidTr="004463A8">
        <w:trPr>
          <w:trHeight w:val="465"/>
          <w:jc w:val="center"/>
        </w:trPr>
        <w:tc>
          <w:tcPr>
            <w:tcW w:w="552" w:type="dxa"/>
          </w:tcPr>
          <w:p w14:paraId="0B7096A8" w14:textId="33B0DB8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32" w:type="dxa"/>
          </w:tcPr>
          <w:p w14:paraId="79505A9C" w14:textId="5F54300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Bcl3</w:t>
            </w:r>
          </w:p>
        </w:tc>
        <w:tc>
          <w:tcPr>
            <w:tcW w:w="2234" w:type="dxa"/>
          </w:tcPr>
          <w:p w14:paraId="1AB0F9A0" w14:textId="693F6F1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46.4</w:t>
            </w:r>
          </w:p>
        </w:tc>
        <w:tc>
          <w:tcPr>
            <w:tcW w:w="1476" w:type="dxa"/>
          </w:tcPr>
          <w:p w14:paraId="126538C8" w14:textId="2591BAA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69</w:t>
            </w:r>
          </w:p>
        </w:tc>
      </w:tr>
      <w:tr w:rsidR="005E45A1" w:rsidRPr="00B06D6C" w14:paraId="25D0B701" w14:textId="77777777" w:rsidTr="004463A8">
        <w:trPr>
          <w:trHeight w:val="465"/>
          <w:jc w:val="center"/>
        </w:trPr>
        <w:tc>
          <w:tcPr>
            <w:tcW w:w="552" w:type="dxa"/>
          </w:tcPr>
          <w:p w14:paraId="4618D96D" w14:textId="22E2EBE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32" w:type="dxa"/>
          </w:tcPr>
          <w:p w14:paraId="4259F4A1" w14:textId="3BC2672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Vav1</w:t>
            </w:r>
          </w:p>
        </w:tc>
        <w:tc>
          <w:tcPr>
            <w:tcW w:w="2234" w:type="dxa"/>
          </w:tcPr>
          <w:p w14:paraId="100A89A6" w14:textId="4196415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79.7</w:t>
            </w:r>
          </w:p>
        </w:tc>
        <w:tc>
          <w:tcPr>
            <w:tcW w:w="1476" w:type="dxa"/>
          </w:tcPr>
          <w:p w14:paraId="7F4F71E1" w14:textId="62B27A1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</w:tr>
      <w:tr w:rsidR="005E45A1" w:rsidRPr="00B06D6C" w14:paraId="29657EE4" w14:textId="77777777" w:rsidTr="004463A8">
        <w:trPr>
          <w:trHeight w:val="465"/>
          <w:jc w:val="center"/>
        </w:trPr>
        <w:tc>
          <w:tcPr>
            <w:tcW w:w="552" w:type="dxa"/>
          </w:tcPr>
          <w:p w14:paraId="53097B5A" w14:textId="76804A7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32" w:type="dxa"/>
          </w:tcPr>
          <w:p w14:paraId="2DCE0B4E" w14:textId="2BFB7C3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Tbxas1</w:t>
            </w:r>
          </w:p>
        </w:tc>
        <w:tc>
          <w:tcPr>
            <w:tcW w:w="2234" w:type="dxa"/>
          </w:tcPr>
          <w:p w14:paraId="5494807B" w14:textId="3C557AF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8.6</w:t>
            </w:r>
          </w:p>
        </w:tc>
        <w:tc>
          <w:tcPr>
            <w:tcW w:w="1476" w:type="dxa"/>
          </w:tcPr>
          <w:p w14:paraId="6011E405" w14:textId="740209D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</w:tr>
      <w:tr w:rsidR="005E45A1" w:rsidRPr="00B06D6C" w14:paraId="68D9F604" w14:textId="77777777" w:rsidTr="004463A8">
        <w:trPr>
          <w:trHeight w:val="465"/>
          <w:jc w:val="center"/>
        </w:trPr>
        <w:tc>
          <w:tcPr>
            <w:tcW w:w="552" w:type="dxa"/>
          </w:tcPr>
          <w:p w14:paraId="35C1B9F6" w14:textId="32B6943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32" w:type="dxa"/>
          </w:tcPr>
          <w:p w14:paraId="6407D0A1" w14:textId="69D8FCE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Apoc1</w:t>
            </w:r>
          </w:p>
        </w:tc>
        <w:tc>
          <w:tcPr>
            <w:tcW w:w="2234" w:type="dxa"/>
          </w:tcPr>
          <w:p w14:paraId="1ADBAE85" w14:textId="365B908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70.9</w:t>
            </w:r>
          </w:p>
        </w:tc>
        <w:tc>
          <w:tcPr>
            <w:tcW w:w="1476" w:type="dxa"/>
          </w:tcPr>
          <w:p w14:paraId="78C2EBB8" w14:textId="0D4035E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</w:tr>
      <w:tr w:rsidR="005E45A1" w:rsidRPr="00B06D6C" w14:paraId="0A35B429" w14:textId="77777777" w:rsidTr="004463A8">
        <w:trPr>
          <w:trHeight w:val="465"/>
          <w:jc w:val="center"/>
        </w:trPr>
        <w:tc>
          <w:tcPr>
            <w:tcW w:w="552" w:type="dxa"/>
          </w:tcPr>
          <w:p w14:paraId="0CBFE12E" w14:textId="2162120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32" w:type="dxa"/>
          </w:tcPr>
          <w:p w14:paraId="382E6080" w14:textId="446C241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Fcgr2b</w:t>
            </w:r>
          </w:p>
        </w:tc>
        <w:tc>
          <w:tcPr>
            <w:tcW w:w="2234" w:type="dxa"/>
          </w:tcPr>
          <w:p w14:paraId="6638F094" w14:textId="71C45E5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476" w:type="dxa"/>
          </w:tcPr>
          <w:p w14:paraId="3172550D" w14:textId="7360ACC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62</w:t>
            </w:r>
          </w:p>
        </w:tc>
      </w:tr>
      <w:tr w:rsidR="005E45A1" w:rsidRPr="00B06D6C" w14:paraId="278A6316" w14:textId="77777777" w:rsidTr="004463A8">
        <w:trPr>
          <w:trHeight w:val="465"/>
          <w:jc w:val="center"/>
        </w:trPr>
        <w:tc>
          <w:tcPr>
            <w:tcW w:w="552" w:type="dxa"/>
          </w:tcPr>
          <w:p w14:paraId="494D339A" w14:textId="4A5A418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32" w:type="dxa"/>
          </w:tcPr>
          <w:p w14:paraId="31C18951" w14:textId="03B1098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Fcgr3</w:t>
            </w:r>
          </w:p>
        </w:tc>
        <w:tc>
          <w:tcPr>
            <w:tcW w:w="2234" w:type="dxa"/>
          </w:tcPr>
          <w:p w14:paraId="68BDB141" w14:textId="1564EF0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1476" w:type="dxa"/>
          </w:tcPr>
          <w:p w14:paraId="5045F9BB" w14:textId="5ED0D0D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35</w:t>
            </w:r>
          </w:p>
        </w:tc>
      </w:tr>
      <w:tr w:rsidR="005E45A1" w:rsidRPr="00B06D6C" w14:paraId="7B003BBC" w14:textId="77777777" w:rsidTr="004463A8">
        <w:trPr>
          <w:trHeight w:val="465"/>
          <w:jc w:val="center"/>
        </w:trPr>
        <w:tc>
          <w:tcPr>
            <w:tcW w:w="552" w:type="dxa"/>
          </w:tcPr>
          <w:p w14:paraId="030808E8" w14:textId="0391A21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32" w:type="dxa"/>
          </w:tcPr>
          <w:p w14:paraId="664A4B73" w14:textId="39C6657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Itgam</w:t>
            </w:r>
          </w:p>
        </w:tc>
        <w:tc>
          <w:tcPr>
            <w:tcW w:w="2234" w:type="dxa"/>
          </w:tcPr>
          <w:p w14:paraId="4B3D6A33" w14:textId="5C329FE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1476" w:type="dxa"/>
          </w:tcPr>
          <w:p w14:paraId="0E1FF4D5" w14:textId="0BE8A8D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77</w:t>
            </w:r>
          </w:p>
        </w:tc>
      </w:tr>
      <w:tr w:rsidR="005E45A1" w:rsidRPr="00B06D6C" w14:paraId="1EE629D8" w14:textId="77777777" w:rsidTr="004463A8">
        <w:trPr>
          <w:trHeight w:val="465"/>
          <w:jc w:val="center"/>
        </w:trPr>
        <w:tc>
          <w:tcPr>
            <w:tcW w:w="552" w:type="dxa"/>
          </w:tcPr>
          <w:p w14:paraId="53008984" w14:textId="05049E2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32" w:type="dxa"/>
          </w:tcPr>
          <w:p w14:paraId="56A86E49" w14:textId="0B2F6AA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Parvg</w:t>
            </w:r>
          </w:p>
        </w:tc>
        <w:tc>
          <w:tcPr>
            <w:tcW w:w="2234" w:type="dxa"/>
          </w:tcPr>
          <w:p w14:paraId="169BBE7D" w14:textId="1D2D623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83.1</w:t>
            </w:r>
          </w:p>
        </w:tc>
        <w:tc>
          <w:tcPr>
            <w:tcW w:w="1476" w:type="dxa"/>
          </w:tcPr>
          <w:p w14:paraId="6FE77E53" w14:textId="77A206A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23</w:t>
            </w:r>
          </w:p>
        </w:tc>
      </w:tr>
      <w:tr w:rsidR="005E45A1" w:rsidRPr="00B06D6C" w14:paraId="371B2987" w14:textId="77777777" w:rsidTr="004463A8">
        <w:trPr>
          <w:trHeight w:val="465"/>
          <w:jc w:val="center"/>
        </w:trPr>
        <w:tc>
          <w:tcPr>
            <w:tcW w:w="552" w:type="dxa"/>
          </w:tcPr>
          <w:p w14:paraId="7EE00853" w14:textId="1D342EC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32" w:type="dxa"/>
          </w:tcPr>
          <w:p w14:paraId="73AC5594" w14:textId="351AB1F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Sash3</w:t>
            </w:r>
          </w:p>
        </w:tc>
        <w:tc>
          <w:tcPr>
            <w:tcW w:w="2234" w:type="dxa"/>
          </w:tcPr>
          <w:p w14:paraId="355C11AB" w14:textId="711ED1F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76" w:type="dxa"/>
          </w:tcPr>
          <w:p w14:paraId="281E8D30" w14:textId="1DE76BD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</w:tr>
      <w:tr w:rsidR="005E45A1" w:rsidRPr="00B06D6C" w14:paraId="60650122" w14:textId="77777777" w:rsidTr="004463A8">
        <w:trPr>
          <w:trHeight w:val="465"/>
          <w:jc w:val="center"/>
        </w:trPr>
        <w:tc>
          <w:tcPr>
            <w:tcW w:w="552" w:type="dxa"/>
          </w:tcPr>
          <w:p w14:paraId="2814F7A3" w14:textId="75F3AF1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32" w:type="dxa"/>
          </w:tcPr>
          <w:p w14:paraId="476CE8A7" w14:textId="5C2A979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Oasl2</w:t>
            </w:r>
          </w:p>
        </w:tc>
        <w:tc>
          <w:tcPr>
            <w:tcW w:w="2234" w:type="dxa"/>
          </w:tcPr>
          <w:p w14:paraId="3826309A" w14:textId="466AE59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476" w:type="dxa"/>
          </w:tcPr>
          <w:p w14:paraId="2C2346EF" w14:textId="5220480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91</w:t>
            </w:r>
          </w:p>
        </w:tc>
      </w:tr>
      <w:tr w:rsidR="005E45A1" w:rsidRPr="00B06D6C" w14:paraId="792E91D6" w14:textId="77777777" w:rsidTr="004463A8">
        <w:trPr>
          <w:trHeight w:val="465"/>
          <w:jc w:val="center"/>
        </w:trPr>
        <w:tc>
          <w:tcPr>
            <w:tcW w:w="552" w:type="dxa"/>
          </w:tcPr>
          <w:p w14:paraId="1DE96C0A" w14:textId="20909F3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32" w:type="dxa"/>
          </w:tcPr>
          <w:p w14:paraId="1EE28AAF" w14:textId="6906588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Ms4a7</w:t>
            </w:r>
          </w:p>
        </w:tc>
        <w:tc>
          <w:tcPr>
            <w:tcW w:w="2234" w:type="dxa"/>
          </w:tcPr>
          <w:p w14:paraId="73EF2740" w14:textId="0DF60C4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64.9</w:t>
            </w:r>
          </w:p>
        </w:tc>
        <w:tc>
          <w:tcPr>
            <w:tcW w:w="1476" w:type="dxa"/>
          </w:tcPr>
          <w:p w14:paraId="38C1AD9F" w14:textId="3B79291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83</w:t>
            </w:r>
          </w:p>
        </w:tc>
      </w:tr>
      <w:tr w:rsidR="005E45A1" w:rsidRPr="00B06D6C" w14:paraId="3ADEDD8B" w14:textId="77777777" w:rsidTr="004463A8">
        <w:trPr>
          <w:trHeight w:val="465"/>
          <w:jc w:val="center"/>
        </w:trPr>
        <w:tc>
          <w:tcPr>
            <w:tcW w:w="552" w:type="dxa"/>
          </w:tcPr>
          <w:p w14:paraId="0A9DC039" w14:textId="6738815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32" w:type="dxa"/>
          </w:tcPr>
          <w:p w14:paraId="60E3F963" w14:textId="337F9A6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Hexb</w:t>
            </w:r>
          </w:p>
        </w:tc>
        <w:tc>
          <w:tcPr>
            <w:tcW w:w="2234" w:type="dxa"/>
          </w:tcPr>
          <w:p w14:paraId="24E32B06" w14:textId="3340B08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340</w:t>
            </w:r>
          </w:p>
        </w:tc>
        <w:tc>
          <w:tcPr>
            <w:tcW w:w="1476" w:type="dxa"/>
          </w:tcPr>
          <w:p w14:paraId="39F659C6" w14:textId="322A0F5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</w:tr>
      <w:tr w:rsidR="005E45A1" w:rsidRPr="00B06D6C" w14:paraId="3402D4EC" w14:textId="77777777" w:rsidTr="004463A8">
        <w:trPr>
          <w:trHeight w:val="465"/>
          <w:jc w:val="center"/>
        </w:trPr>
        <w:tc>
          <w:tcPr>
            <w:tcW w:w="552" w:type="dxa"/>
          </w:tcPr>
          <w:p w14:paraId="12E5E475" w14:textId="7DC7565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32" w:type="dxa"/>
          </w:tcPr>
          <w:p w14:paraId="187A1082" w14:textId="4153F77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Irf5</w:t>
            </w:r>
          </w:p>
        </w:tc>
        <w:tc>
          <w:tcPr>
            <w:tcW w:w="2234" w:type="dxa"/>
          </w:tcPr>
          <w:p w14:paraId="1DD800F4" w14:textId="53C18E4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61.9</w:t>
            </w:r>
          </w:p>
        </w:tc>
        <w:tc>
          <w:tcPr>
            <w:tcW w:w="1476" w:type="dxa"/>
          </w:tcPr>
          <w:p w14:paraId="02A94D30" w14:textId="129AD74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</w:tr>
      <w:tr w:rsidR="005E45A1" w:rsidRPr="00B06D6C" w14:paraId="629C1043" w14:textId="77777777" w:rsidTr="004463A8">
        <w:trPr>
          <w:trHeight w:val="465"/>
          <w:jc w:val="center"/>
        </w:trPr>
        <w:tc>
          <w:tcPr>
            <w:tcW w:w="552" w:type="dxa"/>
          </w:tcPr>
          <w:p w14:paraId="6BAF3B33" w14:textId="6349844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32" w:type="dxa"/>
          </w:tcPr>
          <w:p w14:paraId="3C7EFFB9" w14:textId="4D49DFC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Rrm2</w:t>
            </w:r>
          </w:p>
        </w:tc>
        <w:tc>
          <w:tcPr>
            <w:tcW w:w="2234" w:type="dxa"/>
          </w:tcPr>
          <w:p w14:paraId="6F254122" w14:textId="437CF69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6.5</w:t>
            </w:r>
          </w:p>
        </w:tc>
        <w:tc>
          <w:tcPr>
            <w:tcW w:w="1476" w:type="dxa"/>
          </w:tcPr>
          <w:p w14:paraId="0340A8E5" w14:textId="5942208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</w:tr>
      <w:tr w:rsidR="005E45A1" w:rsidRPr="00B06D6C" w14:paraId="500EDCF1" w14:textId="77777777" w:rsidTr="004463A8">
        <w:trPr>
          <w:trHeight w:val="465"/>
          <w:jc w:val="center"/>
        </w:trPr>
        <w:tc>
          <w:tcPr>
            <w:tcW w:w="552" w:type="dxa"/>
          </w:tcPr>
          <w:p w14:paraId="1828C797" w14:textId="16657FA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32" w:type="dxa"/>
          </w:tcPr>
          <w:p w14:paraId="6F7DAFE3" w14:textId="261ADB0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Hpgds</w:t>
            </w:r>
          </w:p>
        </w:tc>
        <w:tc>
          <w:tcPr>
            <w:tcW w:w="2234" w:type="dxa"/>
          </w:tcPr>
          <w:p w14:paraId="43D194F8" w14:textId="2C0CD7C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476" w:type="dxa"/>
          </w:tcPr>
          <w:p w14:paraId="5A4CD186" w14:textId="58E7A5E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92</w:t>
            </w:r>
          </w:p>
        </w:tc>
      </w:tr>
      <w:tr w:rsidR="005E45A1" w:rsidRPr="00B06D6C" w14:paraId="3D4FD282" w14:textId="77777777" w:rsidTr="004463A8">
        <w:trPr>
          <w:trHeight w:val="465"/>
          <w:jc w:val="center"/>
        </w:trPr>
        <w:tc>
          <w:tcPr>
            <w:tcW w:w="552" w:type="dxa"/>
          </w:tcPr>
          <w:p w14:paraId="653EEC87" w14:textId="4EDFD36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532" w:type="dxa"/>
          </w:tcPr>
          <w:p w14:paraId="3A04F539" w14:textId="6F51F13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Tnfaip8l2</w:t>
            </w:r>
          </w:p>
        </w:tc>
        <w:tc>
          <w:tcPr>
            <w:tcW w:w="2234" w:type="dxa"/>
          </w:tcPr>
          <w:p w14:paraId="6B40610C" w14:textId="03BF77E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4.9</w:t>
            </w:r>
          </w:p>
        </w:tc>
        <w:tc>
          <w:tcPr>
            <w:tcW w:w="1476" w:type="dxa"/>
          </w:tcPr>
          <w:p w14:paraId="1FD8054B" w14:textId="49D553B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</w:tr>
      <w:tr w:rsidR="005E45A1" w:rsidRPr="00B06D6C" w14:paraId="30AEB451" w14:textId="77777777" w:rsidTr="004463A8">
        <w:trPr>
          <w:trHeight w:val="465"/>
          <w:jc w:val="center"/>
        </w:trPr>
        <w:tc>
          <w:tcPr>
            <w:tcW w:w="552" w:type="dxa"/>
          </w:tcPr>
          <w:p w14:paraId="3A4B8AE9" w14:textId="7BBF1D0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32" w:type="dxa"/>
          </w:tcPr>
          <w:p w14:paraId="7F1CE3A2" w14:textId="35A08C8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Rac2</w:t>
            </w:r>
          </w:p>
        </w:tc>
        <w:tc>
          <w:tcPr>
            <w:tcW w:w="2234" w:type="dxa"/>
          </w:tcPr>
          <w:p w14:paraId="1255B9A3" w14:textId="636723F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74.8</w:t>
            </w:r>
          </w:p>
        </w:tc>
        <w:tc>
          <w:tcPr>
            <w:tcW w:w="1476" w:type="dxa"/>
          </w:tcPr>
          <w:p w14:paraId="7DBF5862" w14:textId="17FA169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92</w:t>
            </w:r>
          </w:p>
        </w:tc>
      </w:tr>
      <w:tr w:rsidR="005E45A1" w:rsidRPr="00B06D6C" w14:paraId="5643EAD4" w14:textId="77777777" w:rsidTr="004463A8">
        <w:trPr>
          <w:trHeight w:val="465"/>
          <w:jc w:val="center"/>
        </w:trPr>
        <w:tc>
          <w:tcPr>
            <w:tcW w:w="552" w:type="dxa"/>
          </w:tcPr>
          <w:p w14:paraId="39486610" w14:textId="6DC91E8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32" w:type="dxa"/>
          </w:tcPr>
          <w:p w14:paraId="2980371A" w14:textId="6B3ACE2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Dock2</w:t>
            </w:r>
          </w:p>
        </w:tc>
        <w:tc>
          <w:tcPr>
            <w:tcW w:w="2234" w:type="dxa"/>
          </w:tcPr>
          <w:p w14:paraId="36CE9845" w14:textId="06DAC4A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81.5</w:t>
            </w:r>
          </w:p>
        </w:tc>
        <w:tc>
          <w:tcPr>
            <w:tcW w:w="1476" w:type="dxa"/>
          </w:tcPr>
          <w:p w14:paraId="2EB44EE8" w14:textId="7041305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44</w:t>
            </w:r>
          </w:p>
        </w:tc>
      </w:tr>
      <w:tr w:rsidR="005E45A1" w:rsidRPr="00B06D6C" w14:paraId="5C15514E" w14:textId="77777777" w:rsidTr="004463A8">
        <w:trPr>
          <w:trHeight w:val="465"/>
          <w:jc w:val="center"/>
        </w:trPr>
        <w:tc>
          <w:tcPr>
            <w:tcW w:w="552" w:type="dxa"/>
          </w:tcPr>
          <w:p w14:paraId="0694AAF9" w14:textId="57A53FD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32" w:type="dxa"/>
          </w:tcPr>
          <w:p w14:paraId="106FD1C6" w14:textId="4A03D58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tsz</w:t>
            </w:r>
          </w:p>
        </w:tc>
        <w:tc>
          <w:tcPr>
            <w:tcW w:w="2234" w:type="dxa"/>
          </w:tcPr>
          <w:p w14:paraId="2CCF5F10" w14:textId="11B6BD9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710</w:t>
            </w:r>
          </w:p>
        </w:tc>
        <w:tc>
          <w:tcPr>
            <w:tcW w:w="1476" w:type="dxa"/>
          </w:tcPr>
          <w:p w14:paraId="2A7EC341" w14:textId="0FE7534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</w:tr>
      <w:tr w:rsidR="005E45A1" w:rsidRPr="00B06D6C" w14:paraId="5DC4BBCA" w14:textId="77777777" w:rsidTr="004463A8">
        <w:trPr>
          <w:trHeight w:val="465"/>
          <w:jc w:val="center"/>
        </w:trPr>
        <w:tc>
          <w:tcPr>
            <w:tcW w:w="552" w:type="dxa"/>
          </w:tcPr>
          <w:p w14:paraId="38DCFC1F" w14:textId="798E0AD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32" w:type="dxa"/>
          </w:tcPr>
          <w:p w14:paraId="10C1027D" w14:textId="1024A0B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Gpr34</w:t>
            </w:r>
          </w:p>
        </w:tc>
        <w:tc>
          <w:tcPr>
            <w:tcW w:w="2234" w:type="dxa"/>
          </w:tcPr>
          <w:p w14:paraId="578924FD" w14:textId="2A9426E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1476" w:type="dxa"/>
          </w:tcPr>
          <w:p w14:paraId="435CE4DD" w14:textId="3872284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</w:tr>
      <w:tr w:rsidR="005E45A1" w:rsidRPr="00B06D6C" w14:paraId="691F7506" w14:textId="77777777" w:rsidTr="004463A8">
        <w:trPr>
          <w:trHeight w:val="465"/>
          <w:jc w:val="center"/>
        </w:trPr>
        <w:tc>
          <w:tcPr>
            <w:tcW w:w="552" w:type="dxa"/>
          </w:tcPr>
          <w:p w14:paraId="5F65157D" w14:textId="5943CD9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32" w:type="dxa"/>
          </w:tcPr>
          <w:p w14:paraId="43F645D6" w14:textId="6835AD0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Pik3cg</w:t>
            </w:r>
          </w:p>
        </w:tc>
        <w:tc>
          <w:tcPr>
            <w:tcW w:w="2234" w:type="dxa"/>
          </w:tcPr>
          <w:p w14:paraId="59E1EC05" w14:textId="10A5CFC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43.5</w:t>
            </w:r>
          </w:p>
        </w:tc>
        <w:tc>
          <w:tcPr>
            <w:tcW w:w="1476" w:type="dxa"/>
          </w:tcPr>
          <w:p w14:paraId="4B286E62" w14:textId="0E7F033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</w:tr>
      <w:tr w:rsidR="005E45A1" w:rsidRPr="00B06D6C" w14:paraId="2DF06C68" w14:textId="77777777" w:rsidTr="004463A8">
        <w:trPr>
          <w:trHeight w:val="465"/>
          <w:jc w:val="center"/>
        </w:trPr>
        <w:tc>
          <w:tcPr>
            <w:tcW w:w="552" w:type="dxa"/>
          </w:tcPr>
          <w:p w14:paraId="76D955B2" w14:textId="1933569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32" w:type="dxa"/>
          </w:tcPr>
          <w:p w14:paraId="0AB98ACC" w14:textId="6E3B894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Anpep</w:t>
            </w:r>
          </w:p>
        </w:tc>
        <w:tc>
          <w:tcPr>
            <w:tcW w:w="2234" w:type="dxa"/>
          </w:tcPr>
          <w:p w14:paraId="0B0E74C7" w14:textId="4420C6E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92.6</w:t>
            </w:r>
          </w:p>
        </w:tc>
        <w:tc>
          <w:tcPr>
            <w:tcW w:w="1476" w:type="dxa"/>
          </w:tcPr>
          <w:p w14:paraId="44A2A067" w14:textId="39AAC79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37</w:t>
            </w:r>
          </w:p>
        </w:tc>
      </w:tr>
      <w:tr w:rsidR="005E45A1" w:rsidRPr="00B06D6C" w14:paraId="0E234338" w14:textId="77777777" w:rsidTr="004463A8">
        <w:trPr>
          <w:trHeight w:val="465"/>
          <w:jc w:val="center"/>
        </w:trPr>
        <w:tc>
          <w:tcPr>
            <w:tcW w:w="552" w:type="dxa"/>
          </w:tcPr>
          <w:p w14:paraId="7B7B9537" w14:textId="618E1AA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32" w:type="dxa"/>
          </w:tcPr>
          <w:p w14:paraId="4F184B1A" w14:textId="7D0E81A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Havcr2</w:t>
            </w:r>
          </w:p>
        </w:tc>
        <w:tc>
          <w:tcPr>
            <w:tcW w:w="2234" w:type="dxa"/>
          </w:tcPr>
          <w:p w14:paraId="7206027A" w14:textId="387C76C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476" w:type="dxa"/>
          </w:tcPr>
          <w:p w14:paraId="6B9A00F2" w14:textId="67B6F22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62</w:t>
            </w:r>
          </w:p>
        </w:tc>
      </w:tr>
      <w:tr w:rsidR="005E45A1" w:rsidRPr="00B06D6C" w14:paraId="42CE9533" w14:textId="77777777" w:rsidTr="004463A8">
        <w:trPr>
          <w:trHeight w:val="465"/>
          <w:jc w:val="center"/>
        </w:trPr>
        <w:tc>
          <w:tcPr>
            <w:tcW w:w="552" w:type="dxa"/>
          </w:tcPr>
          <w:p w14:paraId="79D68632" w14:textId="23A04D4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32" w:type="dxa"/>
          </w:tcPr>
          <w:p w14:paraId="35E7179D" w14:textId="309085C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Btk</w:t>
            </w:r>
          </w:p>
        </w:tc>
        <w:tc>
          <w:tcPr>
            <w:tcW w:w="2234" w:type="dxa"/>
          </w:tcPr>
          <w:p w14:paraId="7D81A7CA" w14:textId="19E63DE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7.2</w:t>
            </w:r>
          </w:p>
        </w:tc>
        <w:tc>
          <w:tcPr>
            <w:tcW w:w="1476" w:type="dxa"/>
          </w:tcPr>
          <w:p w14:paraId="720EF4B4" w14:textId="70755C6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35</w:t>
            </w:r>
          </w:p>
        </w:tc>
      </w:tr>
      <w:tr w:rsidR="005E45A1" w:rsidRPr="00B06D6C" w14:paraId="01930C93" w14:textId="77777777" w:rsidTr="004463A8">
        <w:trPr>
          <w:trHeight w:val="465"/>
          <w:jc w:val="center"/>
        </w:trPr>
        <w:tc>
          <w:tcPr>
            <w:tcW w:w="552" w:type="dxa"/>
          </w:tcPr>
          <w:p w14:paraId="0A3EB074" w14:textId="57C299B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32" w:type="dxa"/>
          </w:tcPr>
          <w:p w14:paraId="22040D56" w14:textId="3368563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Galnt6</w:t>
            </w:r>
          </w:p>
        </w:tc>
        <w:tc>
          <w:tcPr>
            <w:tcW w:w="2234" w:type="dxa"/>
          </w:tcPr>
          <w:p w14:paraId="108062C1" w14:textId="30E0F5C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6.9</w:t>
            </w:r>
          </w:p>
        </w:tc>
        <w:tc>
          <w:tcPr>
            <w:tcW w:w="1476" w:type="dxa"/>
          </w:tcPr>
          <w:p w14:paraId="285936AB" w14:textId="61677E4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</w:tr>
      <w:tr w:rsidR="005E45A1" w:rsidRPr="00B06D6C" w14:paraId="366587D3" w14:textId="77777777" w:rsidTr="004463A8">
        <w:trPr>
          <w:trHeight w:val="465"/>
          <w:jc w:val="center"/>
        </w:trPr>
        <w:tc>
          <w:tcPr>
            <w:tcW w:w="552" w:type="dxa"/>
          </w:tcPr>
          <w:p w14:paraId="01561DB3" w14:textId="5F90601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32" w:type="dxa"/>
          </w:tcPr>
          <w:p w14:paraId="5FBE1BA4" w14:textId="44BF732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2234" w:type="dxa"/>
          </w:tcPr>
          <w:p w14:paraId="1B375016" w14:textId="41416B4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476" w:type="dxa"/>
          </w:tcPr>
          <w:p w14:paraId="34081DA1" w14:textId="5A64BBD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</w:tr>
      <w:tr w:rsidR="005E45A1" w:rsidRPr="00B06D6C" w14:paraId="432131EB" w14:textId="77777777" w:rsidTr="004463A8">
        <w:trPr>
          <w:trHeight w:val="465"/>
          <w:jc w:val="center"/>
        </w:trPr>
        <w:tc>
          <w:tcPr>
            <w:tcW w:w="552" w:type="dxa"/>
          </w:tcPr>
          <w:p w14:paraId="7018776D" w14:textId="40C3454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32" w:type="dxa"/>
          </w:tcPr>
          <w:p w14:paraId="75AA7F44" w14:textId="7FB1D22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P2ry6</w:t>
            </w:r>
          </w:p>
        </w:tc>
        <w:tc>
          <w:tcPr>
            <w:tcW w:w="2234" w:type="dxa"/>
          </w:tcPr>
          <w:p w14:paraId="28E1387C" w14:textId="05BD14B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4.3</w:t>
            </w:r>
          </w:p>
        </w:tc>
        <w:tc>
          <w:tcPr>
            <w:tcW w:w="1476" w:type="dxa"/>
          </w:tcPr>
          <w:p w14:paraId="6340AC5C" w14:textId="6586201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61</w:t>
            </w:r>
          </w:p>
        </w:tc>
      </w:tr>
      <w:tr w:rsidR="005E45A1" w:rsidRPr="00B06D6C" w14:paraId="60890184" w14:textId="77777777" w:rsidTr="004463A8">
        <w:trPr>
          <w:trHeight w:val="465"/>
          <w:jc w:val="center"/>
        </w:trPr>
        <w:tc>
          <w:tcPr>
            <w:tcW w:w="552" w:type="dxa"/>
          </w:tcPr>
          <w:p w14:paraId="6B84DECF" w14:textId="1E46408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32" w:type="dxa"/>
          </w:tcPr>
          <w:p w14:paraId="63648E41" w14:textId="63D8B98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Xdh</w:t>
            </w:r>
          </w:p>
        </w:tc>
        <w:tc>
          <w:tcPr>
            <w:tcW w:w="2234" w:type="dxa"/>
          </w:tcPr>
          <w:p w14:paraId="23B2328D" w14:textId="41D000A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476" w:type="dxa"/>
          </w:tcPr>
          <w:p w14:paraId="064A0406" w14:textId="6589B9B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61</w:t>
            </w:r>
          </w:p>
        </w:tc>
      </w:tr>
      <w:tr w:rsidR="005E45A1" w:rsidRPr="00B06D6C" w14:paraId="0530E45F" w14:textId="77777777" w:rsidTr="004463A8">
        <w:trPr>
          <w:trHeight w:val="465"/>
          <w:jc w:val="center"/>
        </w:trPr>
        <w:tc>
          <w:tcPr>
            <w:tcW w:w="552" w:type="dxa"/>
          </w:tcPr>
          <w:p w14:paraId="030C0CA8" w14:textId="0825BB8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32" w:type="dxa"/>
          </w:tcPr>
          <w:p w14:paraId="004E4B7F" w14:textId="0C51435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Spp1</w:t>
            </w:r>
          </w:p>
        </w:tc>
        <w:tc>
          <w:tcPr>
            <w:tcW w:w="2234" w:type="dxa"/>
          </w:tcPr>
          <w:p w14:paraId="56B2FF09" w14:textId="63B6CB0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8340</w:t>
            </w:r>
          </w:p>
        </w:tc>
        <w:tc>
          <w:tcPr>
            <w:tcW w:w="1476" w:type="dxa"/>
          </w:tcPr>
          <w:p w14:paraId="2BEEDA13" w14:textId="6FA5A30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43</w:t>
            </w:r>
          </w:p>
        </w:tc>
      </w:tr>
      <w:tr w:rsidR="005E45A1" w:rsidRPr="00B06D6C" w14:paraId="60BFF25F" w14:textId="77777777" w:rsidTr="004463A8">
        <w:trPr>
          <w:trHeight w:val="465"/>
          <w:jc w:val="center"/>
        </w:trPr>
        <w:tc>
          <w:tcPr>
            <w:tcW w:w="552" w:type="dxa"/>
          </w:tcPr>
          <w:p w14:paraId="3FB5BF58" w14:textId="2A971C8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32" w:type="dxa"/>
          </w:tcPr>
          <w:p w14:paraId="3A7A5A9A" w14:textId="2490F9E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asp1</w:t>
            </w:r>
          </w:p>
        </w:tc>
        <w:tc>
          <w:tcPr>
            <w:tcW w:w="2234" w:type="dxa"/>
          </w:tcPr>
          <w:p w14:paraId="02F2924D" w14:textId="7697D81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2.4</w:t>
            </w:r>
          </w:p>
        </w:tc>
        <w:tc>
          <w:tcPr>
            <w:tcW w:w="1476" w:type="dxa"/>
          </w:tcPr>
          <w:p w14:paraId="2EE34AF9" w14:textId="406B1FD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</w:tr>
      <w:tr w:rsidR="005E45A1" w:rsidRPr="00B06D6C" w14:paraId="38830005" w14:textId="77777777" w:rsidTr="004463A8">
        <w:trPr>
          <w:trHeight w:val="465"/>
          <w:jc w:val="center"/>
        </w:trPr>
        <w:tc>
          <w:tcPr>
            <w:tcW w:w="552" w:type="dxa"/>
          </w:tcPr>
          <w:p w14:paraId="3EC21508" w14:textId="022D562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32" w:type="dxa"/>
          </w:tcPr>
          <w:p w14:paraId="36ADAAAD" w14:textId="68D1086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d33</w:t>
            </w:r>
          </w:p>
        </w:tc>
        <w:tc>
          <w:tcPr>
            <w:tcW w:w="2234" w:type="dxa"/>
          </w:tcPr>
          <w:p w14:paraId="3F796F5C" w14:textId="3A4A7AB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75.8</w:t>
            </w:r>
          </w:p>
        </w:tc>
        <w:tc>
          <w:tcPr>
            <w:tcW w:w="1476" w:type="dxa"/>
          </w:tcPr>
          <w:p w14:paraId="30B20553" w14:textId="68B0BFF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31</w:t>
            </w:r>
          </w:p>
        </w:tc>
      </w:tr>
      <w:tr w:rsidR="005E45A1" w:rsidRPr="00B06D6C" w14:paraId="7D6463D5" w14:textId="77777777" w:rsidTr="004463A8">
        <w:trPr>
          <w:trHeight w:val="465"/>
          <w:jc w:val="center"/>
        </w:trPr>
        <w:tc>
          <w:tcPr>
            <w:tcW w:w="552" w:type="dxa"/>
          </w:tcPr>
          <w:p w14:paraId="14A48281" w14:textId="204E24F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32" w:type="dxa"/>
          </w:tcPr>
          <w:p w14:paraId="062F5BAB" w14:textId="363D768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Rasal3</w:t>
            </w:r>
          </w:p>
        </w:tc>
        <w:tc>
          <w:tcPr>
            <w:tcW w:w="2234" w:type="dxa"/>
          </w:tcPr>
          <w:p w14:paraId="61DC6990" w14:textId="5652C8D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476" w:type="dxa"/>
          </w:tcPr>
          <w:p w14:paraId="5FCAAD3A" w14:textId="5FC21AA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</w:tr>
      <w:tr w:rsidR="005E45A1" w:rsidRPr="00B06D6C" w14:paraId="78EF9D14" w14:textId="77777777" w:rsidTr="004463A8">
        <w:trPr>
          <w:trHeight w:val="465"/>
          <w:jc w:val="center"/>
        </w:trPr>
        <w:tc>
          <w:tcPr>
            <w:tcW w:w="552" w:type="dxa"/>
          </w:tcPr>
          <w:p w14:paraId="0F56D373" w14:textId="70EC6CD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32" w:type="dxa"/>
          </w:tcPr>
          <w:p w14:paraId="10FA9A01" w14:textId="6EF8B13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Serpina3n</w:t>
            </w:r>
          </w:p>
        </w:tc>
        <w:tc>
          <w:tcPr>
            <w:tcW w:w="2234" w:type="dxa"/>
          </w:tcPr>
          <w:p w14:paraId="78F2C6D1" w14:textId="40F0FFA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504</w:t>
            </w:r>
          </w:p>
        </w:tc>
        <w:tc>
          <w:tcPr>
            <w:tcW w:w="1476" w:type="dxa"/>
          </w:tcPr>
          <w:p w14:paraId="14C23172" w14:textId="34869A3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</w:tr>
      <w:tr w:rsidR="005E45A1" w:rsidRPr="00B06D6C" w14:paraId="3726E082" w14:textId="77777777" w:rsidTr="004463A8">
        <w:trPr>
          <w:trHeight w:val="465"/>
          <w:jc w:val="center"/>
        </w:trPr>
        <w:tc>
          <w:tcPr>
            <w:tcW w:w="552" w:type="dxa"/>
          </w:tcPr>
          <w:p w14:paraId="1B6A1116" w14:textId="39199BC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32" w:type="dxa"/>
          </w:tcPr>
          <w:p w14:paraId="4F1E468B" w14:textId="55B48B1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Ly86</w:t>
            </w:r>
          </w:p>
        </w:tc>
        <w:tc>
          <w:tcPr>
            <w:tcW w:w="2234" w:type="dxa"/>
          </w:tcPr>
          <w:p w14:paraId="57851C42" w14:textId="788CB86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1476" w:type="dxa"/>
          </w:tcPr>
          <w:p w14:paraId="289A010C" w14:textId="2AD8213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</w:tr>
      <w:tr w:rsidR="005E45A1" w:rsidRPr="00B06D6C" w14:paraId="418A5D8A" w14:textId="77777777" w:rsidTr="004463A8">
        <w:trPr>
          <w:trHeight w:val="465"/>
          <w:jc w:val="center"/>
        </w:trPr>
        <w:tc>
          <w:tcPr>
            <w:tcW w:w="552" w:type="dxa"/>
          </w:tcPr>
          <w:p w14:paraId="697FA913" w14:textId="2678EE9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32" w:type="dxa"/>
          </w:tcPr>
          <w:p w14:paraId="6186338A" w14:textId="0A47C24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rym</w:t>
            </w:r>
          </w:p>
        </w:tc>
        <w:tc>
          <w:tcPr>
            <w:tcW w:w="2234" w:type="dxa"/>
          </w:tcPr>
          <w:p w14:paraId="747415B6" w14:textId="498B489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460</w:t>
            </w:r>
          </w:p>
        </w:tc>
        <w:tc>
          <w:tcPr>
            <w:tcW w:w="1476" w:type="dxa"/>
          </w:tcPr>
          <w:p w14:paraId="2471EC7E" w14:textId="407F8CB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E45A1" w:rsidRPr="00B06D6C" w14:paraId="676053AC" w14:textId="77777777" w:rsidTr="004463A8">
        <w:trPr>
          <w:trHeight w:val="465"/>
          <w:jc w:val="center"/>
        </w:trPr>
        <w:tc>
          <w:tcPr>
            <w:tcW w:w="552" w:type="dxa"/>
          </w:tcPr>
          <w:p w14:paraId="743340B6" w14:textId="0865E88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32" w:type="dxa"/>
          </w:tcPr>
          <w:p w14:paraId="6D466E31" w14:textId="7DF3D82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Lyn</w:t>
            </w:r>
          </w:p>
        </w:tc>
        <w:tc>
          <w:tcPr>
            <w:tcW w:w="2234" w:type="dxa"/>
          </w:tcPr>
          <w:p w14:paraId="41FE332E" w14:textId="7F6CCEC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476" w:type="dxa"/>
          </w:tcPr>
          <w:p w14:paraId="4FFE3C68" w14:textId="7845BF0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54</w:t>
            </w:r>
          </w:p>
        </w:tc>
      </w:tr>
      <w:tr w:rsidR="005E45A1" w:rsidRPr="00B06D6C" w14:paraId="4714A3F4" w14:textId="77777777" w:rsidTr="004463A8">
        <w:trPr>
          <w:trHeight w:val="465"/>
          <w:jc w:val="center"/>
        </w:trPr>
        <w:tc>
          <w:tcPr>
            <w:tcW w:w="552" w:type="dxa"/>
          </w:tcPr>
          <w:p w14:paraId="7576CAEB" w14:textId="48965C6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32" w:type="dxa"/>
          </w:tcPr>
          <w:p w14:paraId="6953869D" w14:textId="0EB763C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Fyb</w:t>
            </w:r>
          </w:p>
        </w:tc>
        <w:tc>
          <w:tcPr>
            <w:tcW w:w="2234" w:type="dxa"/>
          </w:tcPr>
          <w:p w14:paraId="44602EF2" w14:textId="0C448C4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84.8</w:t>
            </w:r>
          </w:p>
        </w:tc>
        <w:tc>
          <w:tcPr>
            <w:tcW w:w="1476" w:type="dxa"/>
          </w:tcPr>
          <w:p w14:paraId="38F5C1B2" w14:textId="26BEC0D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64</w:t>
            </w:r>
          </w:p>
        </w:tc>
      </w:tr>
      <w:tr w:rsidR="005E45A1" w:rsidRPr="00B06D6C" w14:paraId="56E6EAA1" w14:textId="77777777" w:rsidTr="004463A8">
        <w:trPr>
          <w:trHeight w:val="465"/>
          <w:jc w:val="center"/>
        </w:trPr>
        <w:tc>
          <w:tcPr>
            <w:tcW w:w="552" w:type="dxa"/>
          </w:tcPr>
          <w:p w14:paraId="7DE29CC1" w14:textId="4B64DC8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32" w:type="dxa"/>
          </w:tcPr>
          <w:p w14:paraId="79A4A580" w14:textId="2C7A76A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Grn</w:t>
            </w:r>
          </w:p>
        </w:tc>
        <w:tc>
          <w:tcPr>
            <w:tcW w:w="2234" w:type="dxa"/>
          </w:tcPr>
          <w:p w14:paraId="3C6E1669" w14:textId="3CC6EC7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150</w:t>
            </w:r>
          </w:p>
        </w:tc>
        <w:tc>
          <w:tcPr>
            <w:tcW w:w="1476" w:type="dxa"/>
          </w:tcPr>
          <w:p w14:paraId="665E9E2C" w14:textId="7EF7F83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28</w:t>
            </w:r>
          </w:p>
        </w:tc>
      </w:tr>
      <w:tr w:rsidR="005E45A1" w:rsidRPr="00B06D6C" w14:paraId="183E50DD" w14:textId="77777777" w:rsidTr="004463A8">
        <w:trPr>
          <w:trHeight w:val="465"/>
          <w:jc w:val="center"/>
        </w:trPr>
        <w:tc>
          <w:tcPr>
            <w:tcW w:w="552" w:type="dxa"/>
          </w:tcPr>
          <w:p w14:paraId="73C40ADC" w14:textId="776DD8F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2" w:type="dxa"/>
          </w:tcPr>
          <w:p w14:paraId="42E19B19" w14:textId="7127679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Htr2b</w:t>
            </w:r>
          </w:p>
        </w:tc>
        <w:tc>
          <w:tcPr>
            <w:tcW w:w="2234" w:type="dxa"/>
          </w:tcPr>
          <w:p w14:paraId="6407ED9D" w14:textId="366B700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4.4</w:t>
            </w:r>
          </w:p>
        </w:tc>
        <w:tc>
          <w:tcPr>
            <w:tcW w:w="1476" w:type="dxa"/>
          </w:tcPr>
          <w:p w14:paraId="1F339094" w14:textId="09F9BA6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14</w:t>
            </w:r>
          </w:p>
        </w:tc>
      </w:tr>
      <w:tr w:rsidR="005E45A1" w:rsidRPr="00B06D6C" w14:paraId="09CF5DED" w14:textId="77777777" w:rsidTr="004463A8">
        <w:trPr>
          <w:trHeight w:val="465"/>
          <w:jc w:val="center"/>
        </w:trPr>
        <w:tc>
          <w:tcPr>
            <w:tcW w:w="552" w:type="dxa"/>
          </w:tcPr>
          <w:p w14:paraId="29B0F29F" w14:textId="4C29BAC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2" w:type="dxa"/>
          </w:tcPr>
          <w:p w14:paraId="04588A6B" w14:textId="0FBF0F0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Arpc1b</w:t>
            </w:r>
          </w:p>
        </w:tc>
        <w:tc>
          <w:tcPr>
            <w:tcW w:w="2234" w:type="dxa"/>
          </w:tcPr>
          <w:p w14:paraId="53C2D761" w14:textId="52B640C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1476" w:type="dxa"/>
          </w:tcPr>
          <w:p w14:paraId="74CD7A07" w14:textId="4C71079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44</w:t>
            </w:r>
          </w:p>
        </w:tc>
      </w:tr>
      <w:tr w:rsidR="005E45A1" w:rsidRPr="00B06D6C" w14:paraId="60E4E3CA" w14:textId="77777777" w:rsidTr="004463A8">
        <w:trPr>
          <w:trHeight w:val="465"/>
          <w:jc w:val="center"/>
        </w:trPr>
        <w:tc>
          <w:tcPr>
            <w:tcW w:w="552" w:type="dxa"/>
          </w:tcPr>
          <w:p w14:paraId="7352F87A" w14:textId="77F0052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532" w:type="dxa"/>
          </w:tcPr>
          <w:p w14:paraId="5113670A" w14:textId="2FAFAE3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Lilrb4</w:t>
            </w:r>
          </w:p>
        </w:tc>
        <w:tc>
          <w:tcPr>
            <w:tcW w:w="2234" w:type="dxa"/>
          </w:tcPr>
          <w:p w14:paraId="7064DB3F" w14:textId="34DF993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476" w:type="dxa"/>
          </w:tcPr>
          <w:p w14:paraId="683C0050" w14:textId="273DF81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66</w:t>
            </w:r>
          </w:p>
        </w:tc>
      </w:tr>
      <w:tr w:rsidR="005E45A1" w:rsidRPr="00B06D6C" w14:paraId="7BBF80C4" w14:textId="77777777" w:rsidTr="004463A8">
        <w:trPr>
          <w:trHeight w:val="465"/>
          <w:jc w:val="center"/>
        </w:trPr>
        <w:tc>
          <w:tcPr>
            <w:tcW w:w="552" w:type="dxa"/>
          </w:tcPr>
          <w:p w14:paraId="48039758" w14:textId="4E02188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32" w:type="dxa"/>
          </w:tcPr>
          <w:p w14:paraId="4CD1F870" w14:textId="01BC7DA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d180</w:t>
            </w:r>
          </w:p>
        </w:tc>
        <w:tc>
          <w:tcPr>
            <w:tcW w:w="2234" w:type="dxa"/>
          </w:tcPr>
          <w:p w14:paraId="2E34C8FD" w14:textId="0104953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96.5</w:t>
            </w:r>
          </w:p>
        </w:tc>
        <w:tc>
          <w:tcPr>
            <w:tcW w:w="1476" w:type="dxa"/>
          </w:tcPr>
          <w:p w14:paraId="3A0F65C1" w14:textId="0F634CF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52</w:t>
            </w:r>
          </w:p>
        </w:tc>
      </w:tr>
      <w:tr w:rsidR="005E45A1" w:rsidRPr="00B06D6C" w14:paraId="54B73BBC" w14:textId="77777777" w:rsidTr="004463A8">
        <w:trPr>
          <w:trHeight w:val="465"/>
          <w:jc w:val="center"/>
        </w:trPr>
        <w:tc>
          <w:tcPr>
            <w:tcW w:w="552" w:type="dxa"/>
          </w:tcPr>
          <w:p w14:paraId="7CBBCF5E" w14:textId="41740D5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32" w:type="dxa"/>
          </w:tcPr>
          <w:p w14:paraId="4C0F4634" w14:textId="372D568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1qb</w:t>
            </w:r>
          </w:p>
        </w:tc>
        <w:tc>
          <w:tcPr>
            <w:tcW w:w="2234" w:type="dxa"/>
          </w:tcPr>
          <w:p w14:paraId="010518E1" w14:textId="27DC289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050</w:t>
            </w:r>
          </w:p>
        </w:tc>
        <w:tc>
          <w:tcPr>
            <w:tcW w:w="1476" w:type="dxa"/>
          </w:tcPr>
          <w:p w14:paraId="3B981700" w14:textId="6F8C8BE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51</w:t>
            </w:r>
          </w:p>
        </w:tc>
      </w:tr>
      <w:tr w:rsidR="005E45A1" w:rsidRPr="00B06D6C" w14:paraId="51C886E5" w14:textId="77777777" w:rsidTr="004463A8">
        <w:trPr>
          <w:trHeight w:val="465"/>
          <w:jc w:val="center"/>
        </w:trPr>
        <w:tc>
          <w:tcPr>
            <w:tcW w:w="552" w:type="dxa"/>
          </w:tcPr>
          <w:p w14:paraId="147B6D59" w14:textId="1C2FDC8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32" w:type="dxa"/>
          </w:tcPr>
          <w:p w14:paraId="5E1E9ED6" w14:textId="615DFB6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Abcc3</w:t>
            </w:r>
          </w:p>
        </w:tc>
        <w:tc>
          <w:tcPr>
            <w:tcW w:w="2234" w:type="dxa"/>
          </w:tcPr>
          <w:p w14:paraId="57C057B9" w14:textId="440E97C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476" w:type="dxa"/>
          </w:tcPr>
          <w:p w14:paraId="08F24833" w14:textId="7DE0E80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43</w:t>
            </w:r>
          </w:p>
        </w:tc>
      </w:tr>
      <w:tr w:rsidR="005E45A1" w:rsidRPr="00B06D6C" w14:paraId="18693D53" w14:textId="77777777" w:rsidTr="004463A8">
        <w:trPr>
          <w:trHeight w:val="465"/>
          <w:jc w:val="center"/>
        </w:trPr>
        <w:tc>
          <w:tcPr>
            <w:tcW w:w="552" w:type="dxa"/>
          </w:tcPr>
          <w:p w14:paraId="14EBEC24" w14:textId="732CFE4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32" w:type="dxa"/>
          </w:tcPr>
          <w:p w14:paraId="39CED89A" w14:textId="6D824DE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1qa</w:t>
            </w:r>
          </w:p>
        </w:tc>
        <w:tc>
          <w:tcPr>
            <w:tcW w:w="2234" w:type="dxa"/>
          </w:tcPr>
          <w:p w14:paraId="4F585646" w14:textId="7EE2827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380</w:t>
            </w:r>
          </w:p>
        </w:tc>
        <w:tc>
          <w:tcPr>
            <w:tcW w:w="1476" w:type="dxa"/>
          </w:tcPr>
          <w:p w14:paraId="0AF29C77" w14:textId="383221C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42</w:t>
            </w:r>
          </w:p>
        </w:tc>
      </w:tr>
      <w:tr w:rsidR="005E45A1" w:rsidRPr="00B06D6C" w14:paraId="076CBAD1" w14:textId="77777777" w:rsidTr="004463A8">
        <w:trPr>
          <w:trHeight w:val="465"/>
          <w:jc w:val="center"/>
        </w:trPr>
        <w:tc>
          <w:tcPr>
            <w:tcW w:w="552" w:type="dxa"/>
          </w:tcPr>
          <w:p w14:paraId="1862668E" w14:textId="20243A6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532" w:type="dxa"/>
          </w:tcPr>
          <w:p w14:paraId="1205216B" w14:textId="3AF436B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Plau</w:t>
            </w:r>
          </w:p>
        </w:tc>
        <w:tc>
          <w:tcPr>
            <w:tcW w:w="2234" w:type="dxa"/>
          </w:tcPr>
          <w:p w14:paraId="69DFB274" w14:textId="52B4732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71</w:t>
            </w:r>
          </w:p>
        </w:tc>
        <w:tc>
          <w:tcPr>
            <w:tcW w:w="1476" w:type="dxa"/>
          </w:tcPr>
          <w:p w14:paraId="45CDE8E7" w14:textId="76474D1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25</w:t>
            </w:r>
          </w:p>
        </w:tc>
      </w:tr>
      <w:tr w:rsidR="005E45A1" w:rsidRPr="00B06D6C" w14:paraId="75A11DAB" w14:textId="77777777" w:rsidTr="004463A8">
        <w:trPr>
          <w:trHeight w:val="465"/>
          <w:jc w:val="center"/>
        </w:trPr>
        <w:tc>
          <w:tcPr>
            <w:tcW w:w="552" w:type="dxa"/>
          </w:tcPr>
          <w:p w14:paraId="71478FAE" w14:textId="28E1028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532" w:type="dxa"/>
          </w:tcPr>
          <w:p w14:paraId="61600969" w14:textId="45E3FE8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Stab1</w:t>
            </w:r>
          </w:p>
        </w:tc>
        <w:tc>
          <w:tcPr>
            <w:tcW w:w="2234" w:type="dxa"/>
          </w:tcPr>
          <w:p w14:paraId="3C55DD15" w14:textId="6FB2DB0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1476" w:type="dxa"/>
          </w:tcPr>
          <w:p w14:paraId="450F4399" w14:textId="2864B40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12</w:t>
            </w:r>
          </w:p>
        </w:tc>
      </w:tr>
      <w:tr w:rsidR="005E45A1" w:rsidRPr="00B06D6C" w14:paraId="5B45D1EC" w14:textId="77777777" w:rsidTr="004463A8">
        <w:trPr>
          <w:trHeight w:val="465"/>
          <w:jc w:val="center"/>
        </w:trPr>
        <w:tc>
          <w:tcPr>
            <w:tcW w:w="552" w:type="dxa"/>
          </w:tcPr>
          <w:p w14:paraId="40FC2833" w14:textId="5B2B5DC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532" w:type="dxa"/>
          </w:tcPr>
          <w:p w14:paraId="249F08C4" w14:textId="56A9023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olec12</w:t>
            </w:r>
          </w:p>
        </w:tc>
        <w:tc>
          <w:tcPr>
            <w:tcW w:w="2234" w:type="dxa"/>
          </w:tcPr>
          <w:p w14:paraId="042011B0" w14:textId="3B88EA3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05</w:t>
            </w:r>
          </w:p>
        </w:tc>
        <w:tc>
          <w:tcPr>
            <w:tcW w:w="1476" w:type="dxa"/>
          </w:tcPr>
          <w:p w14:paraId="5D532F2E" w14:textId="3A5C7B7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.11</w:t>
            </w:r>
          </w:p>
        </w:tc>
      </w:tr>
      <w:tr w:rsidR="005E45A1" w:rsidRPr="00B06D6C" w14:paraId="47B7CF12" w14:textId="77777777" w:rsidTr="004463A8">
        <w:trPr>
          <w:trHeight w:val="465"/>
          <w:jc w:val="center"/>
        </w:trPr>
        <w:tc>
          <w:tcPr>
            <w:tcW w:w="552" w:type="dxa"/>
          </w:tcPr>
          <w:p w14:paraId="20933F40" w14:textId="29B92F2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32" w:type="dxa"/>
          </w:tcPr>
          <w:p w14:paraId="4BEE3F09" w14:textId="2CC620F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apg</w:t>
            </w:r>
          </w:p>
        </w:tc>
        <w:tc>
          <w:tcPr>
            <w:tcW w:w="2234" w:type="dxa"/>
          </w:tcPr>
          <w:p w14:paraId="0DF50C5F" w14:textId="0E8F129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98.8</w:t>
            </w:r>
          </w:p>
        </w:tc>
        <w:tc>
          <w:tcPr>
            <w:tcW w:w="1476" w:type="dxa"/>
          </w:tcPr>
          <w:p w14:paraId="0CE852A9" w14:textId="08FA54A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93</w:t>
            </w:r>
          </w:p>
        </w:tc>
      </w:tr>
      <w:tr w:rsidR="005E45A1" w:rsidRPr="00B06D6C" w14:paraId="7B2E3B96" w14:textId="77777777" w:rsidTr="004463A8">
        <w:trPr>
          <w:trHeight w:val="465"/>
          <w:jc w:val="center"/>
        </w:trPr>
        <w:tc>
          <w:tcPr>
            <w:tcW w:w="552" w:type="dxa"/>
          </w:tcPr>
          <w:p w14:paraId="718FCFC9" w14:textId="4052A3D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532" w:type="dxa"/>
          </w:tcPr>
          <w:p w14:paraId="35234197" w14:textId="47EC682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Plin4</w:t>
            </w:r>
          </w:p>
        </w:tc>
        <w:tc>
          <w:tcPr>
            <w:tcW w:w="2234" w:type="dxa"/>
          </w:tcPr>
          <w:p w14:paraId="2498032B" w14:textId="21C8B19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476" w:type="dxa"/>
          </w:tcPr>
          <w:p w14:paraId="76BE3CC5" w14:textId="068EA09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87</w:t>
            </w:r>
          </w:p>
        </w:tc>
      </w:tr>
      <w:tr w:rsidR="005E45A1" w:rsidRPr="00B06D6C" w14:paraId="57E01FA6" w14:textId="77777777" w:rsidTr="004463A8">
        <w:trPr>
          <w:trHeight w:val="465"/>
          <w:jc w:val="center"/>
        </w:trPr>
        <w:tc>
          <w:tcPr>
            <w:tcW w:w="552" w:type="dxa"/>
          </w:tcPr>
          <w:p w14:paraId="37B0EA98" w14:textId="3D6348B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32" w:type="dxa"/>
          </w:tcPr>
          <w:p w14:paraId="1924A1DD" w14:textId="536526C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Ifi44</w:t>
            </w:r>
          </w:p>
        </w:tc>
        <w:tc>
          <w:tcPr>
            <w:tcW w:w="2234" w:type="dxa"/>
          </w:tcPr>
          <w:p w14:paraId="2D624A31" w14:textId="2B5221C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476" w:type="dxa"/>
          </w:tcPr>
          <w:p w14:paraId="2EC50867" w14:textId="28B3F92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</w:tr>
      <w:tr w:rsidR="005E45A1" w:rsidRPr="00B06D6C" w14:paraId="23129C18" w14:textId="77777777" w:rsidTr="004463A8">
        <w:trPr>
          <w:trHeight w:val="465"/>
          <w:jc w:val="center"/>
        </w:trPr>
        <w:tc>
          <w:tcPr>
            <w:tcW w:w="552" w:type="dxa"/>
          </w:tcPr>
          <w:p w14:paraId="4C2B010A" w14:textId="24E877E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32" w:type="dxa"/>
          </w:tcPr>
          <w:p w14:paraId="28D3BF64" w14:textId="6A8E062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B2m</w:t>
            </w:r>
          </w:p>
        </w:tc>
        <w:tc>
          <w:tcPr>
            <w:tcW w:w="2234" w:type="dxa"/>
          </w:tcPr>
          <w:p w14:paraId="5E62223D" w14:textId="08E5EDE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460</w:t>
            </w:r>
          </w:p>
        </w:tc>
        <w:tc>
          <w:tcPr>
            <w:tcW w:w="1476" w:type="dxa"/>
          </w:tcPr>
          <w:p w14:paraId="75C85FDD" w14:textId="1B6B2D4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83</w:t>
            </w:r>
          </w:p>
        </w:tc>
      </w:tr>
      <w:tr w:rsidR="005E45A1" w:rsidRPr="00B06D6C" w14:paraId="2E0747D5" w14:textId="77777777" w:rsidTr="004463A8">
        <w:trPr>
          <w:trHeight w:val="465"/>
          <w:jc w:val="center"/>
        </w:trPr>
        <w:tc>
          <w:tcPr>
            <w:tcW w:w="552" w:type="dxa"/>
          </w:tcPr>
          <w:p w14:paraId="1BFB1379" w14:textId="054BDAD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32" w:type="dxa"/>
          </w:tcPr>
          <w:p w14:paraId="0A26B8C4" w14:textId="658FAA5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Blnk</w:t>
            </w:r>
          </w:p>
        </w:tc>
        <w:tc>
          <w:tcPr>
            <w:tcW w:w="2234" w:type="dxa"/>
          </w:tcPr>
          <w:p w14:paraId="0A8AE656" w14:textId="77E3F23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62.8</w:t>
            </w:r>
          </w:p>
        </w:tc>
        <w:tc>
          <w:tcPr>
            <w:tcW w:w="1476" w:type="dxa"/>
          </w:tcPr>
          <w:p w14:paraId="0DB32E63" w14:textId="79B404C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82</w:t>
            </w:r>
          </w:p>
        </w:tc>
      </w:tr>
      <w:tr w:rsidR="005E45A1" w:rsidRPr="00B06D6C" w14:paraId="4933F237" w14:textId="77777777" w:rsidTr="004463A8">
        <w:trPr>
          <w:trHeight w:val="465"/>
          <w:jc w:val="center"/>
        </w:trPr>
        <w:tc>
          <w:tcPr>
            <w:tcW w:w="552" w:type="dxa"/>
          </w:tcPr>
          <w:p w14:paraId="685B953C" w14:textId="4A1642D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32" w:type="dxa"/>
          </w:tcPr>
          <w:p w14:paraId="1C791D5A" w14:textId="5385A13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yth4</w:t>
            </w:r>
          </w:p>
        </w:tc>
        <w:tc>
          <w:tcPr>
            <w:tcW w:w="2234" w:type="dxa"/>
          </w:tcPr>
          <w:p w14:paraId="6D67D784" w14:textId="7ECFC5C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476" w:type="dxa"/>
          </w:tcPr>
          <w:p w14:paraId="43C3CA48" w14:textId="0A2760C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82</w:t>
            </w:r>
          </w:p>
        </w:tc>
      </w:tr>
      <w:tr w:rsidR="005E45A1" w:rsidRPr="00B06D6C" w14:paraId="7FC9C6C6" w14:textId="77777777" w:rsidTr="004463A8">
        <w:trPr>
          <w:trHeight w:val="465"/>
          <w:jc w:val="center"/>
        </w:trPr>
        <w:tc>
          <w:tcPr>
            <w:tcW w:w="552" w:type="dxa"/>
          </w:tcPr>
          <w:p w14:paraId="68DFFB73" w14:textId="5310084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532" w:type="dxa"/>
          </w:tcPr>
          <w:p w14:paraId="73BE51F3" w14:textId="4886B93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Lgals3</w:t>
            </w:r>
          </w:p>
        </w:tc>
        <w:tc>
          <w:tcPr>
            <w:tcW w:w="2234" w:type="dxa"/>
          </w:tcPr>
          <w:p w14:paraId="675ADC0C" w14:textId="03E42EB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418</w:t>
            </w:r>
          </w:p>
        </w:tc>
        <w:tc>
          <w:tcPr>
            <w:tcW w:w="1476" w:type="dxa"/>
          </w:tcPr>
          <w:p w14:paraId="23B8B378" w14:textId="23B8146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82</w:t>
            </w:r>
          </w:p>
        </w:tc>
      </w:tr>
      <w:tr w:rsidR="005E45A1" w:rsidRPr="00B06D6C" w14:paraId="21B1BDE7" w14:textId="77777777" w:rsidTr="004463A8">
        <w:trPr>
          <w:trHeight w:val="465"/>
          <w:jc w:val="center"/>
        </w:trPr>
        <w:tc>
          <w:tcPr>
            <w:tcW w:w="552" w:type="dxa"/>
          </w:tcPr>
          <w:p w14:paraId="7ADBA55E" w14:textId="291B610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532" w:type="dxa"/>
          </w:tcPr>
          <w:p w14:paraId="576408B3" w14:textId="737D0F1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Rnase4</w:t>
            </w:r>
          </w:p>
        </w:tc>
        <w:tc>
          <w:tcPr>
            <w:tcW w:w="2234" w:type="dxa"/>
          </w:tcPr>
          <w:p w14:paraId="33AE971E" w14:textId="63E0722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92</w:t>
            </w:r>
          </w:p>
        </w:tc>
        <w:tc>
          <w:tcPr>
            <w:tcW w:w="1476" w:type="dxa"/>
          </w:tcPr>
          <w:p w14:paraId="4BE81671" w14:textId="67F354A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82</w:t>
            </w:r>
          </w:p>
        </w:tc>
      </w:tr>
      <w:tr w:rsidR="005E45A1" w:rsidRPr="00B06D6C" w14:paraId="40092963" w14:textId="77777777" w:rsidTr="004463A8">
        <w:trPr>
          <w:trHeight w:val="465"/>
          <w:jc w:val="center"/>
        </w:trPr>
        <w:tc>
          <w:tcPr>
            <w:tcW w:w="552" w:type="dxa"/>
          </w:tcPr>
          <w:p w14:paraId="3ACEFA05" w14:textId="1A65B7A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32" w:type="dxa"/>
          </w:tcPr>
          <w:p w14:paraId="315A6703" w14:textId="1FB9769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Lgals9</w:t>
            </w:r>
          </w:p>
        </w:tc>
        <w:tc>
          <w:tcPr>
            <w:tcW w:w="2234" w:type="dxa"/>
          </w:tcPr>
          <w:p w14:paraId="742EA5B8" w14:textId="348815F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1476" w:type="dxa"/>
          </w:tcPr>
          <w:p w14:paraId="3C98768F" w14:textId="7D04B04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79</w:t>
            </w:r>
          </w:p>
        </w:tc>
      </w:tr>
      <w:tr w:rsidR="005E45A1" w:rsidRPr="00B06D6C" w14:paraId="6A0CD498" w14:textId="77777777" w:rsidTr="004463A8">
        <w:trPr>
          <w:trHeight w:val="465"/>
          <w:jc w:val="center"/>
        </w:trPr>
        <w:tc>
          <w:tcPr>
            <w:tcW w:w="552" w:type="dxa"/>
          </w:tcPr>
          <w:p w14:paraId="3A8581D9" w14:textId="4B42B23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532" w:type="dxa"/>
          </w:tcPr>
          <w:p w14:paraId="2ED3353B" w14:textId="2908765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Serping1</w:t>
            </w:r>
          </w:p>
        </w:tc>
        <w:tc>
          <w:tcPr>
            <w:tcW w:w="2234" w:type="dxa"/>
          </w:tcPr>
          <w:p w14:paraId="77ADD246" w14:textId="63BE74D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1476" w:type="dxa"/>
          </w:tcPr>
          <w:p w14:paraId="6268D052" w14:textId="37EBE43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79</w:t>
            </w:r>
          </w:p>
        </w:tc>
      </w:tr>
      <w:tr w:rsidR="005E45A1" w:rsidRPr="00B06D6C" w14:paraId="47397BE4" w14:textId="77777777" w:rsidTr="004463A8">
        <w:trPr>
          <w:trHeight w:val="465"/>
          <w:jc w:val="center"/>
        </w:trPr>
        <w:tc>
          <w:tcPr>
            <w:tcW w:w="552" w:type="dxa"/>
          </w:tcPr>
          <w:p w14:paraId="0944C043" w14:textId="58BCE00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532" w:type="dxa"/>
          </w:tcPr>
          <w:p w14:paraId="2D90732D" w14:textId="44B0095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Gp49a</w:t>
            </w:r>
          </w:p>
        </w:tc>
        <w:tc>
          <w:tcPr>
            <w:tcW w:w="2234" w:type="dxa"/>
          </w:tcPr>
          <w:p w14:paraId="199F5EF7" w14:textId="1C96834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60.5</w:t>
            </w:r>
          </w:p>
        </w:tc>
        <w:tc>
          <w:tcPr>
            <w:tcW w:w="1476" w:type="dxa"/>
          </w:tcPr>
          <w:p w14:paraId="120AE680" w14:textId="6FA004F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75</w:t>
            </w:r>
          </w:p>
        </w:tc>
      </w:tr>
      <w:tr w:rsidR="005E45A1" w:rsidRPr="00B06D6C" w14:paraId="0CA63DE0" w14:textId="77777777" w:rsidTr="004463A8">
        <w:trPr>
          <w:trHeight w:val="465"/>
          <w:jc w:val="center"/>
        </w:trPr>
        <w:tc>
          <w:tcPr>
            <w:tcW w:w="552" w:type="dxa"/>
          </w:tcPr>
          <w:p w14:paraId="0352A6EF" w14:textId="60EBF8E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532" w:type="dxa"/>
          </w:tcPr>
          <w:p w14:paraId="14DACEC8" w14:textId="306361D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Ncf1</w:t>
            </w:r>
          </w:p>
        </w:tc>
        <w:tc>
          <w:tcPr>
            <w:tcW w:w="2234" w:type="dxa"/>
          </w:tcPr>
          <w:p w14:paraId="293B8BBA" w14:textId="5537F73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1476" w:type="dxa"/>
          </w:tcPr>
          <w:p w14:paraId="6C6C2A78" w14:textId="68EAC3B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75</w:t>
            </w:r>
          </w:p>
        </w:tc>
      </w:tr>
      <w:tr w:rsidR="005E45A1" w:rsidRPr="00B06D6C" w14:paraId="3DB33DC5" w14:textId="77777777" w:rsidTr="004463A8">
        <w:trPr>
          <w:trHeight w:val="465"/>
          <w:jc w:val="center"/>
        </w:trPr>
        <w:tc>
          <w:tcPr>
            <w:tcW w:w="552" w:type="dxa"/>
          </w:tcPr>
          <w:p w14:paraId="60A06CA6" w14:textId="57B9DB1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532" w:type="dxa"/>
          </w:tcPr>
          <w:p w14:paraId="057517F1" w14:textId="6FAD4C0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Pld4</w:t>
            </w:r>
          </w:p>
        </w:tc>
        <w:tc>
          <w:tcPr>
            <w:tcW w:w="2234" w:type="dxa"/>
          </w:tcPr>
          <w:p w14:paraId="782420C9" w14:textId="5F13D57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476" w:type="dxa"/>
          </w:tcPr>
          <w:p w14:paraId="1D0AAD9E" w14:textId="1163B4A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</w:tr>
      <w:tr w:rsidR="005E45A1" w:rsidRPr="00B06D6C" w14:paraId="05CEA098" w14:textId="77777777" w:rsidTr="004463A8">
        <w:trPr>
          <w:trHeight w:val="465"/>
          <w:jc w:val="center"/>
        </w:trPr>
        <w:tc>
          <w:tcPr>
            <w:tcW w:w="552" w:type="dxa"/>
          </w:tcPr>
          <w:p w14:paraId="20559153" w14:textId="1016DB4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532" w:type="dxa"/>
          </w:tcPr>
          <w:p w14:paraId="0DB4E011" w14:textId="664A50A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Ifi27l2a</w:t>
            </w:r>
          </w:p>
        </w:tc>
        <w:tc>
          <w:tcPr>
            <w:tcW w:w="2234" w:type="dxa"/>
          </w:tcPr>
          <w:p w14:paraId="6F04A784" w14:textId="16F02F7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74.6</w:t>
            </w:r>
          </w:p>
        </w:tc>
        <w:tc>
          <w:tcPr>
            <w:tcW w:w="1476" w:type="dxa"/>
          </w:tcPr>
          <w:p w14:paraId="209B6DC3" w14:textId="39171F3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67</w:t>
            </w:r>
          </w:p>
        </w:tc>
      </w:tr>
      <w:tr w:rsidR="005E45A1" w:rsidRPr="00B06D6C" w14:paraId="06E9FEF1" w14:textId="77777777" w:rsidTr="004463A8">
        <w:trPr>
          <w:trHeight w:val="465"/>
          <w:jc w:val="center"/>
        </w:trPr>
        <w:tc>
          <w:tcPr>
            <w:tcW w:w="552" w:type="dxa"/>
          </w:tcPr>
          <w:p w14:paraId="62F39705" w14:textId="57E6BEB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532" w:type="dxa"/>
          </w:tcPr>
          <w:p w14:paraId="35F596AC" w14:textId="4C04113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Bst2</w:t>
            </w:r>
          </w:p>
        </w:tc>
        <w:tc>
          <w:tcPr>
            <w:tcW w:w="2234" w:type="dxa"/>
          </w:tcPr>
          <w:p w14:paraId="29A227FE" w14:textId="175897E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1476" w:type="dxa"/>
          </w:tcPr>
          <w:p w14:paraId="4CE4F724" w14:textId="4715A76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</w:tr>
      <w:tr w:rsidR="005E45A1" w:rsidRPr="00B06D6C" w14:paraId="13014A2B" w14:textId="77777777" w:rsidTr="004463A8">
        <w:trPr>
          <w:trHeight w:val="465"/>
          <w:jc w:val="center"/>
        </w:trPr>
        <w:tc>
          <w:tcPr>
            <w:tcW w:w="552" w:type="dxa"/>
          </w:tcPr>
          <w:p w14:paraId="59E61560" w14:textId="4A2EFB0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532" w:type="dxa"/>
          </w:tcPr>
          <w:p w14:paraId="6ACEFC0F" w14:textId="53157E4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Fam46c</w:t>
            </w:r>
          </w:p>
        </w:tc>
        <w:tc>
          <w:tcPr>
            <w:tcW w:w="2234" w:type="dxa"/>
          </w:tcPr>
          <w:p w14:paraId="21A8B2C7" w14:textId="3CC960C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476" w:type="dxa"/>
          </w:tcPr>
          <w:p w14:paraId="5FDF4259" w14:textId="24C3B7C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62</w:t>
            </w:r>
          </w:p>
        </w:tc>
      </w:tr>
      <w:tr w:rsidR="005E45A1" w:rsidRPr="00B06D6C" w14:paraId="68E1E8F0" w14:textId="77777777" w:rsidTr="004463A8">
        <w:trPr>
          <w:trHeight w:val="465"/>
          <w:jc w:val="center"/>
        </w:trPr>
        <w:tc>
          <w:tcPr>
            <w:tcW w:w="552" w:type="dxa"/>
          </w:tcPr>
          <w:p w14:paraId="3387146F" w14:textId="0760E3C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532" w:type="dxa"/>
          </w:tcPr>
          <w:p w14:paraId="6027C4BB" w14:textId="7A9ABAC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sf1r</w:t>
            </w:r>
          </w:p>
        </w:tc>
        <w:tc>
          <w:tcPr>
            <w:tcW w:w="2234" w:type="dxa"/>
          </w:tcPr>
          <w:p w14:paraId="70B3350A" w14:textId="14935C1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808</w:t>
            </w:r>
          </w:p>
        </w:tc>
        <w:tc>
          <w:tcPr>
            <w:tcW w:w="1476" w:type="dxa"/>
          </w:tcPr>
          <w:p w14:paraId="2606AB2F" w14:textId="036EA20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61</w:t>
            </w:r>
          </w:p>
        </w:tc>
      </w:tr>
      <w:tr w:rsidR="005E45A1" w:rsidRPr="00B06D6C" w14:paraId="34B75652" w14:textId="77777777" w:rsidTr="004463A8">
        <w:trPr>
          <w:trHeight w:val="465"/>
          <w:jc w:val="center"/>
        </w:trPr>
        <w:tc>
          <w:tcPr>
            <w:tcW w:w="552" w:type="dxa"/>
          </w:tcPr>
          <w:p w14:paraId="3DB2283D" w14:textId="2B0F37E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532" w:type="dxa"/>
          </w:tcPr>
          <w:p w14:paraId="76BE78F5" w14:textId="1CFBE1E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Fcgr1</w:t>
            </w:r>
          </w:p>
        </w:tc>
        <w:tc>
          <w:tcPr>
            <w:tcW w:w="2234" w:type="dxa"/>
          </w:tcPr>
          <w:p w14:paraId="0433562E" w14:textId="743F7F2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71.6</w:t>
            </w:r>
          </w:p>
        </w:tc>
        <w:tc>
          <w:tcPr>
            <w:tcW w:w="1476" w:type="dxa"/>
          </w:tcPr>
          <w:p w14:paraId="407DC9E6" w14:textId="464A40E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61</w:t>
            </w:r>
          </w:p>
        </w:tc>
      </w:tr>
      <w:tr w:rsidR="005E45A1" w:rsidRPr="00B06D6C" w14:paraId="63C8D99A" w14:textId="77777777" w:rsidTr="004463A8">
        <w:trPr>
          <w:trHeight w:val="465"/>
          <w:jc w:val="center"/>
        </w:trPr>
        <w:tc>
          <w:tcPr>
            <w:tcW w:w="552" w:type="dxa"/>
          </w:tcPr>
          <w:p w14:paraId="7877527D" w14:textId="01DFDD3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32" w:type="dxa"/>
          </w:tcPr>
          <w:p w14:paraId="14A48949" w14:textId="0615EF3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Igsf6</w:t>
            </w:r>
          </w:p>
        </w:tc>
        <w:tc>
          <w:tcPr>
            <w:tcW w:w="2234" w:type="dxa"/>
          </w:tcPr>
          <w:p w14:paraId="07338360" w14:textId="42FD842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8.7</w:t>
            </w:r>
          </w:p>
        </w:tc>
        <w:tc>
          <w:tcPr>
            <w:tcW w:w="1476" w:type="dxa"/>
          </w:tcPr>
          <w:p w14:paraId="5E43A2C9" w14:textId="29A9BD4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61</w:t>
            </w:r>
          </w:p>
        </w:tc>
      </w:tr>
      <w:tr w:rsidR="005E45A1" w:rsidRPr="00B06D6C" w14:paraId="5A9C4054" w14:textId="77777777" w:rsidTr="004463A8">
        <w:trPr>
          <w:trHeight w:val="465"/>
          <w:jc w:val="center"/>
        </w:trPr>
        <w:tc>
          <w:tcPr>
            <w:tcW w:w="552" w:type="dxa"/>
          </w:tcPr>
          <w:p w14:paraId="2B50C7F5" w14:textId="0435D04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532" w:type="dxa"/>
          </w:tcPr>
          <w:p w14:paraId="5513C1C4" w14:textId="1287402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Dab2</w:t>
            </w:r>
          </w:p>
        </w:tc>
        <w:tc>
          <w:tcPr>
            <w:tcW w:w="2234" w:type="dxa"/>
          </w:tcPr>
          <w:p w14:paraId="71FD6C25" w14:textId="12C3EAF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476" w:type="dxa"/>
          </w:tcPr>
          <w:p w14:paraId="222AAF85" w14:textId="6FCE5BC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56</w:t>
            </w:r>
          </w:p>
        </w:tc>
      </w:tr>
      <w:tr w:rsidR="005E45A1" w:rsidRPr="00B06D6C" w14:paraId="7141E845" w14:textId="77777777" w:rsidTr="004463A8">
        <w:trPr>
          <w:trHeight w:val="465"/>
          <w:jc w:val="center"/>
        </w:trPr>
        <w:tc>
          <w:tcPr>
            <w:tcW w:w="552" w:type="dxa"/>
          </w:tcPr>
          <w:p w14:paraId="375CCD81" w14:textId="1F84436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532" w:type="dxa"/>
          </w:tcPr>
          <w:p w14:paraId="7E44926B" w14:textId="69B558A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4632428N05Rik</w:t>
            </w:r>
          </w:p>
        </w:tc>
        <w:tc>
          <w:tcPr>
            <w:tcW w:w="2234" w:type="dxa"/>
          </w:tcPr>
          <w:p w14:paraId="27B21ACB" w14:textId="0118F56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1476" w:type="dxa"/>
          </w:tcPr>
          <w:p w14:paraId="76BAA467" w14:textId="5AA4A49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</w:tr>
      <w:tr w:rsidR="005E45A1" w:rsidRPr="00B06D6C" w14:paraId="5DF4AD4B" w14:textId="77777777" w:rsidTr="004463A8">
        <w:trPr>
          <w:trHeight w:val="465"/>
          <w:jc w:val="center"/>
        </w:trPr>
        <w:tc>
          <w:tcPr>
            <w:tcW w:w="552" w:type="dxa"/>
          </w:tcPr>
          <w:p w14:paraId="08788BCB" w14:textId="301BCBA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32" w:type="dxa"/>
          </w:tcPr>
          <w:p w14:paraId="13978D71" w14:textId="6D17173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Psmb8</w:t>
            </w:r>
          </w:p>
        </w:tc>
        <w:tc>
          <w:tcPr>
            <w:tcW w:w="2234" w:type="dxa"/>
          </w:tcPr>
          <w:p w14:paraId="3819DF59" w14:textId="358BE9D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476" w:type="dxa"/>
          </w:tcPr>
          <w:p w14:paraId="539A351E" w14:textId="794BC61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</w:tr>
      <w:tr w:rsidR="005E45A1" w:rsidRPr="00B06D6C" w14:paraId="456D6290" w14:textId="77777777" w:rsidTr="004463A8">
        <w:trPr>
          <w:trHeight w:val="465"/>
          <w:jc w:val="center"/>
        </w:trPr>
        <w:tc>
          <w:tcPr>
            <w:tcW w:w="552" w:type="dxa"/>
          </w:tcPr>
          <w:p w14:paraId="0EA8F795" w14:textId="3560F4E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532" w:type="dxa"/>
          </w:tcPr>
          <w:p w14:paraId="032EC0BC" w14:textId="29E2B8A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Serpina3f</w:t>
            </w:r>
          </w:p>
        </w:tc>
        <w:tc>
          <w:tcPr>
            <w:tcW w:w="2234" w:type="dxa"/>
          </w:tcPr>
          <w:p w14:paraId="33A4A937" w14:textId="5397442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3.6</w:t>
            </w:r>
          </w:p>
        </w:tc>
        <w:tc>
          <w:tcPr>
            <w:tcW w:w="1476" w:type="dxa"/>
          </w:tcPr>
          <w:p w14:paraId="4EFC704F" w14:textId="6AFC57B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</w:tr>
      <w:tr w:rsidR="005E45A1" w:rsidRPr="00B06D6C" w14:paraId="411B9B1B" w14:textId="77777777" w:rsidTr="004463A8">
        <w:trPr>
          <w:trHeight w:val="465"/>
          <w:jc w:val="center"/>
        </w:trPr>
        <w:tc>
          <w:tcPr>
            <w:tcW w:w="552" w:type="dxa"/>
          </w:tcPr>
          <w:p w14:paraId="106AFC51" w14:textId="639F8C8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532" w:type="dxa"/>
          </w:tcPr>
          <w:p w14:paraId="735E6645" w14:textId="79D2BB8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Ifi202b</w:t>
            </w:r>
          </w:p>
        </w:tc>
        <w:tc>
          <w:tcPr>
            <w:tcW w:w="2234" w:type="dxa"/>
          </w:tcPr>
          <w:p w14:paraId="078663C6" w14:textId="6D1FAB4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476" w:type="dxa"/>
          </w:tcPr>
          <w:p w14:paraId="49AE5C66" w14:textId="6DBF151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</w:tr>
      <w:tr w:rsidR="005E45A1" w:rsidRPr="00B06D6C" w14:paraId="3E9204C2" w14:textId="77777777" w:rsidTr="004463A8">
        <w:trPr>
          <w:trHeight w:val="465"/>
          <w:jc w:val="center"/>
        </w:trPr>
        <w:tc>
          <w:tcPr>
            <w:tcW w:w="552" w:type="dxa"/>
          </w:tcPr>
          <w:p w14:paraId="5B1A43C8" w14:textId="7ADF1A5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532" w:type="dxa"/>
          </w:tcPr>
          <w:p w14:paraId="19A73BDB" w14:textId="24701FB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Tifab</w:t>
            </w:r>
          </w:p>
        </w:tc>
        <w:tc>
          <w:tcPr>
            <w:tcW w:w="2234" w:type="dxa"/>
          </w:tcPr>
          <w:p w14:paraId="3FAFFF20" w14:textId="72FA5AF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4.4</w:t>
            </w:r>
          </w:p>
        </w:tc>
        <w:tc>
          <w:tcPr>
            <w:tcW w:w="1476" w:type="dxa"/>
          </w:tcPr>
          <w:p w14:paraId="5DDB3BCD" w14:textId="569A454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</w:tr>
      <w:tr w:rsidR="005E45A1" w:rsidRPr="00B06D6C" w14:paraId="3DB06A10" w14:textId="77777777" w:rsidTr="004463A8">
        <w:trPr>
          <w:trHeight w:val="465"/>
          <w:jc w:val="center"/>
        </w:trPr>
        <w:tc>
          <w:tcPr>
            <w:tcW w:w="552" w:type="dxa"/>
          </w:tcPr>
          <w:p w14:paraId="02CD65CA" w14:textId="5C02E83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532" w:type="dxa"/>
          </w:tcPr>
          <w:p w14:paraId="1CC6ABA9" w14:textId="7C7DF0B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Anxa3</w:t>
            </w:r>
          </w:p>
        </w:tc>
        <w:tc>
          <w:tcPr>
            <w:tcW w:w="2234" w:type="dxa"/>
          </w:tcPr>
          <w:p w14:paraId="0CB42B7F" w14:textId="0981B5E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90.4</w:t>
            </w:r>
          </w:p>
        </w:tc>
        <w:tc>
          <w:tcPr>
            <w:tcW w:w="1476" w:type="dxa"/>
          </w:tcPr>
          <w:p w14:paraId="76F55AFC" w14:textId="7760170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5E45A1" w:rsidRPr="00B06D6C" w14:paraId="4104E997" w14:textId="77777777" w:rsidTr="004463A8">
        <w:trPr>
          <w:trHeight w:val="465"/>
          <w:jc w:val="center"/>
        </w:trPr>
        <w:tc>
          <w:tcPr>
            <w:tcW w:w="552" w:type="dxa"/>
          </w:tcPr>
          <w:p w14:paraId="33E1ACAC" w14:textId="7693EAE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32" w:type="dxa"/>
          </w:tcPr>
          <w:p w14:paraId="73AA198C" w14:textId="0688ADF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Sepp1</w:t>
            </w:r>
          </w:p>
        </w:tc>
        <w:tc>
          <w:tcPr>
            <w:tcW w:w="2234" w:type="dxa"/>
          </w:tcPr>
          <w:p w14:paraId="5FA3129C" w14:textId="502BA9C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844</w:t>
            </w:r>
          </w:p>
        </w:tc>
        <w:tc>
          <w:tcPr>
            <w:tcW w:w="1476" w:type="dxa"/>
          </w:tcPr>
          <w:p w14:paraId="0E0DC32A" w14:textId="3C60FCE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</w:tr>
      <w:tr w:rsidR="005E45A1" w:rsidRPr="00B06D6C" w14:paraId="6BFBFA0A" w14:textId="77777777" w:rsidTr="004463A8">
        <w:trPr>
          <w:trHeight w:val="465"/>
          <w:jc w:val="center"/>
        </w:trPr>
        <w:tc>
          <w:tcPr>
            <w:tcW w:w="552" w:type="dxa"/>
          </w:tcPr>
          <w:p w14:paraId="74821CB2" w14:textId="23A6DCE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532" w:type="dxa"/>
          </w:tcPr>
          <w:p w14:paraId="3E93C682" w14:textId="4487B98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Lgals3bp</w:t>
            </w:r>
          </w:p>
        </w:tc>
        <w:tc>
          <w:tcPr>
            <w:tcW w:w="2234" w:type="dxa"/>
          </w:tcPr>
          <w:p w14:paraId="46334E28" w14:textId="361DB2E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406</w:t>
            </w:r>
          </w:p>
        </w:tc>
        <w:tc>
          <w:tcPr>
            <w:tcW w:w="1476" w:type="dxa"/>
          </w:tcPr>
          <w:p w14:paraId="394A21B5" w14:textId="6FD3FAB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46</w:t>
            </w:r>
          </w:p>
        </w:tc>
      </w:tr>
      <w:tr w:rsidR="005E45A1" w:rsidRPr="00B06D6C" w14:paraId="1466E56C" w14:textId="77777777" w:rsidTr="004463A8">
        <w:trPr>
          <w:trHeight w:val="465"/>
          <w:jc w:val="center"/>
        </w:trPr>
        <w:tc>
          <w:tcPr>
            <w:tcW w:w="552" w:type="dxa"/>
          </w:tcPr>
          <w:p w14:paraId="3CB430F1" w14:textId="537687F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532" w:type="dxa"/>
          </w:tcPr>
          <w:p w14:paraId="67C66930" w14:textId="25E511C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Spsb1</w:t>
            </w:r>
          </w:p>
        </w:tc>
        <w:tc>
          <w:tcPr>
            <w:tcW w:w="2234" w:type="dxa"/>
          </w:tcPr>
          <w:p w14:paraId="41BE35E5" w14:textId="2C651FC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476" w:type="dxa"/>
          </w:tcPr>
          <w:p w14:paraId="39267BC4" w14:textId="324650E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46</w:t>
            </w:r>
          </w:p>
        </w:tc>
      </w:tr>
      <w:tr w:rsidR="005E45A1" w:rsidRPr="00B06D6C" w14:paraId="6F87B576" w14:textId="77777777" w:rsidTr="004463A8">
        <w:trPr>
          <w:trHeight w:val="465"/>
          <w:jc w:val="center"/>
        </w:trPr>
        <w:tc>
          <w:tcPr>
            <w:tcW w:w="552" w:type="dxa"/>
          </w:tcPr>
          <w:p w14:paraId="4A7C2432" w14:textId="054B62C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532" w:type="dxa"/>
          </w:tcPr>
          <w:p w14:paraId="17856257" w14:textId="5FE735A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Mt2</w:t>
            </w:r>
          </w:p>
        </w:tc>
        <w:tc>
          <w:tcPr>
            <w:tcW w:w="2234" w:type="dxa"/>
          </w:tcPr>
          <w:p w14:paraId="731A64B7" w14:textId="3E82248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540</w:t>
            </w:r>
          </w:p>
        </w:tc>
        <w:tc>
          <w:tcPr>
            <w:tcW w:w="1476" w:type="dxa"/>
          </w:tcPr>
          <w:p w14:paraId="5696BAC3" w14:textId="4E9A11F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</w:tr>
      <w:tr w:rsidR="005E45A1" w:rsidRPr="00B06D6C" w14:paraId="37365D8A" w14:textId="77777777" w:rsidTr="004463A8">
        <w:trPr>
          <w:trHeight w:val="465"/>
          <w:jc w:val="center"/>
        </w:trPr>
        <w:tc>
          <w:tcPr>
            <w:tcW w:w="552" w:type="dxa"/>
          </w:tcPr>
          <w:p w14:paraId="44495BEA" w14:textId="381947C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532" w:type="dxa"/>
          </w:tcPr>
          <w:p w14:paraId="4D57F726" w14:textId="4401993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tla2b</w:t>
            </w:r>
          </w:p>
        </w:tc>
        <w:tc>
          <w:tcPr>
            <w:tcW w:w="2234" w:type="dxa"/>
          </w:tcPr>
          <w:p w14:paraId="42B15029" w14:textId="21BF870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52.6</w:t>
            </w:r>
          </w:p>
        </w:tc>
        <w:tc>
          <w:tcPr>
            <w:tcW w:w="1476" w:type="dxa"/>
          </w:tcPr>
          <w:p w14:paraId="275D0931" w14:textId="07B03A7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44</w:t>
            </w:r>
          </w:p>
        </w:tc>
      </w:tr>
      <w:tr w:rsidR="005E45A1" w:rsidRPr="00B06D6C" w14:paraId="038EAD2E" w14:textId="77777777" w:rsidTr="004463A8">
        <w:trPr>
          <w:trHeight w:val="465"/>
          <w:jc w:val="center"/>
        </w:trPr>
        <w:tc>
          <w:tcPr>
            <w:tcW w:w="552" w:type="dxa"/>
          </w:tcPr>
          <w:p w14:paraId="3BAF4E93" w14:textId="3CE3952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32" w:type="dxa"/>
          </w:tcPr>
          <w:p w14:paraId="4F663644" w14:textId="0C5F952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Hmha1</w:t>
            </w:r>
          </w:p>
        </w:tc>
        <w:tc>
          <w:tcPr>
            <w:tcW w:w="2234" w:type="dxa"/>
          </w:tcPr>
          <w:p w14:paraId="1F3CB8E1" w14:textId="4BAC4F1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476" w:type="dxa"/>
          </w:tcPr>
          <w:p w14:paraId="778D51F9" w14:textId="0EBF221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41</w:t>
            </w:r>
          </w:p>
        </w:tc>
      </w:tr>
      <w:tr w:rsidR="005E45A1" w:rsidRPr="00B06D6C" w14:paraId="1C66FE6B" w14:textId="77777777" w:rsidTr="004463A8">
        <w:trPr>
          <w:trHeight w:val="465"/>
          <w:jc w:val="center"/>
        </w:trPr>
        <w:tc>
          <w:tcPr>
            <w:tcW w:w="552" w:type="dxa"/>
          </w:tcPr>
          <w:p w14:paraId="13966A99" w14:textId="01DED12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532" w:type="dxa"/>
          </w:tcPr>
          <w:p w14:paraId="0C841B7E" w14:textId="49E96ED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tss</w:t>
            </w:r>
          </w:p>
        </w:tc>
        <w:tc>
          <w:tcPr>
            <w:tcW w:w="2234" w:type="dxa"/>
          </w:tcPr>
          <w:p w14:paraId="431F752F" w14:textId="2C640C7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140</w:t>
            </w:r>
          </w:p>
        </w:tc>
        <w:tc>
          <w:tcPr>
            <w:tcW w:w="1476" w:type="dxa"/>
          </w:tcPr>
          <w:p w14:paraId="28DF5FB2" w14:textId="558AF3A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</w:tr>
      <w:tr w:rsidR="005E45A1" w:rsidRPr="00B06D6C" w14:paraId="2F49CF47" w14:textId="77777777" w:rsidTr="004463A8">
        <w:trPr>
          <w:trHeight w:val="465"/>
          <w:jc w:val="center"/>
        </w:trPr>
        <w:tc>
          <w:tcPr>
            <w:tcW w:w="552" w:type="dxa"/>
          </w:tcPr>
          <w:p w14:paraId="363AFEAD" w14:textId="5C0B0EB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532" w:type="dxa"/>
          </w:tcPr>
          <w:p w14:paraId="10490858" w14:textId="1B4D924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Olfml3</w:t>
            </w:r>
          </w:p>
        </w:tc>
        <w:tc>
          <w:tcPr>
            <w:tcW w:w="2234" w:type="dxa"/>
          </w:tcPr>
          <w:p w14:paraId="5CD1D51C" w14:textId="153FE20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29</w:t>
            </w:r>
          </w:p>
        </w:tc>
        <w:tc>
          <w:tcPr>
            <w:tcW w:w="1476" w:type="dxa"/>
          </w:tcPr>
          <w:p w14:paraId="78E97566" w14:textId="4EB1B20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</w:tr>
      <w:tr w:rsidR="005E45A1" w:rsidRPr="00B06D6C" w14:paraId="1018BD86" w14:textId="77777777" w:rsidTr="004463A8">
        <w:trPr>
          <w:trHeight w:val="465"/>
          <w:jc w:val="center"/>
        </w:trPr>
        <w:tc>
          <w:tcPr>
            <w:tcW w:w="552" w:type="dxa"/>
          </w:tcPr>
          <w:p w14:paraId="3DA1AF22" w14:textId="2F40C09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532" w:type="dxa"/>
          </w:tcPr>
          <w:p w14:paraId="7EC88B1B" w14:textId="09F2ABA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Lcp2</w:t>
            </w:r>
          </w:p>
        </w:tc>
        <w:tc>
          <w:tcPr>
            <w:tcW w:w="2234" w:type="dxa"/>
          </w:tcPr>
          <w:p w14:paraId="6E8D9041" w14:textId="4ECF702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3.1</w:t>
            </w:r>
          </w:p>
        </w:tc>
        <w:tc>
          <w:tcPr>
            <w:tcW w:w="1476" w:type="dxa"/>
          </w:tcPr>
          <w:p w14:paraId="47E3FAC9" w14:textId="120742A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39</w:t>
            </w:r>
          </w:p>
        </w:tc>
      </w:tr>
      <w:tr w:rsidR="005E45A1" w:rsidRPr="00B06D6C" w14:paraId="5FB6CD54" w14:textId="77777777" w:rsidTr="004463A8">
        <w:trPr>
          <w:trHeight w:val="465"/>
          <w:jc w:val="center"/>
        </w:trPr>
        <w:tc>
          <w:tcPr>
            <w:tcW w:w="552" w:type="dxa"/>
          </w:tcPr>
          <w:p w14:paraId="202B829E" w14:textId="6228B16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532" w:type="dxa"/>
          </w:tcPr>
          <w:p w14:paraId="403E9F12" w14:textId="3DAF0B8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Ifi44l</w:t>
            </w:r>
          </w:p>
        </w:tc>
        <w:tc>
          <w:tcPr>
            <w:tcW w:w="2234" w:type="dxa"/>
          </w:tcPr>
          <w:p w14:paraId="3D694DCE" w14:textId="070F405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47.8</w:t>
            </w:r>
          </w:p>
        </w:tc>
        <w:tc>
          <w:tcPr>
            <w:tcW w:w="1476" w:type="dxa"/>
          </w:tcPr>
          <w:p w14:paraId="0BDAB0A1" w14:textId="3B95F76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</w:tr>
      <w:tr w:rsidR="005E45A1" w:rsidRPr="00B06D6C" w14:paraId="77BBE846" w14:textId="77777777" w:rsidTr="004463A8">
        <w:trPr>
          <w:trHeight w:val="465"/>
          <w:jc w:val="center"/>
        </w:trPr>
        <w:tc>
          <w:tcPr>
            <w:tcW w:w="552" w:type="dxa"/>
          </w:tcPr>
          <w:p w14:paraId="02EFFC3E" w14:textId="4E2B7D4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532" w:type="dxa"/>
          </w:tcPr>
          <w:p w14:paraId="4BAC7924" w14:textId="7F5A94F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Ifit1</w:t>
            </w:r>
          </w:p>
        </w:tc>
        <w:tc>
          <w:tcPr>
            <w:tcW w:w="2234" w:type="dxa"/>
          </w:tcPr>
          <w:p w14:paraId="32B030C6" w14:textId="6F2358B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78.3</w:t>
            </w:r>
          </w:p>
        </w:tc>
        <w:tc>
          <w:tcPr>
            <w:tcW w:w="1476" w:type="dxa"/>
          </w:tcPr>
          <w:p w14:paraId="2C4BEC7B" w14:textId="0340533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</w:tr>
      <w:tr w:rsidR="005E45A1" w:rsidRPr="00B06D6C" w14:paraId="35CCBF6D" w14:textId="77777777" w:rsidTr="004463A8">
        <w:trPr>
          <w:trHeight w:val="465"/>
          <w:jc w:val="center"/>
        </w:trPr>
        <w:tc>
          <w:tcPr>
            <w:tcW w:w="552" w:type="dxa"/>
          </w:tcPr>
          <w:p w14:paraId="7ECAAB1B" w14:textId="757144E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532" w:type="dxa"/>
          </w:tcPr>
          <w:p w14:paraId="40131761" w14:textId="511257F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Serpine2</w:t>
            </w:r>
          </w:p>
        </w:tc>
        <w:tc>
          <w:tcPr>
            <w:tcW w:w="2234" w:type="dxa"/>
          </w:tcPr>
          <w:p w14:paraId="3774C5B9" w14:textId="3A0E3C0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1476" w:type="dxa"/>
          </w:tcPr>
          <w:p w14:paraId="15D209C0" w14:textId="55C4BB3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</w:tr>
      <w:tr w:rsidR="005E45A1" w:rsidRPr="00B06D6C" w14:paraId="136AD735" w14:textId="77777777" w:rsidTr="004463A8">
        <w:trPr>
          <w:trHeight w:val="465"/>
          <w:jc w:val="center"/>
        </w:trPr>
        <w:tc>
          <w:tcPr>
            <w:tcW w:w="552" w:type="dxa"/>
          </w:tcPr>
          <w:p w14:paraId="0AD886AD" w14:textId="156E7D9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532" w:type="dxa"/>
          </w:tcPr>
          <w:p w14:paraId="2FB358AA" w14:textId="47C4B50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Lgals1</w:t>
            </w:r>
          </w:p>
        </w:tc>
        <w:tc>
          <w:tcPr>
            <w:tcW w:w="2234" w:type="dxa"/>
          </w:tcPr>
          <w:p w14:paraId="0E5D45FB" w14:textId="4F223F3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618</w:t>
            </w:r>
          </w:p>
        </w:tc>
        <w:tc>
          <w:tcPr>
            <w:tcW w:w="1476" w:type="dxa"/>
          </w:tcPr>
          <w:p w14:paraId="2B5267F4" w14:textId="7750330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</w:tr>
      <w:tr w:rsidR="005E45A1" w:rsidRPr="00B06D6C" w14:paraId="21D3EEBA" w14:textId="77777777" w:rsidTr="004463A8">
        <w:trPr>
          <w:trHeight w:val="465"/>
          <w:jc w:val="center"/>
        </w:trPr>
        <w:tc>
          <w:tcPr>
            <w:tcW w:w="552" w:type="dxa"/>
          </w:tcPr>
          <w:p w14:paraId="04CEBE63" w14:textId="4AD59C0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32" w:type="dxa"/>
          </w:tcPr>
          <w:p w14:paraId="0A6A7CF0" w14:textId="6060DC4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Pycard</w:t>
            </w:r>
          </w:p>
        </w:tc>
        <w:tc>
          <w:tcPr>
            <w:tcW w:w="2234" w:type="dxa"/>
          </w:tcPr>
          <w:p w14:paraId="3247B3AB" w14:textId="6FE1382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1.8</w:t>
            </w:r>
          </w:p>
        </w:tc>
        <w:tc>
          <w:tcPr>
            <w:tcW w:w="1476" w:type="dxa"/>
          </w:tcPr>
          <w:p w14:paraId="03C46E9B" w14:textId="5AC3A8C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</w:tr>
      <w:tr w:rsidR="005E45A1" w:rsidRPr="00B06D6C" w14:paraId="6FBD9A6D" w14:textId="77777777" w:rsidTr="004463A8">
        <w:trPr>
          <w:trHeight w:val="465"/>
          <w:jc w:val="center"/>
        </w:trPr>
        <w:tc>
          <w:tcPr>
            <w:tcW w:w="552" w:type="dxa"/>
          </w:tcPr>
          <w:p w14:paraId="5A7A14CF" w14:textId="7FCF373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532" w:type="dxa"/>
          </w:tcPr>
          <w:p w14:paraId="187D2EBB" w14:textId="7EEE6AD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Arhgdib</w:t>
            </w:r>
          </w:p>
        </w:tc>
        <w:tc>
          <w:tcPr>
            <w:tcW w:w="2234" w:type="dxa"/>
          </w:tcPr>
          <w:p w14:paraId="15767422" w14:textId="2E33984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476" w:type="dxa"/>
          </w:tcPr>
          <w:p w14:paraId="7C51F8AA" w14:textId="1F2DD9F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36</w:t>
            </w:r>
          </w:p>
        </w:tc>
      </w:tr>
      <w:tr w:rsidR="005E45A1" w:rsidRPr="00B06D6C" w14:paraId="2AB09661" w14:textId="77777777" w:rsidTr="004463A8">
        <w:trPr>
          <w:trHeight w:val="465"/>
          <w:jc w:val="center"/>
        </w:trPr>
        <w:tc>
          <w:tcPr>
            <w:tcW w:w="552" w:type="dxa"/>
          </w:tcPr>
          <w:p w14:paraId="57DA2D6D" w14:textId="4B8548A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532" w:type="dxa"/>
          </w:tcPr>
          <w:p w14:paraId="680D82BD" w14:textId="1B86F53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Tlr4</w:t>
            </w:r>
          </w:p>
        </w:tc>
        <w:tc>
          <w:tcPr>
            <w:tcW w:w="2234" w:type="dxa"/>
          </w:tcPr>
          <w:p w14:paraId="695D8C30" w14:textId="0C6544C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9.2</w:t>
            </w:r>
          </w:p>
        </w:tc>
        <w:tc>
          <w:tcPr>
            <w:tcW w:w="1476" w:type="dxa"/>
          </w:tcPr>
          <w:p w14:paraId="44D7ED1F" w14:textId="3D0EC69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35</w:t>
            </w:r>
          </w:p>
        </w:tc>
      </w:tr>
      <w:tr w:rsidR="005E45A1" w:rsidRPr="00B06D6C" w14:paraId="0D07DA3B" w14:textId="77777777" w:rsidTr="004463A8">
        <w:trPr>
          <w:trHeight w:val="465"/>
          <w:jc w:val="center"/>
        </w:trPr>
        <w:tc>
          <w:tcPr>
            <w:tcW w:w="552" w:type="dxa"/>
          </w:tcPr>
          <w:p w14:paraId="5385D217" w14:textId="534170F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532" w:type="dxa"/>
          </w:tcPr>
          <w:p w14:paraId="4FD9A7CD" w14:textId="237ABAF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Hpse</w:t>
            </w:r>
          </w:p>
        </w:tc>
        <w:tc>
          <w:tcPr>
            <w:tcW w:w="2234" w:type="dxa"/>
          </w:tcPr>
          <w:p w14:paraId="6C074F71" w14:textId="240CDC4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476" w:type="dxa"/>
          </w:tcPr>
          <w:p w14:paraId="6F7F986F" w14:textId="7AE693F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34</w:t>
            </w:r>
          </w:p>
        </w:tc>
      </w:tr>
      <w:tr w:rsidR="005E45A1" w:rsidRPr="00B06D6C" w14:paraId="679DFFF0" w14:textId="77777777" w:rsidTr="004463A8">
        <w:trPr>
          <w:trHeight w:val="465"/>
          <w:jc w:val="center"/>
        </w:trPr>
        <w:tc>
          <w:tcPr>
            <w:tcW w:w="552" w:type="dxa"/>
          </w:tcPr>
          <w:p w14:paraId="014BBF50" w14:textId="1097409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532" w:type="dxa"/>
          </w:tcPr>
          <w:p w14:paraId="51F7042D" w14:textId="36636A1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Hvcn1</w:t>
            </w:r>
          </w:p>
        </w:tc>
        <w:tc>
          <w:tcPr>
            <w:tcW w:w="2234" w:type="dxa"/>
          </w:tcPr>
          <w:p w14:paraId="0C682152" w14:textId="1C6BD3B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92.2</w:t>
            </w:r>
          </w:p>
        </w:tc>
        <w:tc>
          <w:tcPr>
            <w:tcW w:w="1476" w:type="dxa"/>
          </w:tcPr>
          <w:p w14:paraId="11D3061B" w14:textId="7AC701C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34</w:t>
            </w:r>
          </w:p>
        </w:tc>
      </w:tr>
      <w:tr w:rsidR="005E45A1" w:rsidRPr="00B06D6C" w14:paraId="00E7685F" w14:textId="77777777" w:rsidTr="004463A8">
        <w:trPr>
          <w:trHeight w:val="465"/>
          <w:jc w:val="center"/>
        </w:trPr>
        <w:tc>
          <w:tcPr>
            <w:tcW w:w="552" w:type="dxa"/>
          </w:tcPr>
          <w:p w14:paraId="33709AFE" w14:textId="1596D08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532" w:type="dxa"/>
          </w:tcPr>
          <w:p w14:paraId="01F6BEF8" w14:textId="1EEA2F2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Mpeg1</w:t>
            </w:r>
          </w:p>
        </w:tc>
        <w:tc>
          <w:tcPr>
            <w:tcW w:w="2234" w:type="dxa"/>
          </w:tcPr>
          <w:p w14:paraId="7208E883" w14:textId="6FA6866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500</w:t>
            </w:r>
          </w:p>
        </w:tc>
        <w:tc>
          <w:tcPr>
            <w:tcW w:w="1476" w:type="dxa"/>
          </w:tcPr>
          <w:p w14:paraId="5ACCE12D" w14:textId="3F9D39F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</w:tr>
      <w:tr w:rsidR="005E45A1" w:rsidRPr="00B06D6C" w14:paraId="7B0D43C2" w14:textId="77777777" w:rsidTr="004463A8">
        <w:trPr>
          <w:trHeight w:val="465"/>
          <w:jc w:val="center"/>
        </w:trPr>
        <w:tc>
          <w:tcPr>
            <w:tcW w:w="552" w:type="dxa"/>
          </w:tcPr>
          <w:p w14:paraId="489BC300" w14:textId="55CAB0C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532" w:type="dxa"/>
          </w:tcPr>
          <w:p w14:paraId="1A94C393" w14:textId="191FBE7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yba</w:t>
            </w:r>
          </w:p>
        </w:tc>
        <w:tc>
          <w:tcPr>
            <w:tcW w:w="2234" w:type="dxa"/>
          </w:tcPr>
          <w:p w14:paraId="581FA4E9" w14:textId="627ECC3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1476" w:type="dxa"/>
          </w:tcPr>
          <w:p w14:paraId="51065590" w14:textId="0DC4A10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</w:tr>
      <w:tr w:rsidR="005E45A1" w:rsidRPr="00B06D6C" w14:paraId="4C31C6BC" w14:textId="77777777" w:rsidTr="004463A8">
        <w:trPr>
          <w:trHeight w:val="465"/>
          <w:jc w:val="center"/>
        </w:trPr>
        <w:tc>
          <w:tcPr>
            <w:tcW w:w="552" w:type="dxa"/>
          </w:tcPr>
          <w:p w14:paraId="46ED707F" w14:textId="5BED4F3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532" w:type="dxa"/>
          </w:tcPr>
          <w:p w14:paraId="1E019E44" w14:textId="71DB9AA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P2rx7</w:t>
            </w:r>
          </w:p>
        </w:tc>
        <w:tc>
          <w:tcPr>
            <w:tcW w:w="2234" w:type="dxa"/>
          </w:tcPr>
          <w:p w14:paraId="3F216048" w14:textId="356E7AF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48.4</w:t>
            </w:r>
          </w:p>
        </w:tc>
        <w:tc>
          <w:tcPr>
            <w:tcW w:w="1476" w:type="dxa"/>
          </w:tcPr>
          <w:p w14:paraId="7E77923A" w14:textId="4B615DA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31</w:t>
            </w:r>
          </w:p>
        </w:tc>
      </w:tr>
      <w:tr w:rsidR="005E45A1" w:rsidRPr="00B06D6C" w14:paraId="419FB97F" w14:textId="77777777" w:rsidTr="004463A8">
        <w:trPr>
          <w:trHeight w:val="465"/>
          <w:jc w:val="center"/>
        </w:trPr>
        <w:tc>
          <w:tcPr>
            <w:tcW w:w="552" w:type="dxa"/>
          </w:tcPr>
          <w:p w14:paraId="2CA20A51" w14:textId="3A04A0E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532" w:type="dxa"/>
          </w:tcPr>
          <w:p w14:paraId="5F728E1B" w14:textId="10C8B8F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Sla</w:t>
            </w:r>
          </w:p>
        </w:tc>
        <w:tc>
          <w:tcPr>
            <w:tcW w:w="2234" w:type="dxa"/>
          </w:tcPr>
          <w:p w14:paraId="48C282FE" w14:textId="6A6FDC5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64.2</w:t>
            </w:r>
          </w:p>
        </w:tc>
        <w:tc>
          <w:tcPr>
            <w:tcW w:w="1476" w:type="dxa"/>
          </w:tcPr>
          <w:p w14:paraId="6928144D" w14:textId="7152DC0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29</w:t>
            </w:r>
          </w:p>
        </w:tc>
      </w:tr>
      <w:tr w:rsidR="005E45A1" w:rsidRPr="00B06D6C" w14:paraId="7B0CBE8F" w14:textId="77777777" w:rsidTr="004463A8">
        <w:trPr>
          <w:trHeight w:val="465"/>
          <w:jc w:val="center"/>
        </w:trPr>
        <w:tc>
          <w:tcPr>
            <w:tcW w:w="552" w:type="dxa"/>
          </w:tcPr>
          <w:p w14:paraId="279C09B7" w14:textId="5E9ED44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532" w:type="dxa"/>
          </w:tcPr>
          <w:p w14:paraId="282D7D62" w14:textId="7F6C632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Naip2</w:t>
            </w:r>
          </w:p>
        </w:tc>
        <w:tc>
          <w:tcPr>
            <w:tcW w:w="2234" w:type="dxa"/>
          </w:tcPr>
          <w:p w14:paraId="742FF283" w14:textId="6064356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41.6</w:t>
            </w:r>
          </w:p>
        </w:tc>
        <w:tc>
          <w:tcPr>
            <w:tcW w:w="1476" w:type="dxa"/>
          </w:tcPr>
          <w:p w14:paraId="6E778A97" w14:textId="12CF1AB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28</w:t>
            </w:r>
          </w:p>
        </w:tc>
      </w:tr>
      <w:tr w:rsidR="005E45A1" w:rsidRPr="00B06D6C" w14:paraId="1C930714" w14:textId="77777777" w:rsidTr="004463A8">
        <w:trPr>
          <w:trHeight w:val="465"/>
          <w:jc w:val="center"/>
        </w:trPr>
        <w:tc>
          <w:tcPr>
            <w:tcW w:w="552" w:type="dxa"/>
          </w:tcPr>
          <w:p w14:paraId="32F76FF5" w14:textId="0E419CE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532" w:type="dxa"/>
          </w:tcPr>
          <w:p w14:paraId="598ED528" w14:textId="7C2481F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Psmb9</w:t>
            </w:r>
          </w:p>
        </w:tc>
        <w:tc>
          <w:tcPr>
            <w:tcW w:w="2234" w:type="dxa"/>
          </w:tcPr>
          <w:p w14:paraId="5794407D" w14:textId="7F6123F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83.8</w:t>
            </w:r>
          </w:p>
        </w:tc>
        <w:tc>
          <w:tcPr>
            <w:tcW w:w="1476" w:type="dxa"/>
          </w:tcPr>
          <w:p w14:paraId="6D7AD6E5" w14:textId="2E41684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28</w:t>
            </w:r>
          </w:p>
        </w:tc>
      </w:tr>
      <w:tr w:rsidR="005E45A1" w:rsidRPr="00B06D6C" w14:paraId="08213EC5" w14:textId="77777777" w:rsidTr="004463A8">
        <w:trPr>
          <w:trHeight w:val="465"/>
          <w:jc w:val="center"/>
        </w:trPr>
        <w:tc>
          <w:tcPr>
            <w:tcW w:w="552" w:type="dxa"/>
          </w:tcPr>
          <w:p w14:paraId="4F8355B8" w14:textId="062C205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532" w:type="dxa"/>
          </w:tcPr>
          <w:p w14:paraId="7C7C4A4F" w14:textId="1F9AE6E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Irgm1</w:t>
            </w:r>
          </w:p>
        </w:tc>
        <w:tc>
          <w:tcPr>
            <w:tcW w:w="2234" w:type="dxa"/>
          </w:tcPr>
          <w:p w14:paraId="473BAA11" w14:textId="4CAE282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476" w:type="dxa"/>
          </w:tcPr>
          <w:p w14:paraId="56F82145" w14:textId="1E4943C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</w:tr>
      <w:tr w:rsidR="005E45A1" w:rsidRPr="00B06D6C" w14:paraId="5BE77684" w14:textId="77777777" w:rsidTr="004463A8">
        <w:trPr>
          <w:trHeight w:val="465"/>
          <w:jc w:val="center"/>
        </w:trPr>
        <w:tc>
          <w:tcPr>
            <w:tcW w:w="552" w:type="dxa"/>
          </w:tcPr>
          <w:p w14:paraId="7E71B1DA" w14:textId="65E21AD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532" w:type="dxa"/>
          </w:tcPr>
          <w:p w14:paraId="6AC0F16D" w14:textId="1499F83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Lyz2</w:t>
            </w:r>
          </w:p>
        </w:tc>
        <w:tc>
          <w:tcPr>
            <w:tcW w:w="2234" w:type="dxa"/>
          </w:tcPr>
          <w:p w14:paraId="06FADEE8" w14:textId="5048380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880</w:t>
            </w:r>
          </w:p>
        </w:tc>
        <w:tc>
          <w:tcPr>
            <w:tcW w:w="1476" w:type="dxa"/>
          </w:tcPr>
          <w:p w14:paraId="61462ADE" w14:textId="7BBB068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</w:tr>
      <w:tr w:rsidR="005E45A1" w:rsidRPr="00B06D6C" w14:paraId="54D2EB38" w14:textId="77777777" w:rsidTr="004463A8">
        <w:trPr>
          <w:trHeight w:val="465"/>
          <w:jc w:val="center"/>
        </w:trPr>
        <w:tc>
          <w:tcPr>
            <w:tcW w:w="552" w:type="dxa"/>
          </w:tcPr>
          <w:p w14:paraId="59BA870F" w14:textId="2E2DD8B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532" w:type="dxa"/>
          </w:tcPr>
          <w:p w14:paraId="63DC33DF" w14:textId="71D492A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H2-Q4</w:t>
            </w:r>
          </w:p>
        </w:tc>
        <w:tc>
          <w:tcPr>
            <w:tcW w:w="2234" w:type="dxa"/>
          </w:tcPr>
          <w:p w14:paraId="11BEE1A8" w14:textId="7D99B9F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1476" w:type="dxa"/>
          </w:tcPr>
          <w:p w14:paraId="62E3B63B" w14:textId="50F6814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</w:tr>
      <w:tr w:rsidR="005E45A1" w:rsidRPr="00B06D6C" w14:paraId="5950BCE9" w14:textId="77777777" w:rsidTr="004463A8">
        <w:trPr>
          <w:trHeight w:val="465"/>
          <w:jc w:val="center"/>
        </w:trPr>
        <w:tc>
          <w:tcPr>
            <w:tcW w:w="552" w:type="dxa"/>
          </w:tcPr>
          <w:p w14:paraId="3A96B1DD" w14:textId="2FDFE06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532" w:type="dxa"/>
          </w:tcPr>
          <w:p w14:paraId="4232420D" w14:textId="030AD26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Itpripl2</w:t>
            </w:r>
          </w:p>
        </w:tc>
        <w:tc>
          <w:tcPr>
            <w:tcW w:w="2234" w:type="dxa"/>
          </w:tcPr>
          <w:p w14:paraId="1D1CD39A" w14:textId="0D80CBC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99.8</w:t>
            </w:r>
          </w:p>
        </w:tc>
        <w:tc>
          <w:tcPr>
            <w:tcW w:w="1476" w:type="dxa"/>
          </w:tcPr>
          <w:p w14:paraId="75EE7D7B" w14:textId="1BCB1E0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</w:tr>
      <w:tr w:rsidR="005E45A1" w:rsidRPr="00B06D6C" w14:paraId="01DB4736" w14:textId="77777777" w:rsidTr="004463A8">
        <w:trPr>
          <w:trHeight w:val="465"/>
          <w:jc w:val="center"/>
        </w:trPr>
        <w:tc>
          <w:tcPr>
            <w:tcW w:w="552" w:type="dxa"/>
          </w:tcPr>
          <w:p w14:paraId="096C1FC6" w14:textId="3AB1069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532" w:type="dxa"/>
          </w:tcPr>
          <w:p w14:paraId="140B9C57" w14:textId="5135B89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Nupr1</w:t>
            </w:r>
          </w:p>
        </w:tc>
        <w:tc>
          <w:tcPr>
            <w:tcW w:w="2234" w:type="dxa"/>
          </w:tcPr>
          <w:p w14:paraId="1C796BEE" w14:textId="2116FD1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476" w:type="dxa"/>
          </w:tcPr>
          <w:p w14:paraId="792E5762" w14:textId="5A4C793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</w:tr>
      <w:tr w:rsidR="005E45A1" w:rsidRPr="00B06D6C" w14:paraId="7838C602" w14:textId="77777777" w:rsidTr="004463A8">
        <w:trPr>
          <w:trHeight w:val="465"/>
          <w:jc w:val="center"/>
        </w:trPr>
        <w:tc>
          <w:tcPr>
            <w:tcW w:w="552" w:type="dxa"/>
          </w:tcPr>
          <w:p w14:paraId="544798CA" w14:textId="3457B98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532" w:type="dxa"/>
          </w:tcPr>
          <w:p w14:paraId="59BD63BC" w14:textId="14F8560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Oas1b</w:t>
            </w:r>
          </w:p>
        </w:tc>
        <w:tc>
          <w:tcPr>
            <w:tcW w:w="2234" w:type="dxa"/>
          </w:tcPr>
          <w:p w14:paraId="51A818C9" w14:textId="09F84D1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6.4</w:t>
            </w:r>
          </w:p>
        </w:tc>
        <w:tc>
          <w:tcPr>
            <w:tcW w:w="1476" w:type="dxa"/>
          </w:tcPr>
          <w:p w14:paraId="38CBA9AB" w14:textId="42D412E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23</w:t>
            </w:r>
          </w:p>
        </w:tc>
      </w:tr>
      <w:tr w:rsidR="005E45A1" w:rsidRPr="00B06D6C" w14:paraId="453A4F1B" w14:textId="77777777" w:rsidTr="004463A8">
        <w:trPr>
          <w:trHeight w:val="465"/>
          <w:jc w:val="center"/>
        </w:trPr>
        <w:tc>
          <w:tcPr>
            <w:tcW w:w="552" w:type="dxa"/>
          </w:tcPr>
          <w:p w14:paraId="3511201B" w14:textId="24748F7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532" w:type="dxa"/>
          </w:tcPr>
          <w:p w14:paraId="6D097C81" w14:textId="1608FFB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Sfpi1</w:t>
            </w:r>
          </w:p>
        </w:tc>
        <w:tc>
          <w:tcPr>
            <w:tcW w:w="2234" w:type="dxa"/>
          </w:tcPr>
          <w:p w14:paraId="1FFA52C2" w14:textId="15B2879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49.8</w:t>
            </w:r>
          </w:p>
        </w:tc>
        <w:tc>
          <w:tcPr>
            <w:tcW w:w="1476" w:type="dxa"/>
          </w:tcPr>
          <w:p w14:paraId="6145938C" w14:textId="5CE6A19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23</w:t>
            </w:r>
          </w:p>
        </w:tc>
      </w:tr>
      <w:tr w:rsidR="005E45A1" w:rsidRPr="00B06D6C" w14:paraId="7E3C5E7C" w14:textId="77777777" w:rsidTr="004463A8">
        <w:trPr>
          <w:trHeight w:val="465"/>
          <w:jc w:val="center"/>
        </w:trPr>
        <w:tc>
          <w:tcPr>
            <w:tcW w:w="552" w:type="dxa"/>
          </w:tcPr>
          <w:p w14:paraId="68F99234" w14:textId="26B0768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532" w:type="dxa"/>
          </w:tcPr>
          <w:p w14:paraId="496AB519" w14:textId="7247F48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hi3l1</w:t>
            </w:r>
          </w:p>
        </w:tc>
        <w:tc>
          <w:tcPr>
            <w:tcW w:w="2234" w:type="dxa"/>
          </w:tcPr>
          <w:p w14:paraId="1DB2629D" w14:textId="7D082E4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506</w:t>
            </w:r>
          </w:p>
        </w:tc>
        <w:tc>
          <w:tcPr>
            <w:tcW w:w="1476" w:type="dxa"/>
          </w:tcPr>
          <w:p w14:paraId="5F7DF567" w14:textId="16D18D4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</w:tr>
      <w:tr w:rsidR="005E45A1" w:rsidRPr="00B06D6C" w14:paraId="06B5069C" w14:textId="77777777" w:rsidTr="004463A8">
        <w:trPr>
          <w:trHeight w:val="465"/>
          <w:jc w:val="center"/>
        </w:trPr>
        <w:tc>
          <w:tcPr>
            <w:tcW w:w="552" w:type="dxa"/>
          </w:tcPr>
          <w:p w14:paraId="6D01B4BA" w14:textId="5AC0495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532" w:type="dxa"/>
          </w:tcPr>
          <w:p w14:paraId="757F432C" w14:textId="4D7C334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Lipa</w:t>
            </w:r>
          </w:p>
        </w:tc>
        <w:tc>
          <w:tcPr>
            <w:tcW w:w="2234" w:type="dxa"/>
          </w:tcPr>
          <w:p w14:paraId="2E40D5B6" w14:textId="3DE3464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422</w:t>
            </w:r>
          </w:p>
        </w:tc>
        <w:tc>
          <w:tcPr>
            <w:tcW w:w="1476" w:type="dxa"/>
          </w:tcPr>
          <w:p w14:paraId="08538229" w14:textId="002670F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</w:tr>
      <w:tr w:rsidR="005E45A1" w:rsidRPr="00B06D6C" w14:paraId="4156B2A5" w14:textId="77777777" w:rsidTr="004463A8">
        <w:trPr>
          <w:trHeight w:val="465"/>
          <w:jc w:val="center"/>
        </w:trPr>
        <w:tc>
          <w:tcPr>
            <w:tcW w:w="552" w:type="dxa"/>
          </w:tcPr>
          <w:p w14:paraId="69CB4C7C" w14:textId="1DCAC48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532" w:type="dxa"/>
          </w:tcPr>
          <w:p w14:paraId="37422BA1" w14:textId="30C84E5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Slfn2</w:t>
            </w:r>
          </w:p>
        </w:tc>
        <w:tc>
          <w:tcPr>
            <w:tcW w:w="2234" w:type="dxa"/>
          </w:tcPr>
          <w:p w14:paraId="00909FA0" w14:textId="530B394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7.8</w:t>
            </w:r>
          </w:p>
        </w:tc>
        <w:tc>
          <w:tcPr>
            <w:tcW w:w="1476" w:type="dxa"/>
          </w:tcPr>
          <w:p w14:paraId="47487253" w14:textId="5DC914E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</w:tr>
      <w:tr w:rsidR="005E45A1" w:rsidRPr="00B06D6C" w14:paraId="3A63224B" w14:textId="77777777" w:rsidTr="004463A8">
        <w:trPr>
          <w:trHeight w:val="465"/>
          <w:jc w:val="center"/>
        </w:trPr>
        <w:tc>
          <w:tcPr>
            <w:tcW w:w="552" w:type="dxa"/>
          </w:tcPr>
          <w:p w14:paraId="361036BD" w14:textId="06E2702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532" w:type="dxa"/>
          </w:tcPr>
          <w:p w14:paraId="2710BF7D" w14:textId="0F730D4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Tubb6</w:t>
            </w:r>
          </w:p>
        </w:tc>
        <w:tc>
          <w:tcPr>
            <w:tcW w:w="2234" w:type="dxa"/>
          </w:tcPr>
          <w:p w14:paraId="488ED52F" w14:textId="70A22B5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49.4</w:t>
            </w:r>
          </w:p>
        </w:tc>
        <w:tc>
          <w:tcPr>
            <w:tcW w:w="1476" w:type="dxa"/>
          </w:tcPr>
          <w:p w14:paraId="2A953D73" w14:textId="0633422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</w:tr>
      <w:tr w:rsidR="005E45A1" w:rsidRPr="00B06D6C" w14:paraId="13A3EA63" w14:textId="77777777" w:rsidTr="004463A8">
        <w:trPr>
          <w:trHeight w:val="465"/>
          <w:jc w:val="center"/>
        </w:trPr>
        <w:tc>
          <w:tcPr>
            <w:tcW w:w="552" w:type="dxa"/>
          </w:tcPr>
          <w:p w14:paraId="082775F6" w14:textId="37F5140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532" w:type="dxa"/>
          </w:tcPr>
          <w:p w14:paraId="6CE50241" w14:textId="4BD0CE7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lec5a</w:t>
            </w:r>
          </w:p>
        </w:tc>
        <w:tc>
          <w:tcPr>
            <w:tcW w:w="2234" w:type="dxa"/>
          </w:tcPr>
          <w:p w14:paraId="2894780B" w14:textId="1864B54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5.9</w:t>
            </w:r>
          </w:p>
        </w:tc>
        <w:tc>
          <w:tcPr>
            <w:tcW w:w="1476" w:type="dxa"/>
          </w:tcPr>
          <w:p w14:paraId="62CDFE5C" w14:textId="777D936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</w:tr>
      <w:tr w:rsidR="005E45A1" w:rsidRPr="00B06D6C" w14:paraId="37F007A1" w14:textId="77777777" w:rsidTr="004463A8">
        <w:trPr>
          <w:trHeight w:val="465"/>
          <w:jc w:val="center"/>
        </w:trPr>
        <w:tc>
          <w:tcPr>
            <w:tcW w:w="552" w:type="dxa"/>
          </w:tcPr>
          <w:p w14:paraId="12639F13" w14:textId="500D5F0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532" w:type="dxa"/>
          </w:tcPr>
          <w:p w14:paraId="12DA5DD8" w14:textId="248E2A4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Grap</w:t>
            </w:r>
          </w:p>
        </w:tc>
        <w:tc>
          <w:tcPr>
            <w:tcW w:w="2234" w:type="dxa"/>
          </w:tcPr>
          <w:p w14:paraId="5E4ED4F3" w14:textId="6A8BC34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2.2</w:t>
            </w:r>
          </w:p>
        </w:tc>
        <w:tc>
          <w:tcPr>
            <w:tcW w:w="1476" w:type="dxa"/>
          </w:tcPr>
          <w:p w14:paraId="114C51EF" w14:textId="278DC4D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</w:tr>
      <w:tr w:rsidR="005E45A1" w:rsidRPr="00B06D6C" w14:paraId="3212C769" w14:textId="77777777" w:rsidTr="004463A8">
        <w:trPr>
          <w:trHeight w:val="465"/>
          <w:jc w:val="center"/>
        </w:trPr>
        <w:tc>
          <w:tcPr>
            <w:tcW w:w="552" w:type="dxa"/>
          </w:tcPr>
          <w:p w14:paraId="0E61821C" w14:textId="2C03624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532" w:type="dxa"/>
          </w:tcPr>
          <w:p w14:paraId="4DC91EBF" w14:textId="7CF9180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Plcg2</w:t>
            </w:r>
          </w:p>
        </w:tc>
        <w:tc>
          <w:tcPr>
            <w:tcW w:w="2234" w:type="dxa"/>
          </w:tcPr>
          <w:p w14:paraId="37AD7687" w14:textId="0ECE799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476" w:type="dxa"/>
          </w:tcPr>
          <w:p w14:paraId="14A8FD86" w14:textId="04C4687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</w:tr>
      <w:tr w:rsidR="005E45A1" w:rsidRPr="00B06D6C" w14:paraId="0296F641" w14:textId="77777777" w:rsidTr="004463A8">
        <w:trPr>
          <w:trHeight w:val="465"/>
          <w:jc w:val="center"/>
        </w:trPr>
        <w:tc>
          <w:tcPr>
            <w:tcW w:w="552" w:type="dxa"/>
          </w:tcPr>
          <w:p w14:paraId="1578D6CC" w14:textId="18DD929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532" w:type="dxa"/>
          </w:tcPr>
          <w:p w14:paraId="57D506CE" w14:textId="7B1C62E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Ptplad2</w:t>
            </w:r>
          </w:p>
        </w:tc>
        <w:tc>
          <w:tcPr>
            <w:tcW w:w="2234" w:type="dxa"/>
          </w:tcPr>
          <w:p w14:paraId="2272FD9B" w14:textId="221C768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476" w:type="dxa"/>
          </w:tcPr>
          <w:p w14:paraId="3077E4F2" w14:textId="7DE824D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</w:tr>
      <w:tr w:rsidR="005E45A1" w:rsidRPr="00B06D6C" w14:paraId="253A2B81" w14:textId="77777777" w:rsidTr="004463A8">
        <w:trPr>
          <w:trHeight w:val="465"/>
          <w:jc w:val="center"/>
        </w:trPr>
        <w:tc>
          <w:tcPr>
            <w:tcW w:w="552" w:type="dxa"/>
          </w:tcPr>
          <w:p w14:paraId="7471C306" w14:textId="074C593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532" w:type="dxa"/>
          </w:tcPr>
          <w:p w14:paraId="4B53ABDA" w14:textId="0B0BB43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AI607873</w:t>
            </w:r>
          </w:p>
        </w:tc>
        <w:tc>
          <w:tcPr>
            <w:tcW w:w="2234" w:type="dxa"/>
          </w:tcPr>
          <w:p w14:paraId="63F49F89" w14:textId="38FC8BA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44.5</w:t>
            </w:r>
          </w:p>
        </w:tc>
        <w:tc>
          <w:tcPr>
            <w:tcW w:w="1476" w:type="dxa"/>
          </w:tcPr>
          <w:p w14:paraId="3A9946B4" w14:textId="4DDB6D1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</w:tr>
      <w:tr w:rsidR="005E45A1" w:rsidRPr="00B06D6C" w14:paraId="6979A17F" w14:textId="77777777" w:rsidTr="004463A8">
        <w:trPr>
          <w:trHeight w:val="465"/>
          <w:jc w:val="center"/>
        </w:trPr>
        <w:tc>
          <w:tcPr>
            <w:tcW w:w="552" w:type="dxa"/>
          </w:tcPr>
          <w:p w14:paraId="43A3AB9C" w14:textId="1707174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532" w:type="dxa"/>
          </w:tcPr>
          <w:p w14:paraId="78FB5EE7" w14:textId="5B0CF8D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Litaf</w:t>
            </w:r>
          </w:p>
        </w:tc>
        <w:tc>
          <w:tcPr>
            <w:tcW w:w="2234" w:type="dxa"/>
          </w:tcPr>
          <w:p w14:paraId="5E74BEF3" w14:textId="4B86B21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1476" w:type="dxa"/>
          </w:tcPr>
          <w:p w14:paraId="3FCE5402" w14:textId="75F4920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19</w:t>
            </w:r>
          </w:p>
        </w:tc>
      </w:tr>
      <w:tr w:rsidR="005E45A1" w:rsidRPr="00B06D6C" w14:paraId="637C996F" w14:textId="77777777" w:rsidTr="004463A8">
        <w:trPr>
          <w:trHeight w:val="465"/>
          <w:jc w:val="center"/>
        </w:trPr>
        <w:tc>
          <w:tcPr>
            <w:tcW w:w="552" w:type="dxa"/>
          </w:tcPr>
          <w:p w14:paraId="7A357DFE" w14:textId="0613D9A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532" w:type="dxa"/>
          </w:tcPr>
          <w:p w14:paraId="712F78F3" w14:textId="1BB35B0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Gna15</w:t>
            </w:r>
          </w:p>
        </w:tc>
        <w:tc>
          <w:tcPr>
            <w:tcW w:w="2234" w:type="dxa"/>
          </w:tcPr>
          <w:p w14:paraId="453FEFE6" w14:textId="096A816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4.8</w:t>
            </w:r>
          </w:p>
        </w:tc>
        <w:tc>
          <w:tcPr>
            <w:tcW w:w="1476" w:type="dxa"/>
          </w:tcPr>
          <w:p w14:paraId="40E31A81" w14:textId="4292D06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</w:tr>
      <w:tr w:rsidR="005E45A1" w:rsidRPr="00B06D6C" w14:paraId="7D5991B8" w14:textId="77777777" w:rsidTr="004463A8">
        <w:trPr>
          <w:trHeight w:val="465"/>
          <w:jc w:val="center"/>
        </w:trPr>
        <w:tc>
          <w:tcPr>
            <w:tcW w:w="552" w:type="dxa"/>
          </w:tcPr>
          <w:p w14:paraId="3E17179C" w14:textId="4291A89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532" w:type="dxa"/>
          </w:tcPr>
          <w:p w14:paraId="16F17ECF" w14:textId="4AB7C5E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Plscr2</w:t>
            </w:r>
          </w:p>
        </w:tc>
        <w:tc>
          <w:tcPr>
            <w:tcW w:w="2234" w:type="dxa"/>
          </w:tcPr>
          <w:p w14:paraId="499A9B72" w14:textId="55F2577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64.6</w:t>
            </w:r>
          </w:p>
        </w:tc>
        <w:tc>
          <w:tcPr>
            <w:tcW w:w="1476" w:type="dxa"/>
          </w:tcPr>
          <w:p w14:paraId="4B4A52DC" w14:textId="1551488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</w:tr>
      <w:tr w:rsidR="005E45A1" w:rsidRPr="00B06D6C" w14:paraId="21FDC0F6" w14:textId="77777777" w:rsidTr="004463A8">
        <w:trPr>
          <w:trHeight w:val="465"/>
          <w:jc w:val="center"/>
        </w:trPr>
        <w:tc>
          <w:tcPr>
            <w:tcW w:w="552" w:type="dxa"/>
          </w:tcPr>
          <w:p w14:paraId="70382AD7" w14:textId="68FEA42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532" w:type="dxa"/>
          </w:tcPr>
          <w:p w14:paraId="35D062A2" w14:textId="072F144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Serpine1</w:t>
            </w:r>
          </w:p>
        </w:tc>
        <w:tc>
          <w:tcPr>
            <w:tcW w:w="2234" w:type="dxa"/>
          </w:tcPr>
          <w:p w14:paraId="1664A351" w14:textId="4D11E89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66.9</w:t>
            </w:r>
          </w:p>
        </w:tc>
        <w:tc>
          <w:tcPr>
            <w:tcW w:w="1476" w:type="dxa"/>
          </w:tcPr>
          <w:p w14:paraId="2DDA1253" w14:textId="6A57048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</w:tr>
      <w:tr w:rsidR="005E45A1" w:rsidRPr="00B06D6C" w14:paraId="7C355CEA" w14:textId="77777777" w:rsidTr="004463A8">
        <w:trPr>
          <w:trHeight w:val="465"/>
          <w:jc w:val="center"/>
        </w:trPr>
        <w:tc>
          <w:tcPr>
            <w:tcW w:w="552" w:type="dxa"/>
          </w:tcPr>
          <w:p w14:paraId="1EE069CC" w14:textId="0BEBE4C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532" w:type="dxa"/>
          </w:tcPr>
          <w:p w14:paraId="22477514" w14:textId="3429522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Apbb1ip</w:t>
            </w:r>
          </w:p>
        </w:tc>
        <w:tc>
          <w:tcPr>
            <w:tcW w:w="2234" w:type="dxa"/>
          </w:tcPr>
          <w:p w14:paraId="2A633C0F" w14:textId="4314AE7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7.6</w:t>
            </w:r>
          </w:p>
        </w:tc>
        <w:tc>
          <w:tcPr>
            <w:tcW w:w="1476" w:type="dxa"/>
          </w:tcPr>
          <w:p w14:paraId="3C03E357" w14:textId="2754B6E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</w:tr>
      <w:tr w:rsidR="005E45A1" w:rsidRPr="00B06D6C" w14:paraId="4D2358A9" w14:textId="77777777" w:rsidTr="004463A8">
        <w:trPr>
          <w:trHeight w:val="465"/>
          <w:jc w:val="center"/>
        </w:trPr>
        <w:tc>
          <w:tcPr>
            <w:tcW w:w="552" w:type="dxa"/>
          </w:tcPr>
          <w:p w14:paraId="263A74D2" w14:textId="73B3744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532" w:type="dxa"/>
          </w:tcPr>
          <w:p w14:paraId="2BA060DA" w14:textId="3040F5F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Fabp5</w:t>
            </w:r>
          </w:p>
        </w:tc>
        <w:tc>
          <w:tcPr>
            <w:tcW w:w="2234" w:type="dxa"/>
          </w:tcPr>
          <w:p w14:paraId="42B04664" w14:textId="0B75DB4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476" w:type="dxa"/>
          </w:tcPr>
          <w:p w14:paraId="7F8930D5" w14:textId="77FAC22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</w:tr>
      <w:tr w:rsidR="005E45A1" w:rsidRPr="00B06D6C" w14:paraId="4B0DD88A" w14:textId="77777777" w:rsidTr="004463A8">
        <w:trPr>
          <w:trHeight w:val="465"/>
          <w:jc w:val="center"/>
        </w:trPr>
        <w:tc>
          <w:tcPr>
            <w:tcW w:w="552" w:type="dxa"/>
          </w:tcPr>
          <w:p w14:paraId="600D19D8" w14:textId="4680185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532" w:type="dxa"/>
          </w:tcPr>
          <w:p w14:paraId="71A55420" w14:textId="4728B1C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Hk3</w:t>
            </w:r>
          </w:p>
        </w:tc>
        <w:tc>
          <w:tcPr>
            <w:tcW w:w="2234" w:type="dxa"/>
          </w:tcPr>
          <w:p w14:paraId="6E99359A" w14:textId="4369262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61.5</w:t>
            </w:r>
          </w:p>
        </w:tc>
        <w:tc>
          <w:tcPr>
            <w:tcW w:w="1476" w:type="dxa"/>
          </w:tcPr>
          <w:p w14:paraId="06AA3708" w14:textId="69F6DEA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</w:tr>
      <w:tr w:rsidR="005E45A1" w:rsidRPr="00B06D6C" w14:paraId="2C7927D0" w14:textId="77777777" w:rsidTr="004463A8">
        <w:trPr>
          <w:trHeight w:val="465"/>
          <w:jc w:val="center"/>
        </w:trPr>
        <w:tc>
          <w:tcPr>
            <w:tcW w:w="552" w:type="dxa"/>
          </w:tcPr>
          <w:p w14:paraId="6D390D88" w14:textId="3B33828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532" w:type="dxa"/>
          </w:tcPr>
          <w:p w14:paraId="40C90DB9" w14:textId="7F38660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S100a6</w:t>
            </w:r>
          </w:p>
        </w:tc>
        <w:tc>
          <w:tcPr>
            <w:tcW w:w="2234" w:type="dxa"/>
          </w:tcPr>
          <w:p w14:paraId="7C203AA9" w14:textId="33E9825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1476" w:type="dxa"/>
          </w:tcPr>
          <w:p w14:paraId="7B775808" w14:textId="3EC99FF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</w:tr>
      <w:tr w:rsidR="005E45A1" w:rsidRPr="00B06D6C" w14:paraId="0349A549" w14:textId="77777777" w:rsidTr="004463A8">
        <w:trPr>
          <w:trHeight w:val="465"/>
          <w:jc w:val="center"/>
        </w:trPr>
        <w:tc>
          <w:tcPr>
            <w:tcW w:w="552" w:type="dxa"/>
          </w:tcPr>
          <w:p w14:paraId="3EF9289C" w14:textId="4223273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532" w:type="dxa"/>
          </w:tcPr>
          <w:p w14:paraId="7797BE89" w14:textId="31AFBCE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Serpina3m</w:t>
            </w:r>
          </w:p>
        </w:tc>
        <w:tc>
          <w:tcPr>
            <w:tcW w:w="2234" w:type="dxa"/>
          </w:tcPr>
          <w:p w14:paraId="1375941E" w14:textId="2039BA6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5.6</w:t>
            </w:r>
          </w:p>
        </w:tc>
        <w:tc>
          <w:tcPr>
            <w:tcW w:w="1476" w:type="dxa"/>
          </w:tcPr>
          <w:p w14:paraId="20C0109A" w14:textId="5809952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</w:tr>
      <w:tr w:rsidR="005E45A1" w:rsidRPr="00B06D6C" w14:paraId="5B6FCA1D" w14:textId="77777777" w:rsidTr="004463A8">
        <w:trPr>
          <w:trHeight w:val="465"/>
          <w:jc w:val="center"/>
        </w:trPr>
        <w:tc>
          <w:tcPr>
            <w:tcW w:w="552" w:type="dxa"/>
          </w:tcPr>
          <w:p w14:paraId="3B56A3FB" w14:textId="59A56A2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532" w:type="dxa"/>
          </w:tcPr>
          <w:p w14:paraId="05DDB273" w14:textId="3DEE4B4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Evi2a</w:t>
            </w:r>
          </w:p>
        </w:tc>
        <w:tc>
          <w:tcPr>
            <w:tcW w:w="2234" w:type="dxa"/>
          </w:tcPr>
          <w:p w14:paraId="25139D3A" w14:textId="61B05B0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42.4</w:t>
            </w:r>
          </w:p>
        </w:tc>
        <w:tc>
          <w:tcPr>
            <w:tcW w:w="1476" w:type="dxa"/>
          </w:tcPr>
          <w:p w14:paraId="7C837D6D" w14:textId="02ABC04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15</w:t>
            </w:r>
          </w:p>
        </w:tc>
      </w:tr>
      <w:tr w:rsidR="005E45A1" w:rsidRPr="00B06D6C" w14:paraId="11D74A67" w14:textId="77777777" w:rsidTr="004463A8">
        <w:trPr>
          <w:trHeight w:val="465"/>
          <w:jc w:val="center"/>
        </w:trPr>
        <w:tc>
          <w:tcPr>
            <w:tcW w:w="552" w:type="dxa"/>
          </w:tcPr>
          <w:p w14:paraId="6AA99CC4" w14:textId="39E7862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532" w:type="dxa"/>
          </w:tcPr>
          <w:p w14:paraId="07EFEA11" w14:textId="79CA8B1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Gbp3</w:t>
            </w:r>
          </w:p>
        </w:tc>
        <w:tc>
          <w:tcPr>
            <w:tcW w:w="2234" w:type="dxa"/>
          </w:tcPr>
          <w:p w14:paraId="19F34001" w14:textId="45A201E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1476" w:type="dxa"/>
          </w:tcPr>
          <w:p w14:paraId="23EB3830" w14:textId="11FC25B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15</w:t>
            </w:r>
          </w:p>
        </w:tc>
      </w:tr>
      <w:tr w:rsidR="005E45A1" w:rsidRPr="00B06D6C" w14:paraId="2B4E3CCC" w14:textId="77777777" w:rsidTr="004463A8">
        <w:trPr>
          <w:trHeight w:val="465"/>
          <w:jc w:val="center"/>
        </w:trPr>
        <w:tc>
          <w:tcPr>
            <w:tcW w:w="552" w:type="dxa"/>
          </w:tcPr>
          <w:p w14:paraId="0B4E1768" w14:textId="02129AC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532" w:type="dxa"/>
          </w:tcPr>
          <w:p w14:paraId="4DE496EB" w14:textId="6A475A0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Rassf2</w:t>
            </w:r>
          </w:p>
        </w:tc>
        <w:tc>
          <w:tcPr>
            <w:tcW w:w="2234" w:type="dxa"/>
          </w:tcPr>
          <w:p w14:paraId="557EA0AB" w14:textId="7330B2C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476" w:type="dxa"/>
          </w:tcPr>
          <w:p w14:paraId="75E69E27" w14:textId="11404AC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15</w:t>
            </w:r>
          </w:p>
        </w:tc>
      </w:tr>
      <w:tr w:rsidR="005E45A1" w:rsidRPr="00B06D6C" w14:paraId="67995C4E" w14:textId="77777777" w:rsidTr="004463A8">
        <w:trPr>
          <w:trHeight w:val="465"/>
          <w:jc w:val="center"/>
        </w:trPr>
        <w:tc>
          <w:tcPr>
            <w:tcW w:w="552" w:type="dxa"/>
          </w:tcPr>
          <w:p w14:paraId="737F370C" w14:textId="1EC7990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532" w:type="dxa"/>
          </w:tcPr>
          <w:p w14:paraId="726FB880" w14:textId="4E54D86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sf3r</w:t>
            </w:r>
          </w:p>
        </w:tc>
        <w:tc>
          <w:tcPr>
            <w:tcW w:w="2234" w:type="dxa"/>
          </w:tcPr>
          <w:p w14:paraId="4305EB21" w14:textId="2E4708F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80.6</w:t>
            </w:r>
          </w:p>
        </w:tc>
        <w:tc>
          <w:tcPr>
            <w:tcW w:w="1476" w:type="dxa"/>
          </w:tcPr>
          <w:p w14:paraId="551A28BA" w14:textId="6A81AEF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</w:tr>
      <w:tr w:rsidR="005E45A1" w:rsidRPr="00B06D6C" w14:paraId="79C43ED5" w14:textId="77777777" w:rsidTr="004463A8">
        <w:trPr>
          <w:trHeight w:val="465"/>
          <w:jc w:val="center"/>
        </w:trPr>
        <w:tc>
          <w:tcPr>
            <w:tcW w:w="552" w:type="dxa"/>
          </w:tcPr>
          <w:p w14:paraId="01771C64" w14:textId="6A45B2B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532" w:type="dxa"/>
          </w:tcPr>
          <w:p w14:paraId="5188EC10" w14:textId="27FF449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H2-T23</w:t>
            </w:r>
          </w:p>
        </w:tc>
        <w:tc>
          <w:tcPr>
            <w:tcW w:w="2234" w:type="dxa"/>
          </w:tcPr>
          <w:p w14:paraId="0CD50373" w14:textId="762F6D4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1476" w:type="dxa"/>
          </w:tcPr>
          <w:p w14:paraId="62F2055A" w14:textId="0C21876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</w:tr>
      <w:tr w:rsidR="005E45A1" w:rsidRPr="00B06D6C" w14:paraId="32E92CD6" w14:textId="77777777" w:rsidTr="004463A8">
        <w:trPr>
          <w:trHeight w:val="465"/>
          <w:jc w:val="center"/>
        </w:trPr>
        <w:tc>
          <w:tcPr>
            <w:tcW w:w="552" w:type="dxa"/>
          </w:tcPr>
          <w:p w14:paraId="78AB7C38" w14:textId="0EE6619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532" w:type="dxa"/>
          </w:tcPr>
          <w:p w14:paraId="65C96082" w14:textId="06F7CFF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Adap2</w:t>
            </w:r>
          </w:p>
        </w:tc>
        <w:tc>
          <w:tcPr>
            <w:tcW w:w="2234" w:type="dxa"/>
          </w:tcPr>
          <w:p w14:paraId="79885847" w14:textId="14811C0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59.5</w:t>
            </w:r>
          </w:p>
        </w:tc>
        <w:tc>
          <w:tcPr>
            <w:tcW w:w="1476" w:type="dxa"/>
          </w:tcPr>
          <w:p w14:paraId="7EAFA210" w14:textId="7D536BA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</w:tr>
      <w:tr w:rsidR="005E45A1" w:rsidRPr="00B06D6C" w14:paraId="71651806" w14:textId="77777777" w:rsidTr="004463A8">
        <w:trPr>
          <w:trHeight w:val="465"/>
          <w:jc w:val="center"/>
        </w:trPr>
        <w:tc>
          <w:tcPr>
            <w:tcW w:w="552" w:type="dxa"/>
          </w:tcPr>
          <w:p w14:paraId="3669CC4F" w14:textId="373B87E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532" w:type="dxa"/>
          </w:tcPr>
          <w:p w14:paraId="13CFBFE1" w14:textId="6BF11E0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Fcgr4</w:t>
            </w:r>
          </w:p>
        </w:tc>
        <w:tc>
          <w:tcPr>
            <w:tcW w:w="2234" w:type="dxa"/>
          </w:tcPr>
          <w:p w14:paraId="2400D1AA" w14:textId="381E334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0.7</w:t>
            </w:r>
          </w:p>
        </w:tc>
        <w:tc>
          <w:tcPr>
            <w:tcW w:w="1476" w:type="dxa"/>
          </w:tcPr>
          <w:p w14:paraId="4E781FB4" w14:textId="0456CB1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</w:tr>
      <w:tr w:rsidR="005E45A1" w:rsidRPr="00B06D6C" w14:paraId="7B8DC3DC" w14:textId="77777777" w:rsidTr="004463A8">
        <w:trPr>
          <w:trHeight w:val="465"/>
          <w:jc w:val="center"/>
        </w:trPr>
        <w:tc>
          <w:tcPr>
            <w:tcW w:w="552" w:type="dxa"/>
          </w:tcPr>
          <w:p w14:paraId="4E57A400" w14:textId="01DA31F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532" w:type="dxa"/>
          </w:tcPr>
          <w:p w14:paraId="133B7DBA" w14:textId="1C19C55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Kcnk6</w:t>
            </w:r>
          </w:p>
        </w:tc>
        <w:tc>
          <w:tcPr>
            <w:tcW w:w="2234" w:type="dxa"/>
          </w:tcPr>
          <w:p w14:paraId="6C53075C" w14:textId="79A3189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476" w:type="dxa"/>
          </w:tcPr>
          <w:p w14:paraId="484E3681" w14:textId="10B9823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</w:tr>
      <w:tr w:rsidR="005E45A1" w:rsidRPr="00B06D6C" w14:paraId="5931906D" w14:textId="77777777" w:rsidTr="004463A8">
        <w:trPr>
          <w:trHeight w:val="465"/>
          <w:jc w:val="center"/>
        </w:trPr>
        <w:tc>
          <w:tcPr>
            <w:tcW w:w="552" w:type="dxa"/>
          </w:tcPr>
          <w:p w14:paraId="089FB654" w14:textId="2ABAAFC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532" w:type="dxa"/>
          </w:tcPr>
          <w:p w14:paraId="72225B1A" w14:textId="23B4698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Slc7a7</w:t>
            </w:r>
          </w:p>
        </w:tc>
        <w:tc>
          <w:tcPr>
            <w:tcW w:w="2234" w:type="dxa"/>
          </w:tcPr>
          <w:p w14:paraId="2B0DE331" w14:textId="00F3503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58.8</w:t>
            </w:r>
          </w:p>
        </w:tc>
        <w:tc>
          <w:tcPr>
            <w:tcW w:w="1476" w:type="dxa"/>
          </w:tcPr>
          <w:p w14:paraId="4ED19442" w14:textId="37C5BB3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</w:tr>
      <w:tr w:rsidR="005E45A1" w:rsidRPr="00B06D6C" w14:paraId="3E799640" w14:textId="77777777" w:rsidTr="004463A8">
        <w:trPr>
          <w:trHeight w:val="465"/>
          <w:jc w:val="center"/>
        </w:trPr>
        <w:tc>
          <w:tcPr>
            <w:tcW w:w="552" w:type="dxa"/>
          </w:tcPr>
          <w:p w14:paraId="5D7E8761" w14:textId="56F6859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532" w:type="dxa"/>
          </w:tcPr>
          <w:p w14:paraId="5A1C6FA6" w14:textId="5B405DF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lec2d</w:t>
            </w:r>
          </w:p>
        </w:tc>
        <w:tc>
          <w:tcPr>
            <w:tcW w:w="2234" w:type="dxa"/>
          </w:tcPr>
          <w:p w14:paraId="0FF4243A" w14:textId="1159357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476" w:type="dxa"/>
          </w:tcPr>
          <w:p w14:paraId="241E6E48" w14:textId="37AD210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</w:tr>
      <w:tr w:rsidR="005E45A1" w:rsidRPr="00B06D6C" w14:paraId="475FC439" w14:textId="77777777" w:rsidTr="004463A8">
        <w:trPr>
          <w:trHeight w:val="465"/>
          <w:jc w:val="center"/>
        </w:trPr>
        <w:tc>
          <w:tcPr>
            <w:tcW w:w="552" w:type="dxa"/>
          </w:tcPr>
          <w:p w14:paraId="5985E3C6" w14:textId="4A6EEA7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532" w:type="dxa"/>
          </w:tcPr>
          <w:p w14:paraId="00800A8F" w14:textId="4F61C05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st7</w:t>
            </w:r>
          </w:p>
        </w:tc>
        <w:tc>
          <w:tcPr>
            <w:tcW w:w="2234" w:type="dxa"/>
          </w:tcPr>
          <w:p w14:paraId="4B21CB71" w14:textId="26649D6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  <w:tc>
          <w:tcPr>
            <w:tcW w:w="1476" w:type="dxa"/>
          </w:tcPr>
          <w:p w14:paraId="6A86906E" w14:textId="07D7D0E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</w:tr>
      <w:tr w:rsidR="005E45A1" w:rsidRPr="00B06D6C" w14:paraId="3F2F1BE1" w14:textId="77777777" w:rsidTr="004463A8">
        <w:trPr>
          <w:trHeight w:val="465"/>
          <w:jc w:val="center"/>
        </w:trPr>
        <w:tc>
          <w:tcPr>
            <w:tcW w:w="552" w:type="dxa"/>
          </w:tcPr>
          <w:p w14:paraId="3FF786A3" w14:textId="1C25821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532" w:type="dxa"/>
          </w:tcPr>
          <w:p w14:paraId="15F50371" w14:textId="741CD43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Fcrls</w:t>
            </w:r>
          </w:p>
        </w:tc>
        <w:tc>
          <w:tcPr>
            <w:tcW w:w="2234" w:type="dxa"/>
          </w:tcPr>
          <w:p w14:paraId="7391D2ED" w14:textId="7CF82E5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1476" w:type="dxa"/>
          </w:tcPr>
          <w:p w14:paraId="3C55B5E0" w14:textId="7D76B1F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</w:tr>
      <w:tr w:rsidR="005E45A1" w:rsidRPr="00B06D6C" w14:paraId="5DD30E0F" w14:textId="77777777" w:rsidTr="004463A8">
        <w:trPr>
          <w:trHeight w:val="465"/>
          <w:jc w:val="center"/>
        </w:trPr>
        <w:tc>
          <w:tcPr>
            <w:tcW w:w="552" w:type="dxa"/>
          </w:tcPr>
          <w:p w14:paraId="0D4D67D9" w14:textId="65FC824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532" w:type="dxa"/>
          </w:tcPr>
          <w:p w14:paraId="6D95B2E4" w14:textId="110669E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Apoe</w:t>
            </w:r>
          </w:p>
        </w:tc>
        <w:tc>
          <w:tcPr>
            <w:tcW w:w="2234" w:type="dxa"/>
          </w:tcPr>
          <w:p w14:paraId="22FCC479" w14:textId="581753C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0200</w:t>
            </w:r>
          </w:p>
        </w:tc>
        <w:tc>
          <w:tcPr>
            <w:tcW w:w="1476" w:type="dxa"/>
          </w:tcPr>
          <w:p w14:paraId="560A224F" w14:textId="4D97495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</w:tr>
      <w:tr w:rsidR="005E45A1" w:rsidRPr="00B06D6C" w14:paraId="340C575E" w14:textId="77777777" w:rsidTr="004463A8">
        <w:trPr>
          <w:trHeight w:val="465"/>
          <w:jc w:val="center"/>
        </w:trPr>
        <w:tc>
          <w:tcPr>
            <w:tcW w:w="552" w:type="dxa"/>
          </w:tcPr>
          <w:p w14:paraId="04CF3BBB" w14:textId="231F849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532" w:type="dxa"/>
          </w:tcPr>
          <w:p w14:paraId="1D332617" w14:textId="3E19524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Trim30a</w:t>
            </w:r>
          </w:p>
        </w:tc>
        <w:tc>
          <w:tcPr>
            <w:tcW w:w="2234" w:type="dxa"/>
          </w:tcPr>
          <w:p w14:paraId="4E48F9D3" w14:textId="11F4EA8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71.8</w:t>
            </w:r>
          </w:p>
        </w:tc>
        <w:tc>
          <w:tcPr>
            <w:tcW w:w="1476" w:type="dxa"/>
          </w:tcPr>
          <w:p w14:paraId="60A4F9B4" w14:textId="3FE4A5E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</w:tr>
      <w:tr w:rsidR="005E45A1" w:rsidRPr="00B06D6C" w14:paraId="4590F2BA" w14:textId="77777777" w:rsidTr="004463A8">
        <w:trPr>
          <w:trHeight w:val="465"/>
          <w:jc w:val="center"/>
        </w:trPr>
        <w:tc>
          <w:tcPr>
            <w:tcW w:w="552" w:type="dxa"/>
          </w:tcPr>
          <w:p w14:paraId="588076FB" w14:textId="0B2D51D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532" w:type="dxa"/>
          </w:tcPr>
          <w:p w14:paraId="5361601C" w14:textId="6C7650B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Slc11a1</w:t>
            </w:r>
          </w:p>
        </w:tc>
        <w:tc>
          <w:tcPr>
            <w:tcW w:w="2234" w:type="dxa"/>
          </w:tcPr>
          <w:p w14:paraId="59B105B6" w14:textId="7BD7227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56.1</w:t>
            </w:r>
          </w:p>
        </w:tc>
        <w:tc>
          <w:tcPr>
            <w:tcW w:w="1476" w:type="dxa"/>
          </w:tcPr>
          <w:p w14:paraId="7734F466" w14:textId="41BE7ED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</w:tr>
      <w:tr w:rsidR="005E45A1" w:rsidRPr="00B06D6C" w14:paraId="5CC92747" w14:textId="77777777" w:rsidTr="004463A8">
        <w:trPr>
          <w:trHeight w:val="465"/>
          <w:jc w:val="center"/>
        </w:trPr>
        <w:tc>
          <w:tcPr>
            <w:tcW w:w="552" w:type="dxa"/>
          </w:tcPr>
          <w:p w14:paraId="64BCA535" w14:textId="64A8A00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532" w:type="dxa"/>
          </w:tcPr>
          <w:p w14:paraId="341AC1B7" w14:textId="1202B3E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Adcy7</w:t>
            </w:r>
          </w:p>
        </w:tc>
        <w:tc>
          <w:tcPr>
            <w:tcW w:w="2234" w:type="dxa"/>
          </w:tcPr>
          <w:p w14:paraId="01864CB2" w14:textId="07517FF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476" w:type="dxa"/>
          </w:tcPr>
          <w:p w14:paraId="1838F985" w14:textId="4413EC3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</w:tr>
      <w:tr w:rsidR="005E45A1" w:rsidRPr="00B06D6C" w14:paraId="68E99D65" w14:textId="77777777" w:rsidTr="004463A8">
        <w:trPr>
          <w:trHeight w:val="465"/>
          <w:jc w:val="center"/>
        </w:trPr>
        <w:tc>
          <w:tcPr>
            <w:tcW w:w="552" w:type="dxa"/>
          </w:tcPr>
          <w:p w14:paraId="2BF4AA78" w14:textId="34103C5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532" w:type="dxa"/>
          </w:tcPr>
          <w:p w14:paraId="643C8D51" w14:textId="0CBB71E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Anxa4</w:t>
            </w:r>
          </w:p>
        </w:tc>
        <w:tc>
          <w:tcPr>
            <w:tcW w:w="2234" w:type="dxa"/>
          </w:tcPr>
          <w:p w14:paraId="02064076" w14:textId="5CA675F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476" w:type="dxa"/>
          </w:tcPr>
          <w:p w14:paraId="44E38EC9" w14:textId="4B5A077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</w:tr>
      <w:tr w:rsidR="005E45A1" w:rsidRPr="00B06D6C" w14:paraId="4867C0CF" w14:textId="77777777" w:rsidTr="004463A8">
        <w:trPr>
          <w:trHeight w:val="465"/>
          <w:jc w:val="center"/>
        </w:trPr>
        <w:tc>
          <w:tcPr>
            <w:tcW w:w="552" w:type="dxa"/>
          </w:tcPr>
          <w:p w14:paraId="65481D81" w14:textId="6DE7522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532" w:type="dxa"/>
          </w:tcPr>
          <w:p w14:paraId="1AA0DAB2" w14:textId="0E0DFA2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Gbp1</w:t>
            </w:r>
          </w:p>
        </w:tc>
        <w:tc>
          <w:tcPr>
            <w:tcW w:w="2234" w:type="dxa"/>
          </w:tcPr>
          <w:p w14:paraId="27F2A9AB" w14:textId="7907E1F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1476" w:type="dxa"/>
          </w:tcPr>
          <w:p w14:paraId="2363D825" w14:textId="57DC77D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</w:tr>
      <w:tr w:rsidR="005E45A1" w:rsidRPr="00B06D6C" w14:paraId="63296036" w14:textId="77777777" w:rsidTr="004463A8">
        <w:trPr>
          <w:trHeight w:val="465"/>
          <w:jc w:val="center"/>
        </w:trPr>
        <w:tc>
          <w:tcPr>
            <w:tcW w:w="552" w:type="dxa"/>
          </w:tcPr>
          <w:p w14:paraId="4F5C95F9" w14:textId="5E47BB1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532" w:type="dxa"/>
          </w:tcPr>
          <w:p w14:paraId="2DF243F4" w14:textId="49432D7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Gbp2</w:t>
            </w:r>
          </w:p>
        </w:tc>
        <w:tc>
          <w:tcPr>
            <w:tcW w:w="2234" w:type="dxa"/>
          </w:tcPr>
          <w:p w14:paraId="4225C0F5" w14:textId="3E748FC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476" w:type="dxa"/>
          </w:tcPr>
          <w:p w14:paraId="3D683E43" w14:textId="3FEEE56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</w:tr>
      <w:tr w:rsidR="005E45A1" w:rsidRPr="00B06D6C" w14:paraId="50D04709" w14:textId="77777777" w:rsidTr="004463A8">
        <w:trPr>
          <w:trHeight w:val="465"/>
          <w:jc w:val="center"/>
        </w:trPr>
        <w:tc>
          <w:tcPr>
            <w:tcW w:w="552" w:type="dxa"/>
          </w:tcPr>
          <w:p w14:paraId="455CE995" w14:textId="00E17D9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532" w:type="dxa"/>
          </w:tcPr>
          <w:p w14:paraId="1879DD89" w14:textId="31352DD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H2-T24</w:t>
            </w:r>
          </w:p>
        </w:tc>
        <w:tc>
          <w:tcPr>
            <w:tcW w:w="2234" w:type="dxa"/>
          </w:tcPr>
          <w:p w14:paraId="16349389" w14:textId="18BCB76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59.9</w:t>
            </w:r>
          </w:p>
        </w:tc>
        <w:tc>
          <w:tcPr>
            <w:tcW w:w="1476" w:type="dxa"/>
          </w:tcPr>
          <w:p w14:paraId="7A0C9C2C" w14:textId="4AE44A6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</w:tr>
      <w:tr w:rsidR="005E45A1" w:rsidRPr="00B06D6C" w14:paraId="6EAD1B67" w14:textId="77777777" w:rsidTr="004463A8">
        <w:trPr>
          <w:trHeight w:val="465"/>
          <w:jc w:val="center"/>
        </w:trPr>
        <w:tc>
          <w:tcPr>
            <w:tcW w:w="552" w:type="dxa"/>
          </w:tcPr>
          <w:p w14:paraId="6141F245" w14:textId="659B8C4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532" w:type="dxa"/>
          </w:tcPr>
          <w:p w14:paraId="39F81E47" w14:textId="602D511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Eif2ak2</w:t>
            </w:r>
          </w:p>
        </w:tc>
        <w:tc>
          <w:tcPr>
            <w:tcW w:w="2234" w:type="dxa"/>
          </w:tcPr>
          <w:p w14:paraId="7EAE6221" w14:textId="1AD5032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1476" w:type="dxa"/>
          </w:tcPr>
          <w:p w14:paraId="02F7921D" w14:textId="3307606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</w:tr>
      <w:tr w:rsidR="005E45A1" w:rsidRPr="00B06D6C" w14:paraId="00D2F5F0" w14:textId="77777777" w:rsidTr="004463A8">
        <w:trPr>
          <w:trHeight w:val="465"/>
          <w:jc w:val="center"/>
        </w:trPr>
        <w:tc>
          <w:tcPr>
            <w:tcW w:w="552" w:type="dxa"/>
          </w:tcPr>
          <w:p w14:paraId="02013975" w14:textId="1B606C4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532" w:type="dxa"/>
          </w:tcPr>
          <w:p w14:paraId="0405EB70" w14:textId="458E0A4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Tgfbr2</w:t>
            </w:r>
          </w:p>
        </w:tc>
        <w:tc>
          <w:tcPr>
            <w:tcW w:w="2234" w:type="dxa"/>
          </w:tcPr>
          <w:p w14:paraId="7225E86D" w14:textId="78E59D2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1476" w:type="dxa"/>
          </w:tcPr>
          <w:p w14:paraId="33528C09" w14:textId="3D0958F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</w:tr>
      <w:tr w:rsidR="005E45A1" w:rsidRPr="00B06D6C" w14:paraId="62BEFAA2" w14:textId="77777777" w:rsidTr="004463A8">
        <w:trPr>
          <w:trHeight w:val="465"/>
          <w:jc w:val="center"/>
        </w:trPr>
        <w:tc>
          <w:tcPr>
            <w:tcW w:w="552" w:type="dxa"/>
          </w:tcPr>
          <w:p w14:paraId="3831A24C" w14:textId="5D2612B1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532" w:type="dxa"/>
          </w:tcPr>
          <w:p w14:paraId="632C1A98" w14:textId="752DDEF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Tnfrsf1a</w:t>
            </w:r>
          </w:p>
        </w:tc>
        <w:tc>
          <w:tcPr>
            <w:tcW w:w="2234" w:type="dxa"/>
          </w:tcPr>
          <w:p w14:paraId="2E052E7C" w14:textId="1BCA68F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1476" w:type="dxa"/>
          </w:tcPr>
          <w:p w14:paraId="17D508CA" w14:textId="2AA6822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</w:tr>
      <w:tr w:rsidR="005E45A1" w:rsidRPr="00B06D6C" w14:paraId="70259890" w14:textId="77777777" w:rsidTr="004463A8">
        <w:trPr>
          <w:trHeight w:val="465"/>
          <w:jc w:val="center"/>
        </w:trPr>
        <w:tc>
          <w:tcPr>
            <w:tcW w:w="552" w:type="dxa"/>
          </w:tcPr>
          <w:p w14:paraId="53A1FD1B" w14:textId="18A7EDA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532" w:type="dxa"/>
          </w:tcPr>
          <w:p w14:paraId="0877D000" w14:textId="7BD0D139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Axl</w:t>
            </w:r>
          </w:p>
        </w:tc>
        <w:tc>
          <w:tcPr>
            <w:tcW w:w="2234" w:type="dxa"/>
          </w:tcPr>
          <w:p w14:paraId="777345A5" w14:textId="3F297B0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448</w:t>
            </w:r>
          </w:p>
        </w:tc>
        <w:tc>
          <w:tcPr>
            <w:tcW w:w="1476" w:type="dxa"/>
          </w:tcPr>
          <w:p w14:paraId="1C43CD3F" w14:textId="50DCC3A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</w:tr>
      <w:tr w:rsidR="005E45A1" w:rsidRPr="00B06D6C" w14:paraId="3D434063" w14:textId="77777777" w:rsidTr="004463A8">
        <w:trPr>
          <w:trHeight w:val="465"/>
          <w:jc w:val="center"/>
        </w:trPr>
        <w:tc>
          <w:tcPr>
            <w:tcW w:w="552" w:type="dxa"/>
          </w:tcPr>
          <w:p w14:paraId="6D5AD2BB" w14:textId="7D5552A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532" w:type="dxa"/>
          </w:tcPr>
          <w:p w14:paraId="50534B0A" w14:textId="14F769D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Isg15</w:t>
            </w:r>
          </w:p>
        </w:tc>
        <w:tc>
          <w:tcPr>
            <w:tcW w:w="2234" w:type="dxa"/>
          </w:tcPr>
          <w:p w14:paraId="2672A942" w14:textId="3560ED2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53.6</w:t>
            </w:r>
          </w:p>
        </w:tc>
        <w:tc>
          <w:tcPr>
            <w:tcW w:w="1476" w:type="dxa"/>
          </w:tcPr>
          <w:p w14:paraId="17D40EAA" w14:textId="404AA63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</w:tr>
      <w:tr w:rsidR="005E45A1" w:rsidRPr="00B06D6C" w14:paraId="299B551C" w14:textId="77777777" w:rsidTr="004463A8">
        <w:trPr>
          <w:trHeight w:val="465"/>
          <w:jc w:val="center"/>
        </w:trPr>
        <w:tc>
          <w:tcPr>
            <w:tcW w:w="552" w:type="dxa"/>
          </w:tcPr>
          <w:p w14:paraId="5809EB62" w14:textId="4D51680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532" w:type="dxa"/>
          </w:tcPr>
          <w:p w14:paraId="0F97EB24" w14:textId="72A38FB4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Amz1</w:t>
            </w:r>
          </w:p>
        </w:tc>
        <w:tc>
          <w:tcPr>
            <w:tcW w:w="2234" w:type="dxa"/>
          </w:tcPr>
          <w:p w14:paraId="52248411" w14:textId="6277649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1.4</w:t>
            </w:r>
          </w:p>
        </w:tc>
        <w:tc>
          <w:tcPr>
            <w:tcW w:w="1476" w:type="dxa"/>
          </w:tcPr>
          <w:p w14:paraId="5DEB5EA9" w14:textId="0AD6C5C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</w:tr>
      <w:tr w:rsidR="005E45A1" w:rsidRPr="00B06D6C" w14:paraId="540C9C36" w14:textId="77777777" w:rsidTr="004463A8">
        <w:trPr>
          <w:trHeight w:val="465"/>
          <w:jc w:val="center"/>
        </w:trPr>
        <w:tc>
          <w:tcPr>
            <w:tcW w:w="552" w:type="dxa"/>
          </w:tcPr>
          <w:p w14:paraId="471CD33C" w14:textId="470FA7D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532" w:type="dxa"/>
          </w:tcPr>
          <w:p w14:paraId="37E08A40" w14:textId="07CCD43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5430435G22Rik</w:t>
            </w:r>
          </w:p>
        </w:tc>
        <w:tc>
          <w:tcPr>
            <w:tcW w:w="2234" w:type="dxa"/>
          </w:tcPr>
          <w:p w14:paraId="3C2490D7" w14:textId="195B944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85.9</w:t>
            </w:r>
          </w:p>
        </w:tc>
        <w:tc>
          <w:tcPr>
            <w:tcW w:w="1476" w:type="dxa"/>
          </w:tcPr>
          <w:p w14:paraId="61D56EE8" w14:textId="6C6E0F3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</w:tr>
      <w:tr w:rsidR="005E45A1" w:rsidRPr="00B06D6C" w14:paraId="04708BE6" w14:textId="77777777" w:rsidTr="004463A8">
        <w:trPr>
          <w:trHeight w:val="465"/>
          <w:jc w:val="center"/>
        </w:trPr>
        <w:tc>
          <w:tcPr>
            <w:tcW w:w="552" w:type="dxa"/>
          </w:tcPr>
          <w:p w14:paraId="02D1ACF8" w14:textId="3EA67C6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532" w:type="dxa"/>
          </w:tcPr>
          <w:p w14:paraId="40E56868" w14:textId="57F71F12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Ifitm3</w:t>
            </w:r>
          </w:p>
        </w:tc>
        <w:tc>
          <w:tcPr>
            <w:tcW w:w="2234" w:type="dxa"/>
          </w:tcPr>
          <w:p w14:paraId="3BE32E1B" w14:textId="69545F4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1476" w:type="dxa"/>
          </w:tcPr>
          <w:p w14:paraId="156CA7DD" w14:textId="554A024D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</w:tr>
      <w:tr w:rsidR="005E45A1" w:rsidRPr="00B06D6C" w14:paraId="739FDE85" w14:textId="77777777" w:rsidTr="004463A8">
        <w:trPr>
          <w:trHeight w:val="465"/>
          <w:jc w:val="center"/>
        </w:trPr>
        <w:tc>
          <w:tcPr>
            <w:tcW w:w="552" w:type="dxa"/>
          </w:tcPr>
          <w:p w14:paraId="6CB3BC63" w14:textId="140070F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532" w:type="dxa"/>
          </w:tcPr>
          <w:p w14:paraId="464F06E5" w14:textId="3E6FD97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Rsad2</w:t>
            </w:r>
          </w:p>
        </w:tc>
        <w:tc>
          <w:tcPr>
            <w:tcW w:w="2234" w:type="dxa"/>
          </w:tcPr>
          <w:p w14:paraId="60C84C71" w14:textId="64D9024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58.7</w:t>
            </w:r>
          </w:p>
        </w:tc>
        <w:tc>
          <w:tcPr>
            <w:tcW w:w="1476" w:type="dxa"/>
          </w:tcPr>
          <w:p w14:paraId="7F296F4D" w14:textId="134717AC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</w:tr>
      <w:tr w:rsidR="005E45A1" w:rsidRPr="00B06D6C" w14:paraId="317C9F8E" w14:textId="77777777" w:rsidTr="004463A8">
        <w:trPr>
          <w:trHeight w:val="465"/>
          <w:jc w:val="center"/>
        </w:trPr>
        <w:tc>
          <w:tcPr>
            <w:tcW w:w="552" w:type="dxa"/>
          </w:tcPr>
          <w:p w14:paraId="572896C4" w14:textId="6FF96D0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532" w:type="dxa"/>
          </w:tcPr>
          <w:p w14:paraId="4B2CC02F" w14:textId="63F79C7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Cmklr1</w:t>
            </w:r>
          </w:p>
        </w:tc>
        <w:tc>
          <w:tcPr>
            <w:tcW w:w="2234" w:type="dxa"/>
          </w:tcPr>
          <w:p w14:paraId="0ED5A2E5" w14:textId="743A7BC5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30.9</w:t>
            </w:r>
          </w:p>
        </w:tc>
        <w:tc>
          <w:tcPr>
            <w:tcW w:w="1476" w:type="dxa"/>
          </w:tcPr>
          <w:p w14:paraId="34D6DA2C" w14:textId="2963D0D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E45A1" w:rsidRPr="00B06D6C" w14:paraId="03B3B925" w14:textId="77777777" w:rsidTr="004463A8">
        <w:trPr>
          <w:trHeight w:val="465"/>
          <w:jc w:val="center"/>
        </w:trPr>
        <w:tc>
          <w:tcPr>
            <w:tcW w:w="552" w:type="dxa"/>
          </w:tcPr>
          <w:p w14:paraId="1501CEB3" w14:textId="4ED83DB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532" w:type="dxa"/>
          </w:tcPr>
          <w:p w14:paraId="016360C7" w14:textId="2D39D44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Ucp2</w:t>
            </w:r>
          </w:p>
        </w:tc>
        <w:tc>
          <w:tcPr>
            <w:tcW w:w="2234" w:type="dxa"/>
          </w:tcPr>
          <w:p w14:paraId="5C846B2A" w14:textId="02AB2410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638</w:t>
            </w:r>
          </w:p>
        </w:tc>
        <w:tc>
          <w:tcPr>
            <w:tcW w:w="1476" w:type="dxa"/>
          </w:tcPr>
          <w:p w14:paraId="5F0FFEED" w14:textId="754F9A2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34</w:t>
            </w:r>
          </w:p>
        </w:tc>
      </w:tr>
      <w:tr w:rsidR="005E45A1" w:rsidRPr="00B06D6C" w14:paraId="1D3AF0B8" w14:textId="77777777" w:rsidTr="004463A8">
        <w:trPr>
          <w:trHeight w:val="465"/>
          <w:jc w:val="center"/>
        </w:trPr>
        <w:tc>
          <w:tcPr>
            <w:tcW w:w="552" w:type="dxa"/>
          </w:tcPr>
          <w:p w14:paraId="20D27B43" w14:textId="58C595A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532" w:type="dxa"/>
          </w:tcPr>
          <w:p w14:paraId="45CF835E" w14:textId="1E915BDF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Emp1</w:t>
            </w:r>
          </w:p>
        </w:tc>
        <w:tc>
          <w:tcPr>
            <w:tcW w:w="2234" w:type="dxa"/>
          </w:tcPr>
          <w:p w14:paraId="44EF98AC" w14:textId="7A933813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476" w:type="dxa"/>
          </w:tcPr>
          <w:p w14:paraId="36C0CB10" w14:textId="09D9A00A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23</w:t>
            </w:r>
          </w:p>
        </w:tc>
      </w:tr>
      <w:tr w:rsidR="005E45A1" w:rsidRPr="00B06D6C" w14:paraId="66E89F86" w14:textId="77777777" w:rsidTr="004463A8">
        <w:trPr>
          <w:trHeight w:val="465"/>
          <w:jc w:val="center"/>
        </w:trPr>
        <w:tc>
          <w:tcPr>
            <w:tcW w:w="552" w:type="dxa"/>
          </w:tcPr>
          <w:p w14:paraId="605F29EE" w14:textId="2F0A727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532" w:type="dxa"/>
          </w:tcPr>
          <w:p w14:paraId="3DD87A16" w14:textId="77777777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Emilin2</w:t>
            </w:r>
          </w:p>
        </w:tc>
        <w:tc>
          <w:tcPr>
            <w:tcW w:w="2234" w:type="dxa"/>
          </w:tcPr>
          <w:p w14:paraId="34D063AD" w14:textId="7CDB2EE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3.6</w:t>
            </w:r>
          </w:p>
        </w:tc>
        <w:tc>
          <w:tcPr>
            <w:tcW w:w="1476" w:type="dxa"/>
          </w:tcPr>
          <w:p w14:paraId="398CBAD7" w14:textId="7CDD596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</w:tr>
      <w:tr w:rsidR="005E45A1" w:rsidRPr="00B06D6C" w14:paraId="107B06C7" w14:textId="77777777" w:rsidTr="004463A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65"/>
          <w:jc w:val="center"/>
        </w:trPr>
        <w:tc>
          <w:tcPr>
            <w:tcW w:w="552" w:type="dxa"/>
          </w:tcPr>
          <w:p w14:paraId="79317664" w14:textId="3ED640C8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532" w:type="dxa"/>
          </w:tcPr>
          <w:p w14:paraId="7997D954" w14:textId="04DA8856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Parp14</w:t>
            </w:r>
          </w:p>
        </w:tc>
        <w:tc>
          <w:tcPr>
            <w:tcW w:w="2234" w:type="dxa"/>
          </w:tcPr>
          <w:p w14:paraId="51796739" w14:textId="7FA4654E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1476" w:type="dxa"/>
          </w:tcPr>
          <w:p w14:paraId="3979CB5A" w14:textId="52BB9FFB" w:rsidR="005E45A1" w:rsidRPr="00B06D6C" w:rsidRDefault="005E45A1" w:rsidP="00B06D6C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B06D6C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</w:tr>
    </w:tbl>
    <w:p w14:paraId="429D40E4" w14:textId="77777777" w:rsidR="00B06D6C" w:rsidRDefault="00B06D6C" w:rsidP="00486078">
      <w:pPr>
        <w:spacing w:after="0" w:line="240" w:lineRule="auto"/>
        <w:rPr>
          <w:sz w:val="20"/>
          <w:szCs w:val="20"/>
        </w:rPr>
        <w:sectPr w:rsidR="00B06D6C" w:rsidSect="00B06D6C">
          <w:type w:val="continuous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32F23DC9" w14:textId="1E231304" w:rsidR="00F272A7" w:rsidRPr="00486078" w:rsidRDefault="00F272A7" w:rsidP="00486078">
      <w:pPr>
        <w:spacing w:after="0" w:line="240" w:lineRule="auto"/>
        <w:rPr>
          <w:sz w:val="20"/>
          <w:szCs w:val="20"/>
        </w:rPr>
      </w:pPr>
    </w:p>
    <w:sectPr w:rsidR="00F272A7" w:rsidRPr="00486078" w:rsidSect="00B06D6C">
      <w:type w:val="continuous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B9A"/>
    <w:rsid w:val="000B64B0"/>
    <w:rsid w:val="004463A8"/>
    <w:rsid w:val="00453B9A"/>
    <w:rsid w:val="00486078"/>
    <w:rsid w:val="00487CBC"/>
    <w:rsid w:val="005E45A1"/>
    <w:rsid w:val="009115B9"/>
    <w:rsid w:val="00B06D6C"/>
    <w:rsid w:val="00C52572"/>
    <w:rsid w:val="00D81E95"/>
    <w:rsid w:val="00E00791"/>
    <w:rsid w:val="00E63709"/>
    <w:rsid w:val="00F27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EC1C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3B9A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paragraph" w:styleId="berschrift2">
    <w:name w:val="heading 2"/>
    <w:basedOn w:val="Standard"/>
    <w:next w:val="Standard"/>
    <w:link w:val="berschrift2Zeichen"/>
    <w:qFormat/>
    <w:rsid w:val="00453B9A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rsid w:val="00453B9A"/>
    <w:rPr>
      <w:rFonts w:ascii="Arial" w:eastAsia="Times New Roman" w:hAnsi="Arial" w:cs="Arial"/>
      <w:b/>
      <w:bCs/>
      <w:sz w:val="22"/>
      <w:szCs w:val="28"/>
      <w:lang w:val="en-GB" w:eastAsia="en-US"/>
    </w:rPr>
  </w:style>
  <w:style w:type="table" w:styleId="TabelleEinfach1">
    <w:name w:val="Table Simple 1"/>
    <w:basedOn w:val="NormaleTabelle"/>
    <w:rsid w:val="00453B9A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3B9A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paragraph" w:styleId="berschrift2">
    <w:name w:val="heading 2"/>
    <w:basedOn w:val="Standard"/>
    <w:next w:val="Standard"/>
    <w:link w:val="berschrift2Zeichen"/>
    <w:qFormat/>
    <w:rsid w:val="00453B9A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rsid w:val="00453B9A"/>
    <w:rPr>
      <w:rFonts w:ascii="Arial" w:eastAsia="Times New Roman" w:hAnsi="Arial" w:cs="Arial"/>
      <w:b/>
      <w:bCs/>
      <w:sz w:val="22"/>
      <w:szCs w:val="28"/>
      <w:lang w:val="en-GB" w:eastAsia="en-US"/>
    </w:rPr>
  </w:style>
  <w:style w:type="table" w:styleId="TabelleEinfach1">
    <w:name w:val="Table Simple 1"/>
    <w:basedOn w:val="NormaleTabelle"/>
    <w:rsid w:val="00453B9A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5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17</Words>
  <Characters>3888</Characters>
  <Application>Microsoft Macintosh Word</Application>
  <DocSecurity>0</DocSecurity>
  <Lines>32</Lines>
  <Paragraphs>8</Paragraphs>
  <ScaleCrop>false</ScaleCrop>
  <Company/>
  <LinksUpToDate>false</LinksUpToDate>
  <CharactersWithSpaces>4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rer. nat. Thomas Langmann</dc:creator>
  <cp:keywords/>
  <dc:description/>
  <cp:lastModifiedBy>Prof. Dr. rer. nat. Thomas Langmann</cp:lastModifiedBy>
  <cp:revision>10</cp:revision>
  <dcterms:created xsi:type="dcterms:W3CDTF">2015-07-30T07:31:00Z</dcterms:created>
  <dcterms:modified xsi:type="dcterms:W3CDTF">2015-07-30T09:02:00Z</dcterms:modified>
</cp:coreProperties>
</file>